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07C0E5" w14:textId="77777777" w:rsidR="00BD3029" w:rsidRPr="00C96068" w:rsidRDefault="00BD3029" w:rsidP="00920176">
      <w:pPr>
        <w:pStyle w:val="Heading1"/>
        <w:tabs>
          <w:tab w:val="left" w:pos="780"/>
        </w:tabs>
        <w:spacing w:before="0" w:line="360" w:lineRule="auto"/>
        <w:ind w:left="0" w:right="703" w:firstLine="0"/>
      </w:pPr>
      <w:r w:rsidRPr="00C96068">
        <w:t>A genetic analysis identifies a haplotype at adiponectin locus: Association with obesity and type 2diabetes</w:t>
      </w:r>
    </w:p>
    <w:p w14:paraId="4A7FDA65" w14:textId="77777777" w:rsidR="00BD3029" w:rsidRPr="00C96068" w:rsidRDefault="00BD3029" w:rsidP="00920176">
      <w:pPr>
        <w:pStyle w:val="BodyText"/>
        <w:spacing w:before="0" w:line="360" w:lineRule="auto"/>
        <w:ind w:left="0" w:right="703"/>
        <w:rPr>
          <w:b/>
          <w:sz w:val="17"/>
        </w:rPr>
      </w:pPr>
    </w:p>
    <w:p w14:paraId="43C1E774" w14:textId="77777777" w:rsidR="00BE7844" w:rsidRPr="00C96068" w:rsidRDefault="00BE7844" w:rsidP="00920176">
      <w:pPr>
        <w:pStyle w:val="ListParagraph"/>
        <w:tabs>
          <w:tab w:val="left" w:pos="1298"/>
          <w:tab w:val="left" w:pos="1299"/>
        </w:tabs>
        <w:spacing w:before="0" w:line="360" w:lineRule="auto"/>
        <w:ind w:left="0" w:right="703" w:firstLine="0"/>
      </w:pPr>
      <w:r w:rsidRPr="00C96068">
        <w:t>Sayantani Pramanik Palit</w:t>
      </w:r>
      <w:r w:rsidRPr="00C96068">
        <w:rPr>
          <w:vertAlign w:val="superscript"/>
        </w:rPr>
        <w:t>1</w:t>
      </w:r>
      <w:r w:rsidRPr="00C96068">
        <w:t>, Roma Patel</w:t>
      </w:r>
      <w:r w:rsidRPr="00C96068">
        <w:rPr>
          <w:vertAlign w:val="superscript"/>
        </w:rPr>
        <w:t>1#</w:t>
      </w:r>
      <w:r w:rsidRPr="00C96068">
        <w:t>, Shahnawaz D Jadeja</w:t>
      </w:r>
      <w:r w:rsidRPr="00C96068">
        <w:rPr>
          <w:vertAlign w:val="superscript"/>
        </w:rPr>
        <w:t>1#</w:t>
      </w:r>
      <w:r w:rsidRPr="00C96068">
        <w:t xml:space="preserve">, </w:t>
      </w:r>
      <w:proofErr w:type="spellStart"/>
      <w:r w:rsidRPr="00C96068">
        <w:t>Nirali</w:t>
      </w:r>
      <w:proofErr w:type="spellEnd"/>
      <w:r w:rsidRPr="00C96068">
        <w:t xml:space="preserve"> Rathwa</w:t>
      </w:r>
      <w:r w:rsidRPr="00C96068">
        <w:rPr>
          <w:vertAlign w:val="superscript"/>
        </w:rPr>
        <w:t>1</w:t>
      </w:r>
      <w:r w:rsidRPr="00C96068">
        <w:t>, Ankit Mahajan</w:t>
      </w:r>
      <w:r w:rsidRPr="00C96068">
        <w:rPr>
          <w:vertAlign w:val="superscript"/>
        </w:rPr>
        <w:t>3,4</w:t>
      </w:r>
      <w:r w:rsidRPr="00C96068">
        <w:t>, A.V. Ramachandran</w:t>
      </w:r>
      <w:r w:rsidRPr="00C96068">
        <w:rPr>
          <w:vertAlign w:val="superscript"/>
        </w:rPr>
        <w:t>2</w:t>
      </w:r>
      <w:r w:rsidRPr="00C96068">
        <w:t>,</w:t>
      </w:r>
      <w:r w:rsidRPr="00C96068">
        <w:rPr>
          <w:vertAlign w:val="superscript"/>
        </w:rPr>
        <w:t xml:space="preserve"> </w:t>
      </w:r>
      <w:r w:rsidRPr="00C96068">
        <w:t xml:space="preserve">Manoj K. Dhar </w:t>
      </w:r>
      <w:r w:rsidRPr="00C96068">
        <w:rPr>
          <w:vertAlign w:val="superscript"/>
        </w:rPr>
        <w:t>4</w:t>
      </w:r>
      <w:r w:rsidRPr="00C96068">
        <w:t>,</w:t>
      </w:r>
      <w:r w:rsidRPr="00C96068">
        <w:rPr>
          <w:vertAlign w:val="superscript"/>
        </w:rPr>
        <w:t xml:space="preserve"> </w:t>
      </w:r>
      <w:proofErr w:type="spellStart"/>
      <w:r w:rsidRPr="00C96068">
        <w:t>Swarkar</w:t>
      </w:r>
      <w:proofErr w:type="spellEnd"/>
      <w:r w:rsidRPr="00C96068">
        <w:t xml:space="preserve"> Sharma </w:t>
      </w:r>
      <w:r w:rsidRPr="00C96068">
        <w:rPr>
          <w:vertAlign w:val="superscript"/>
        </w:rPr>
        <w:t>3</w:t>
      </w:r>
      <w:r w:rsidRPr="00C96068">
        <w:t>, RasheedunnisaBegum</w:t>
      </w:r>
      <w:r w:rsidRPr="00C96068">
        <w:rPr>
          <w:vertAlign w:val="superscript"/>
        </w:rPr>
        <w:t>1</w:t>
      </w:r>
      <w:r w:rsidRPr="00C96068">
        <w:t>*</w:t>
      </w:r>
    </w:p>
    <w:p w14:paraId="00D916CD" w14:textId="77777777" w:rsidR="00BE7844" w:rsidRPr="00C96068" w:rsidRDefault="00BE7844" w:rsidP="00920176">
      <w:pPr>
        <w:pStyle w:val="BodyText"/>
        <w:spacing w:before="0" w:line="360" w:lineRule="auto"/>
        <w:ind w:left="0" w:right="703"/>
        <w:rPr>
          <w:sz w:val="17"/>
        </w:rPr>
      </w:pPr>
    </w:p>
    <w:p w14:paraId="234C58CB" w14:textId="77777777" w:rsidR="00BE7844" w:rsidRPr="00C96068" w:rsidRDefault="00BE7844" w:rsidP="00920176">
      <w:pPr>
        <w:pStyle w:val="ListParagraph"/>
        <w:tabs>
          <w:tab w:val="left" w:pos="780"/>
        </w:tabs>
        <w:spacing w:before="0" w:line="360" w:lineRule="auto"/>
        <w:ind w:left="0" w:right="703" w:firstLine="0"/>
      </w:pPr>
      <w:r w:rsidRPr="00C96068">
        <w:rPr>
          <w:position w:val="10"/>
          <w:sz w:val="14"/>
        </w:rPr>
        <w:t xml:space="preserve">1 </w:t>
      </w:r>
      <w:r w:rsidRPr="00C96068">
        <w:t>Department of Biochemistry, Faculty of Science, The Maharaja Sayajirao University of Baroda,</w:t>
      </w:r>
    </w:p>
    <w:p w14:paraId="42F71E91" w14:textId="77777777" w:rsidR="00BE7844" w:rsidRPr="00C96068" w:rsidRDefault="00BE7844" w:rsidP="00920176">
      <w:pPr>
        <w:pStyle w:val="ListParagraph"/>
        <w:tabs>
          <w:tab w:val="left" w:pos="780"/>
        </w:tabs>
        <w:spacing w:before="0" w:line="360" w:lineRule="auto"/>
        <w:ind w:left="0" w:right="703" w:firstLine="0"/>
      </w:pPr>
      <w:r w:rsidRPr="00C96068">
        <w:t>Vadodara-390002, Gujarat, India;</w:t>
      </w:r>
    </w:p>
    <w:p w14:paraId="1D5C7635" w14:textId="52307B19" w:rsidR="00BE7844" w:rsidRPr="00C96068" w:rsidRDefault="00BE7844" w:rsidP="00920176">
      <w:pPr>
        <w:pStyle w:val="ListParagraph"/>
        <w:tabs>
          <w:tab w:val="left" w:pos="780"/>
        </w:tabs>
        <w:spacing w:before="0" w:line="360" w:lineRule="auto"/>
        <w:ind w:left="0" w:right="703" w:firstLine="0"/>
      </w:pPr>
      <w:r w:rsidRPr="00C96068">
        <w:rPr>
          <w:position w:val="10"/>
          <w:sz w:val="14"/>
        </w:rPr>
        <w:t xml:space="preserve">2 </w:t>
      </w:r>
      <w:r w:rsidR="00985E0C" w:rsidRPr="00C96068">
        <w:t xml:space="preserve">Department of Zoology, Faculty of Science, The Maharaja Sayajirao University of Baroda, </w:t>
      </w:r>
      <w:bookmarkStart w:id="0" w:name="_GoBack"/>
      <w:bookmarkEnd w:id="0"/>
      <w:r w:rsidR="00985E0C" w:rsidRPr="00C96068">
        <w:t>Vadodara- 390002, Gujarat, India</w:t>
      </w:r>
      <w:r w:rsidR="00920176" w:rsidRPr="00C96068">
        <w:t>;</w:t>
      </w:r>
    </w:p>
    <w:p w14:paraId="7F2FA305" w14:textId="77777777" w:rsidR="00BE7844" w:rsidRPr="00C96068" w:rsidRDefault="00BE7844" w:rsidP="00920176">
      <w:pPr>
        <w:pStyle w:val="ListParagraph"/>
        <w:tabs>
          <w:tab w:val="left" w:pos="780"/>
        </w:tabs>
        <w:spacing w:before="0" w:line="360" w:lineRule="auto"/>
        <w:ind w:left="0" w:right="703" w:firstLine="0"/>
      </w:pPr>
      <w:bookmarkStart w:id="1" w:name="_Hlk30521505"/>
      <w:r w:rsidRPr="00C96068">
        <w:rPr>
          <w:vertAlign w:val="superscript"/>
        </w:rPr>
        <w:t>3</w:t>
      </w:r>
      <w:r w:rsidRPr="00C96068">
        <w:t xml:space="preserve">Human Genetics Research Group, School of Biotechnology, S.M.V.D.U, </w:t>
      </w:r>
      <w:proofErr w:type="spellStart"/>
      <w:r w:rsidRPr="00C96068">
        <w:t>Katra</w:t>
      </w:r>
      <w:proofErr w:type="spellEnd"/>
      <w:r w:rsidRPr="00C96068">
        <w:t xml:space="preserve">, Jammu and Kashmir, India </w:t>
      </w:r>
      <w:bookmarkEnd w:id="1"/>
      <w:r w:rsidRPr="00C96068">
        <w:t>182320;</w:t>
      </w:r>
    </w:p>
    <w:p w14:paraId="618DF9DD" w14:textId="77777777" w:rsidR="00BE7844" w:rsidRPr="00C96068" w:rsidRDefault="00BE7844" w:rsidP="00920176">
      <w:pPr>
        <w:pStyle w:val="ListParagraph"/>
        <w:tabs>
          <w:tab w:val="left" w:pos="780"/>
        </w:tabs>
        <w:spacing w:before="0" w:line="360" w:lineRule="auto"/>
        <w:ind w:left="0" w:right="703" w:firstLine="0"/>
      </w:pPr>
      <w:r w:rsidRPr="00C96068">
        <w:rPr>
          <w:rFonts w:ascii="Calibri"/>
          <w:vertAlign w:val="superscript"/>
        </w:rPr>
        <w:t>4</w:t>
      </w:r>
      <w:r w:rsidRPr="00C96068">
        <w:t>School of Biotechnology, University of Jammu, Jammu, Jammu and Kashmir, India 180001.</w:t>
      </w:r>
    </w:p>
    <w:p w14:paraId="1EB787A7" w14:textId="77777777" w:rsidR="00BE7844" w:rsidRPr="00C96068" w:rsidRDefault="00BE7844" w:rsidP="00920176">
      <w:pPr>
        <w:pStyle w:val="ListParagraph"/>
        <w:tabs>
          <w:tab w:val="left" w:pos="781"/>
        </w:tabs>
        <w:spacing w:before="0" w:line="360" w:lineRule="auto"/>
        <w:ind w:left="0" w:right="703" w:firstLine="0"/>
        <w:rPr>
          <w:vertAlign w:val="subscript"/>
        </w:rPr>
      </w:pPr>
      <w:r w:rsidRPr="00C96068">
        <w:rPr>
          <w:vertAlign w:val="superscript"/>
        </w:rPr>
        <w:t xml:space="preserve"># </w:t>
      </w:r>
      <w:r w:rsidRPr="00C96068">
        <w:t>Contributed equally to the work.</w:t>
      </w:r>
    </w:p>
    <w:p w14:paraId="3F13682E" w14:textId="77777777" w:rsidR="00656DE9" w:rsidRPr="00C96068" w:rsidRDefault="00656DE9" w:rsidP="00BE7844">
      <w:pPr>
        <w:pStyle w:val="ListParagraph"/>
        <w:tabs>
          <w:tab w:val="left" w:pos="781"/>
        </w:tabs>
        <w:ind w:left="0" w:right="703" w:firstLine="0"/>
        <w:jc w:val="both"/>
      </w:pPr>
    </w:p>
    <w:p w14:paraId="01DBC885" w14:textId="753CF86D" w:rsidR="00BE7844" w:rsidRPr="00C96068" w:rsidRDefault="00BE7844" w:rsidP="00BE7844">
      <w:pPr>
        <w:pStyle w:val="ListParagraph"/>
        <w:tabs>
          <w:tab w:val="left" w:pos="781"/>
        </w:tabs>
        <w:ind w:left="0" w:right="703" w:firstLine="0"/>
        <w:jc w:val="both"/>
        <w:rPr>
          <w:b/>
          <w:bCs/>
        </w:rPr>
      </w:pPr>
      <w:r w:rsidRPr="00C96068">
        <w:rPr>
          <w:b/>
          <w:bCs/>
        </w:rPr>
        <w:t>* Corresponding author:</w:t>
      </w:r>
    </w:p>
    <w:p w14:paraId="177E5D6A" w14:textId="77777777" w:rsidR="00BD3029" w:rsidRPr="00C96068" w:rsidRDefault="00BD3029" w:rsidP="00BD3029">
      <w:pPr>
        <w:pStyle w:val="ListParagraph"/>
        <w:tabs>
          <w:tab w:val="left" w:pos="781"/>
        </w:tabs>
        <w:ind w:left="0" w:right="703" w:firstLine="0"/>
        <w:jc w:val="both"/>
      </w:pPr>
      <w:r w:rsidRPr="00C96068">
        <w:t>Department of Biochemistry,</w:t>
      </w:r>
    </w:p>
    <w:p w14:paraId="65D25CA9" w14:textId="77777777" w:rsidR="00BD3029" w:rsidRPr="00C96068" w:rsidRDefault="00BD3029" w:rsidP="00BD3029">
      <w:pPr>
        <w:pStyle w:val="ListParagraph"/>
        <w:tabs>
          <w:tab w:val="left" w:pos="781"/>
        </w:tabs>
        <w:ind w:left="0" w:right="703" w:firstLine="0"/>
        <w:jc w:val="both"/>
      </w:pPr>
      <w:r w:rsidRPr="00C96068">
        <w:t>Faculty of Science,</w:t>
      </w:r>
    </w:p>
    <w:p w14:paraId="52399F3A" w14:textId="77777777" w:rsidR="00BD3029" w:rsidRPr="00C96068" w:rsidRDefault="00BD3029" w:rsidP="00BD3029">
      <w:pPr>
        <w:pStyle w:val="ListParagraph"/>
        <w:tabs>
          <w:tab w:val="left" w:pos="781"/>
        </w:tabs>
        <w:ind w:left="0" w:right="703" w:firstLine="0"/>
        <w:jc w:val="both"/>
      </w:pPr>
      <w:r w:rsidRPr="00C96068">
        <w:t>The Maharaja Sayajirao University of Baroda,</w:t>
      </w:r>
    </w:p>
    <w:p w14:paraId="079E5A20" w14:textId="77777777" w:rsidR="00BD3029" w:rsidRPr="00C96068" w:rsidRDefault="00BD3029" w:rsidP="00BD3029">
      <w:pPr>
        <w:pStyle w:val="ListParagraph"/>
        <w:tabs>
          <w:tab w:val="left" w:pos="835"/>
          <w:tab w:val="left" w:pos="836"/>
        </w:tabs>
        <w:ind w:left="0" w:right="703" w:firstLine="0"/>
        <w:jc w:val="both"/>
      </w:pPr>
      <w:r w:rsidRPr="00C96068">
        <w:t>Vadodara- 390002, Gujarat, India;</w:t>
      </w:r>
    </w:p>
    <w:p w14:paraId="60F4403C" w14:textId="77777777" w:rsidR="00BD3029" w:rsidRPr="00C96068" w:rsidRDefault="00BD3029" w:rsidP="00BD3029">
      <w:pPr>
        <w:pStyle w:val="ListParagraph"/>
        <w:tabs>
          <w:tab w:val="left" w:pos="781"/>
        </w:tabs>
        <w:spacing w:before="110"/>
        <w:ind w:left="0" w:right="703" w:firstLine="0"/>
        <w:jc w:val="both"/>
      </w:pPr>
      <w:r w:rsidRPr="00C96068">
        <w:t xml:space="preserve">E-mail: </w:t>
      </w:r>
      <w:hyperlink r:id="rId5">
        <w:r w:rsidRPr="00C96068">
          <w:t>rasheedunnisab@yahoo.co.in</w:t>
        </w:r>
      </w:hyperlink>
    </w:p>
    <w:p w14:paraId="155129FF" w14:textId="77777777" w:rsidR="00BD3029" w:rsidRPr="00C96068" w:rsidRDefault="00BD3029" w:rsidP="00BD3029">
      <w:pPr>
        <w:pStyle w:val="BodyText"/>
        <w:tabs>
          <w:tab w:val="left" w:pos="426"/>
        </w:tabs>
        <w:ind w:left="0" w:right="703"/>
        <w:jc w:val="both"/>
      </w:pPr>
      <w:r w:rsidRPr="00C96068">
        <w:t>Tel: +91-265-2795594</w:t>
      </w:r>
    </w:p>
    <w:p w14:paraId="5BA5688A" w14:textId="77777777" w:rsidR="00D230EA" w:rsidRPr="00C96068" w:rsidRDefault="00D230EA" w:rsidP="00E40B59">
      <w:pPr>
        <w:autoSpaceDE w:val="0"/>
        <w:autoSpaceDN w:val="0"/>
        <w:adjustRightInd w:val="0"/>
        <w:spacing w:after="0" w:line="480" w:lineRule="auto"/>
        <w:ind w:left="-180" w:right="-540"/>
        <w:jc w:val="both"/>
        <w:rPr>
          <w:rFonts w:ascii="Times New Roman" w:eastAsia="Times New Roman" w:hAnsi="Times New Roman" w:cs="Times New Roman"/>
          <w:b/>
          <w:bCs/>
          <w:lang w:bidi="hi-IN"/>
        </w:rPr>
      </w:pPr>
    </w:p>
    <w:p w14:paraId="73A84CF9" w14:textId="77777777" w:rsidR="00D230EA" w:rsidRPr="00C96068" w:rsidRDefault="00D230EA" w:rsidP="00E40B59">
      <w:pPr>
        <w:autoSpaceDE w:val="0"/>
        <w:autoSpaceDN w:val="0"/>
        <w:adjustRightInd w:val="0"/>
        <w:spacing w:after="0" w:line="480" w:lineRule="auto"/>
        <w:ind w:left="-180" w:right="-540"/>
        <w:jc w:val="both"/>
        <w:rPr>
          <w:rFonts w:ascii="Times New Roman" w:eastAsia="Times New Roman" w:hAnsi="Times New Roman" w:cs="Times New Roman"/>
          <w:b/>
          <w:bCs/>
          <w:lang w:bidi="hi-IN"/>
        </w:rPr>
      </w:pPr>
    </w:p>
    <w:p w14:paraId="1A9DDA4E" w14:textId="77777777" w:rsidR="00D230EA" w:rsidRPr="00C96068" w:rsidRDefault="00D230EA" w:rsidP="00E40B59">
      <w:pPr>
        <w:autoSpaceDE w:val="0"/>
        <w:autoSpaceDN w:val="0"/>
        <w:adjustRightInd w:val="0"/>
        <w:spacing w:after="0" w:line="480" w:lineRule="auto"/>
        <w:ind w:left="-180" w:right="-540"/>
        <w:jc w:val="both"/>
        <w:rPr>
          <w:rFonts w:ascii="Times New Roman" w:eastAsia="Times New Roman" w:hAnsi="Times New Roman" w:cs="Times New Roman"/>
          <w:b/>
          <w:bCs/>
          <w:lang w:bidi="hi-IN"/>
        </w:rPr>
      </w:pPr>
    </w:p>
    <w:p w14:paraId="34CCA0E7" w14:textId="77777777" w:rsidR="00674300" w:rsidRPr="00C96068" w:rsidRDefault="00674300" w:rsidP="00E40B59">
      <w:pPr>
        <w:autoSpaceDE w:val="0"/>
        <w:autoSpaceDN w:val="0"/>
        <w:adjustRightInd w:val="0"/>
        <w:spacing w:after="0" w:line="480" w:lineRule="auto"/>
        <w:ind w:left="-180" w:right="-540"/>
        <w:jc w:val="both"/>
        <w:rPr>
          <w:rFonts w:ascii="Times New Roman" w:eastAsia="Times New Roman" w:hAnsi="Times New Roman" w:cs="Times New Roman"/>
          <w:b/>
          <w:bCs/>
          <w:lang w:bidi="hi-IN"/>
        </w:rPr>
      </w:pPr>
    </w:p>
    <w:p w14:paraId="29458B19" w14:textId="77777777" w:rsidR="00D230EA" w:rsidRPr="00C96068" w:rsidRDefault="00D230EA" w:rsidP="00E40B59">
      <w:pPr>
        <w:autoSpaceDE w:val="0"/>
        <w:autoSpaceDN w:val="0"/>
        <w:adjustRightInd w:val="0"/>
        <w:spacing w:after="0" w:line="480" w:lineRule="auto"/>
        <w:ind w:left="-180" w:right="-540"/>
        <w:jc w:val="both"/>
        <w:rPr>
          <w:rFonts w:ascii="Times New Roman" w:eastAsia="Times New Roman" w:hAnsi="Times New Roman" w:cs="Times New Roman"/>
          <w:b/>
          <w:bCs/>
          <w:lang w:bidi="hi-IN"/>
        </w:rPr>
      </w:pPr>
    </w:p>
    <w:p w14:paraId="6BF5F501" w14:textId="77777777" w:rsidR="00674300" w:rsidRPr="00C96068" w:rsidRDefault="00674300" w:rsidP="00E40B59">
      <w:pPr>
        <w:autoSpaceDE w:val="0"/>
        <w:autoSpaceDN w:val="0"/>
        <w:adjustRightInd w:val="0"/>
        <w:spacing w:after="0" w:line="480" w:lineRule="auto"/>
        <w:ind w:left="-180" w:right="-540"/>
        <w:jc w:val="both"/>
        <w:rPr>
          <w:rFonts w:ascii="Times New Roman" w:eastAsia="Times New Roman" w:hAnsi="Times New Roman" w:cs="Times New Roman"/>
          <w:b/>
          <w:bCs/>
          <w:lang w:bidi="hi-IN"/>
        </w:rPr>
      </w:pPr>
    </w:p>
    <w:p w14:paraId="55C506AC" w14:textId="77777777" w:rsidR="00D230EA" w:rsidRPr="00C96068" w:rsidRDefault="00D230EA" w:rsidP="00E40B59">
      <w:pPr>
        <w:autoSpaceDE w:val="0"/>
        <w:autoSpaceDN w:val="0"/>
        <w:adjustRightInd w:val="0"/>
        <w:spacing w:after="0" w:line="480" w:lineRule="auto"/>
        <w:ind w:left="-180" w:right="-540"/>
        <w:jc w:val="both"/>
        <w:rPr>
          <w:rFonts w:ascii="Times New Roman" w:eastAsia="Times New Roman" w:hAnsi="Times New Roman" w:cs="Times New Roman"/>
          <w:b/>
          <w:bCs/>
          <w:lang w:bidi="hi-IN"/>
        </w:rPr>
      </w:pPr>
    </w:p>
    <w:p w14:paraId="029DD020" w14:textId="77777777" w:rsidR="00D230EA" w:rsidRPr="00C96068" w:rsidRDefault="00D230EA" w:rsidP="00E40B59">
      <w:pPr>
        <w:autoSpaceDE w:val="0"/>
        <w:autoSpaceDN w:val="0"/>
        <w:adjustRightInd w:val="0"/>
        <w:spacing w:after="0" w:line="480" w:lineRule="auto"/>
        <w:ind w:left="-180" w:right="-540"/>
        <w:jc w:val="both"/>
        <w:rPr>
          <w:rFonts w:ascii="Times New Roman" w:eastAsia="Times New Roman" w:hAnsi="Times New Roman" w:cs="Times New Roman"/>
          <w:b/>
          <w:bCs/>
          <w:lang w:bidi="hi-IN"/>
        </w:rPr>
      </w:pPr>
    </w:p>
    <w:p w14:paraId="7B4614B8" w14:textId="77777777" w:rsidR="00D230EA" w:rsidRPr="00C96068" w:rsidRDefault="00D230EA" w:rsidP="00E40B59">
      <w:pPr>
        <w:autoSpaceDE w:val="0"/>
        <w:autoSpaceDN w:val="0"/>
        <w:adjustRightInd w:val="0"/>
        <w:spacing w:after="0" w:line="480" w:lineRule="auto"/>
        <w:ind w:left="-180" w:right="-540"/>
        <w:jc w:val="both"/>
        <w:rPr>
          <w:rFonts w:ascii="Times New Roman" w:eastAsia="Times New Roman" w:hAnsi="Times New Roman" w:cs="Times New Roman"/>
          <w:b/>
          <w:bCs/>
          <w:lang w:bidi="hi-IN"/>
        </w:rPr>
      </w:pPr>
    </w:p>
    <w:p w14:paraId="4A95C06B" w14:textId="65C4DA33" w:rsidR="00D230EA" w:rsidRPr="00C96068" w:rsidRDefault="00D230EA" w:rsidP="00E40B59">
      <w:pPr>
        <w:autoSpaceDE w:val="0"/>
        <w:autoSpaceDN w:val="0"/>
        <w:adjustRightInd w:val="0"/>
        <w:spacing w:after="0" w:line="480" w:lineRule="auto"/>
        <w:ind w:left="-180" w:right="-540"/>
        <w:jc w:val="both"/>
        <w:rPr>
          <w:rFonts w:ascii="Times New Roman" w:eastAsia="Times New Roman" w:hAnsi="Times New Roman" w:cs="Times New Roman"/>
          <w:b/>
          <w:bCs/>
          <w:lang w:bidi="hi-IN"/>
        </w:rPr>
      </w:pPr>
    </w:p>
    <w:p w14:paraId="4BF3CA11" w14:textId="77777777" w:rsidR="00BD3029" w:rsidRPr="00C96068" w:rsidRDefault="00BD3029" w:rsidP="00E40B59">
      <w:pPr>
        <w:autoSpaceDE w:val="0"/>
        <w:autoSpaceDN w:val="0"/>
        <w:adjustRightInd w:val="0"/>
        <w:spacing w:after="0" w:line="480" w:lineRule="auto"/>
        <w:ind w:left="-180" w:right="-540"/>
        <w:jc w:val="both"/>
        <w:rPr>
          <w:rFonts w:ascii="Times New Roman" w:eastAsia="Times New Roman" w:hAnsi="Times New Roman" w:cs="Times New Roman"/>
          <w:b/>
          <w:bCs/>
          <w:lang w:bidi="hi-IN"/>
        </w:rPr>
      </w:pPr>
    </w:p>
    <w:p w14:paraId="046A2E30" w14:textId="77777777" w:rsidR="00E40B59" w:rsidRPr="00C96068" w:rsidRDefault="00E40B59" w:rsidP="00E40B59">
      <w:pPr>
        <w:autoSpaceDE w:val="0"/>
        <w:autoSpaceDN w:val="0"/>
        <w:adjustRightInd w:val="0"/>
        <w:spacing w:after="0" w:line="480" w:lineRule="auto"/>
        <w:ind w:left="-180" w:right="-540"/>
        <w:jc w:val="both"/>
        <w:rPr>
          <w:rFonts w:ascii="Times New Roman" w:eastAsia="Times New Roman" w:hAnsi="Times New Roman" w:cs="Times New Roman"/>
          <w:b/>
          <w:lang w:bidi="hi-IN"/>
        </w:rPr>
      </w:pPr>
      <w:r w:rsidRPr="00C96068">
        <w:rPr>
          <w:rFonts w:ascii="Times New Roman" w:eastAsia="Times New Roman" w:hAnsi="Times New Roman" w:cs="Times New Roman"/>
          <w:b/>
          <w:bCs/>
          <w:lang w:bidi="hi-IN"/>
        </w:rPr>
        <w:t>Table S1.</w:t>
      </w:r>
      <w:r w:rsidRPr="00C96068">
        <w:rPr>
          <w:rFonts w:ascii="Times New Roman" w:eastAsia="Times New Roman" w:hAnsi="Times New Roman" w:cs="Times New Roman"/>
          <w:b/>
          <w:lang w:bidi="hi-IN"/>
        </w:rPr>
        <w:t xml:space="preserve"> </w:t>
      </w:r>
      <w:r w:rsidR="005508B3" w:rsidRPr="00C96068">
        <w:rPr>
          <w:rFonts w:ascii="Times New Roman" w:eastAsia="Times New Roman" w:hAnsi="Times New Roman" w:cs="Times New Roman"/>
          <w:b/>
          <w:lang w:bidi="hi-IN"/>
        </w:rPr>
        <w:t>Details of p</w:t>
      </w:r>
      <w:r w:rsidRPr="00C96068">
        <w:rPr>
          <w:rFonts w:ascii="Times New Roman" w:eastAsia="Times New Roman" w:hAnsi="Times New Roman" w:cs="Times New Roman"/>
          <w:b/>
          <w:lang w:bidi="hi-IN"/>
        </w:rPr>
        <w:t xml:space="preserve">rimers and restriction enzymes used </w:t>
      </w:r>
      <w:r w:rsidR="005508B3" w:rsidRPr="00C96068">
        <w:rPr>
          <w:rFonts w:ascii="Times New Roman" w:eastAsia="Times New Roman" w:hAnsi="Times New Roman" w:cs="Times New Roman"/>
          <w:b/>
          <w:lang w:bidi="hi-IN"/>
        </w:rPr>
        <w:t>in the study</w:t>
      </w:r>
    </w:p>
    <w:tbl>
      <w:tblPr>
        <w:tblW w:w="111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29"/>
        <w:gridCol w:w="4050"/>
        <w:gridCol w:w="1620"/>
        <w:gridCol w:w="1170"/>
        <w:gridCol w:w="1170"/>
        <w:gridCol w:w="1539"/>
      </w:tblGrid>
      <w:tr w:rsidR="00C96068" w:rsidRPr="00C96068" w14:paraId="4D306EB8" w14:textId="77777777" w:rsidTr="00270303">
        <w:trPr>
          <w:trHeight w:val="770"/>
          <w:jc w:val="center"/>
        </w:trPr>
        <w:tc>
          <w:tcPr>
            <w:tcW w:w="1629" w:type="dxa"/>
            <w:vAlign w:val="center"/>
          </w:tcPr>
          <w:p w14:paraId="787A900C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ind w:left="-180" w:right="-108"/>
              <w:jc w:val="center"/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  <w:t>Gene/SNP</w:t>
            </w:r>
          </w:p>
        </w:tc>
        <w:tc>
          <w:tcPr>
            <w:tcW w:w="4050" w:type="dxa"/>
            <w:vAlign w:val="center"/>
          </w:tcPr>
          <w:p w14:paraId="10F5076F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ind w:left="-180" w:right="-108"/>
              <w:jc w:val="center"/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  <w:t>Primer sequence</w:t>
            </w:r>
          </w:p>
          <w:p w14:paraId="232AF688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ind w:left="-180" w:right="-108"/>
              <w:jc w:val="center"/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  <w:t>(5’ to 3’)</w:t>
            </w:r>
          </w:p>
        </w:tc>
        <w:tc>
          <w:tcPr>
            <w:tcW w:w="1620" w:type="dxa"/>
            <w:vAlign w:val="center"/>
          </w:tcPr>
          <w:p w14:paraId="424084A4" w14:textId="77777777" w:rsidR="00E40B59" w:rsidRPr="00C96068" w:rsidRDefault="00E40B59" w:rsidP="00270303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iCs/>
                <w:lang w:bidi="hi-IN"/>
              </w:rPr>
              <w:t>Annealing Temperature (</w:t>
            </w:r>
            <w:r w:rsidRPr="00C96068"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  <w:lang w:bidi="hi-IN"/>
              </w:rPr>
              <w:t>0</w:t>
            </w:r>
            <w:r w:rsidRPr="00C96068">
              <w:rPr>
                <w:rFonts w:ascii="Times New Roman" w:eastAsia="Times New Roman" w:hAnsi="Times New Roman" w:cs="Times New Roman"/>
                <w:b/>
                <w:bCs/>
                <w:iCs/>
                <w:lang w:bidi="hi-IN"/>
              </w:rPr>
              <w:t>C)</w:t>
            </w:r>
          </w:p>
        </w:tc>
        <w:tc>
          <w:tcPr>
            <w:tcW w:w="1170" w:type="dxa"/>
            <w:vAlign w:val="center"/>
          </w:tcPr>
          <w:p w14:paraId="402D5B20" w14:textId="77777777" w:rsidR="00E40B59" w:rsidRPr="00C96068" w:rsidRDefault="00E40B59" w:rsidP="00674300">
            <w:pPr>
              <w:tabs>
                <w:tab w:val="right" w:pos="2484"/>
              </w:tabs>
              <w:autoSpaceDE w:val="0"/>
              <w:autoSpaceDN w:val="0"/>
              <w:adjustRightInd w:val="0"/>
              <w:spacing w:after="0" w:line="240" w:lineRule="auto"/>
              <w:ind w:left="-180" w:right="-108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iCs/>
                <w:lang w:bidi="hi-IN"/>
              </w:rPr>
              <w:t>Amplicon</w:t>
            </w:r>
          </w:p>
          <w:p w14:paraId="270DA268" w14:textId="77777777" w:rsidR="00E40B59" w:rsidRPr="00C96068" w:rsidRDefault="00E40B59" w:rsidP="00674300">
            <w:pPr>
              <w:tabs>
                <w:tab w:val="right" w:pos="2484"/>
              </w:tabs>
              <w:autoSpaceDE w:val="0"/>
              <w:autoSpaceDN w:val="0"/>
              <w:adjustRightInd w:val="0"/>
              <w:spacing w:after="0" w:line="240" w:lineRule="auto"/>
              <w:ind w:left="-180" w:right="-108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iCs/>
                <w:lang w:bidi="hi-IN"/>
              </w:rPr>
              <w:t>Size</w:t>
            </w:r>
          </w:p>
          <w:p w14:paraId="511C4A12" w14:textId="77777777" w:rsidR="00E40B59" w:rsidRPr="00C96068" w:rsidRDefault="00E40B59" w:rsidP="00674300">
            <w:pPr>
              <w:tabs>
                <w:tab w:val="right" w:pos="2484"/>
              </w:tabs>
              <w:autoSpaceDE w:val="0"/>
              <w:autoSpaceDN w:val="0"/>
              <w:adjustRightInd w:val="0"/>
              <w:spacing w:after="0" w:line="240" w:lineRule="auto"/>
              <w:ind w:left="-180" w:right="-108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iCs/>
                <w:lang w:bidi="hi-IN"/>
              </w:rPr>
              <w:t>(bp)</w:t>
            </w:r>
          </w:p>
        </w:tc>
        <w:tc>
          <w:tcPr>
            <w:tcW w:w="1170" w:type="dxa"/>
            <w:vAlign w:val="center"/>
          </w:tcPr>
          <w:p w14:paraId="455269A8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ind w:left="-180" w:right="-108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iCs/>
                <w:lang w:bidi="hi-IN"/>
              </w:rPr>
              <w:t>Restriction Enzyme</w:t>
            </w:r>
          </w:p>
        </w:tc>
        <w:tc>
          <w:tcPr>
            <w:tcW w:w="1539" w:type="dxa"/>
            <w:vAlign w:val="center"/>
          </w:tcPr>
          <w:p w14:paraId="05AC3910" w14:textId="77777777" w:rsidR="00270303" w:rsidRPr="00C96068" w:rsidRDefault="00E40B59" w:rsidP="00270303">
            <w:pPr>
              <w:tabs>
                <w:tab w:val="right" w:pos="2484"/>
              </w:tabs>
              <w:autoSpaceDE w:val="0"/>
              <w:autoSpaceDN w:val="0"/>
              <w:adjustRightInd w:val="0"/>
              <w:spacing w:after="0" w:line="240" w:lineRule="auto"/>
              <w:ind w:left="-18" w:right="-108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iCs/>
                <w:lang w:bidi="hi-IN"/>
              </w:rPr>
              <w:t xml:space="preserve">Digested products </w:t>
            </w:r>
          </w:p>
          <w:p w14:paraId="3B15C4EC" w14:textId="77777777" w:rsidR="00E40B59" w:rsidRPr="00C96068" w:rsidRDefault="00E40B59" w:rsidP="00270303">
            <w:pPr>
              <w:tabs>
                <w:tab w:val="right" w:pos="2484"/>
              </w:tabs>
              <w:autoSpaceDE w:val="0"/>
              <w:autoSpaceDN w:val="0"/>
              <w:adjustRightInd w:val="0"/>
              <w:spacing w:after="0" w:line="240" w:lineRule="auto"/>
              <w:ind w:left="-18" w:right="-108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iCs/>
                <w:lang w:bidi="hi-IN"/>
              </w:rPr>
              <w:t>(bp)</w:t>
            </w:r>
          </w:p>
        </w:tc>
      </w:tr>
      <w:tr w:rsidR="00C96068" w:rsidRPr="00C96068" w14:paraId="534CEFEC" w14:textId="77777777" w:rsidTr="00270303">
        <w:trPr>
          <w:trHeight w:val="861"/>
          <w:jc w:val="center"/>
        </w:trPr>
        <w:tc>
          <w:tcPr>
            <w:tcW w:w="1629" w:type="dxa"/>
            <w:vAlign w:val="center"/>
          </w:tcPr>
          <w:p w14:paraId="561472A4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lang w:bidi="hi-IN"/>
              </w:rPr>
              <w:t>(rs266729)</w:t>
            </w:r>
          </w:p>
          <w:p w14:paraId="697EE9B3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-11377 C/G FP</w:t>
            </w:r>
          </w:p>
          <w:p w14:paraId="44D855FD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-11377 C/G RP</w:t>
            </w:r>
          </w:p>
        </w:tc>
        <w:tc>
          <w:tcPr>
            <w:tcW w:w="4050" w:type="dxa"/>
            <w:vAlign w:val="center"/>
          </w:tcPr>
          <w:p w14:paraId="3A679C35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  <w:p w14:paraId="33E07A2B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GCTCTGTGTGGACTGTGGAG</w:t>
            </w:r>
          </w:p>
          <w:p w14:paraId="45BB8017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TAGAAGCAGCCTGGAGAACT</w:t>
            </w:r>
          </w:p>
        </w:tc>
        <w:tc>
          <w:tcPr>
            <w:tcW w:w="1620" w:type="dxa"/>
            <w:vAlign w:val="center"/>
          </w:tcPr>
          <w:p w14:paraId="452DBC3C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6068">
              <w:rPr>
                <w:rFonts w:ascii="Times New Roman" w:eastAsia="Calibri" w:hAnsi="Times New Roman" w:cs="Times New Roman"/>
              </w:rPr>
              <w:t>61.3</w:t>
            </w:r>
          </w:p>
        </w:tc>
        <w:tc>
          <w:tcPr>
            <w:tcW w:w="1170" w:type="dxa"/>
            <w:vAlign w:val="center"/>
          </w:tcPr>
          <w:p w14:paraId="069B2763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>303</w:t>
            </w:r>
          </w:p>
        </w:tc>
        <w:tc>
          <w:tcPr>
            <w:tcW w:w="1170" w:type="dxa"/>
            <w:vAlign w:val="center"/>
          </w:tcPr>
          <w:p w14:paraId="0942AF6D" w14:textId="5A0793F3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proofErr w:type="spellStart"/>
            <w:r w:rsidRPr="00C96068">
              <w:rPr>
                <w:rFonts w:ascii="Times New Roman" w:eastAsia="Times New Roman" w:hAnsi="Times New Roman" w:cs="Times New Roman"/>
                <w:i/>
                <w:lang w:val="es-ES_tradnl" w:bidi="hi-IN"/>
              </w:rPr>
              <w:t>Hha</w:t>
            </w:r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>I</w:t>
            </w:r>
            <w:proofErr w:type="spellEnd"/>
          </w:p>
        </w:tc>
        <w:tc>
          <w:tcPr>
            <w:tcW w:w="1539" w:type="dxa"/>
            <w:vAlign w:val="center"/>
          </w:tcPr>
          <w:p w14:paraId="5E508D63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 xml:space="preserve">181 </w:t>
            </w:r>
            <w:proofErr w:type="spellStart"/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>bp</w:t>
            </w:r>
            <w:proofErr w:type="spellEnd"/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 xml:space="preserve"> +122 </w:t>
            </w:r>
            <w:proofErr w:type="spellStart"/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>bp</w:t>
            </w:r>
            <w:proofErr w:type="spellEnd"/>
          </w:p>
        </w:tc>
      </w:tr>
      <w:tr w:rsidR="00C96068" w:rsidRPr="00C96068" w14:paraId="59C7D043" w14:textId="77777777" w:rsidTr="00270303">
        <w:trPr>
          <w:trHeight w:val="879"/>
          <w:jc w:val="center"/>
        </w:trPr>
        <w:tc>
          <w:tcPr>
            <w:tcW w:w="1629" w:type="dxa"/>
            <w:vAlign w:val="center"/>
          </w:tcPr>
          <w:p w14:paraId="499D0C39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  <w:t>(rs</w:t>
            </w:r>
            <w:r w:rsidRPr="00C96068">
              <w:rPr>
                <w:rFonts w:ascii="Times New Roman" w:eastAsia="Times New Roman" w:hAnsi="Times New Roman" w:cs="Times New Roman"/>
                <w:b/>
                <w:lang w:bidi="hi-IN"/>
              </w:rPr>
              <w:t>17846866</w:t>
            </w:r>
            <w:r w:rsidRPr="00C96068"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  <w:t>)</w:t>
            </w:r>
          </w:p>
          <w:p w14:paraId="28EAB83B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lang w:bidi="hi-IN"/>
              </w:rPr>
              <w:t>+10211T/G FP</w:t>
            </w:r>
          </w:p>
          <w:p w14:paraId="4FAA7AE3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lang w:bidi="hi-IN"/>
              </w:rPr>
              <w:t>+10211T/G RP</w:t>
            </w:r>
          </w:p>
        </w:tc>
        <w:tc>
          <w:tcPr>
            <w:tcW w:w="4050" w:type="dxa"/>
            <w:vAlign w:val="center"/>
          </w:tcPr>
          <w:p w14:paraId="5A392CEE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Cs/>
                <w:lang w:bidi="hi-IN"/>
              </w:rPr>
            </w:pPr>
          </w:p>
          <w:p w14:paraId="5E7D97D3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lang w:bidi="hi-IN"/>
              </w:rPr>
              <w:t xml:space="preserve">GCTAAGTATTACAGATTTCAGGGCAG </w:t>
            </w:r>
          </w:p>
          <w:p w14:paraId="1336730A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lang w:bidi="hi-IN"/>
              </w:rPr>
              <w:t>CAGCCATGGAGAGACAGACCC</w:t>
            </w:r>
          </w:p>
        </w:tc>
        <w:tc>
          <w:tcPr>
            <w:tcW w:w="1620" w:type="dxa"/>
            <w:vAlign w:val="center"/>
          </w:tcPr>
          <w:p w14:paraId="2AE80400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ind w:left="-180" w:right="-108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>62</w:t>
            </w:r>
          </w:p>
        </w:tc>
        <w:tc>
          <w:tcPr>
            <w:tcW w:w="1170" w:type="dxa"/>
            <w:vAlign w:val="center"/>
          </w:tcPr>
          <w:p w14:paraId="21EE44C6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ind w:left="-180" w:right="-108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>293</w:t>
            </w:r>
          </w:p>
        </w:tc>
        <w:tc>
          <w:tcPr>
            <w:tcW w:w="1170" w:type="dxa"/>
            <w:vAlign w:val="center"/>
          </w:tcPr>
          <w:p w14:paraId="4CD1326D" w14:textId="6FC3AB7D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ind w:left="-180" w:right="-108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proofErr w:type="spellStart"/>
            <w:r w:rsidRPr="00C96068">
              <w:rPr>
                <w:rFonts w:ascii="Times New Roman" w:eastAsia="Times New Roman" w:hAnsi="Times New Roman" w:cs="Times New Roman"/>
                <w:i/>
                <w:lang w:val="es-ES_tradnl" w:bidi="hi-IN"/>
              </w:rPr>
              <w:t>Hinf</w:t>
            </w:r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>I</w:t>
            </w:r>
            <w:proofErr w:type="spellEnd"/>
          </w:p>
        </w:tc>
        <w:tc>
          <w:tcPr>
            <w:tcW w:w="1539" w:type="dxa"/>
            <w:vAlign w:val="center"/>
          </w:tcPr>
          <w:p w14:paraId="108858EA" w14:textId="77777777" w:rsidR="00E40B59" w:rsidRPr="00C96068" w:rsidRDefault="00E40B59" w:rsidP="00270303">
            <w:pPr>
              <w:autoSpaceDE w:val="0"/>
              <w:autoSpaceDN w:val="0"/>
              <w:adjustRightInd w:val="0"/>
              <w:spacing w:after="0" w:line="240" w:lineRule="auto"/>
              <w:ind w:left="-18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>132bp + 107bp + 54bp</w:t>
            </w:r>
          </w:p>
        </w:tc>
      </w:tr>
      <w:tr w:rsidR="00C96068" w:rsidRPr="00C96068" w14:paraId="323B43B6" w14:textId="77777777" w:rsidTr="00270303">
        <w:trPr>
          <w:trHeight w:val="780"/>
          <w:jc w:val="center"/>
        </w:trPr>
        <w:tc>
          <w:tcPr>
            <w:tcW w:w="1629" w:type="dxa"/>
            <w:vAlign w:val="center"/>
          </w:tcPr>
          <w:p w14:paraId="21B18E27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  <w:t>(rs1501299)</w:t>
            </w:r>
          </w:p>
          <w:p w14:paraId="33A733A1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+276 G/T FP</w:t>
            </w:r>
          </w:p>
          <w:p w14:paraId="30746994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+276 G/T RP</w:t>
            </w:r>
          </w:p>
        </w:tc>
        <w:tc>
          <w:tcPr>
            <w:tcW w:w="4050" w:type="dxa"/>
          </w:tcPr>
          <w:p w14:paraId="7D030E2E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lang w:bidi="hi-IN"/>
              </w:rPr>
            </w:pPr>
          </w:p>
          <w:p w14:paraId="7943FC7C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lang w:bidi="hi-IN"/>
              </w:rPr>
              <w:t>GATGCAGCAAAGCCAAAGTC</w:t>
            </w:r>
          </w:p>
          <w:p w14:paraId="403A11F7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lang w:bidi="hi-IN"/>
              </w:rPr>
              <w:t xml:space="preserve">TGGCCTCTTTCATCACAGACC </w:t>
            </w:r>
          </w:p>
        </w:tc>
        <w:tc>
          <w:tcPr>
            <w:tcW w:w="1620" w:type="dxa"/>
            <w:vAlign w:val="center"/>
          </w:tcPr>
          <w:p w14:paraId="0ED00062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6068">
              <w:rPr>
                <w:rFonts w:ascii="Times New Roman" w:eastAsia="Calibri" w:hAnsi="Times New Roman" w:cs="Times New Roman"/>
              </w:rPr>
              <w:t>61</w:t>
            </w:r>
          </w:p>
        </w:tc>
        <w:tc>
          <w:tcPr>
            <w:tcW w:w="1170" w:type="dxa"/>
            <w:vAlign w:val="center"/>
          </w:tcPr>
          <w:p w14:paraId="5CAB664C" w14:textId="77777777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>196</w:t>
            </w:r>
          </w:p>
        </w:tc>
        <w:tc>
          <w:tcPr>
            <w:tcW w:w="1170" w:type="dxa"/>
            <w:vAlign w:val="center"/>
          </w:tcPr>
          <w:p w14:paraId="36806261" w14:textId="4096CEED" w:rsidR="00E40B59" w:rsidRPr="00C96068" w:rsidRDefault="00E40B59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proofErr w:type="spellStart"/>
            <w:r w:rsidRPr="00C96068">
              <w:rPr>
                <w:rFonts w:ascii="Times New Roman" w:eastAsia="Times New Roman" w:hAnsi="Times New Roman" w:cs="Times New Roman"/>
                <w:i/>
                <w:lang w:val="es-ES_tradnl" w:bidi="hi-IN"/>
              </w:rPr>
              <w:t>Bsm</w:t>
            </w:r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>I</w:t>
            </w:r>
            <w:proofErr w:type="spellEnd"/>
          </w:p>
        </w:tc>
        <w:tc>
          <w:tcPr>
            <w:tcW w:w="1539" w:type="dxa"/>
            <w:vAlign w:val="center"/>
          </w:tcPr>
          <w:p w14:paraId="764AE4DF" w14:textId="77777777" w:rsidR="00E40B59" w:rsidRPr="00C96068" w:rsidRDefault="00E40B59" w:rsidP="00270303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 xml:space="preserve">148 </w:t>
            </w:r>
            <w:proofErr w:type="spellStart"/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>bp</w:t>
            </w:r>
            <w:proofErr w:type="spellEnd"/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 xml:space="preserve"> + 48 </w:t>
            </w:r>
            <w:proofErr w:type="spellStart"/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>bp</w:t>
            </w:r>
            <w:proofErr w:type="spellEnd"/>
          </w:p>
        </w:tc>
      </w:tr>
      <w:tr w:rsidR="00C96068" w:rsidRPr="00C96068" w14:paraId="3D280358" w14:textId="77777777" w:rsidTr="00270303">
        <w:trPr>
          <w:trHeight w:val="780"/>
          <w:jc w:val="center"/>
        </w:trPr>
        <w:tc>
          <w:tcPr>
            <w:tcW w:w="1629" w:type="dxa"/>
            <w:vAlign w:val="center"/>
          </w:tcPr>
          <w:p w14:paraId="26A16AF8" w14:textId="77777777" w:rsidR="000E5934" w:rsidRPr="00C96068" w:rsidRDefault="000E5934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i/>
                <w:lang w:bidi="hi-IN"/>
              </w:rPr>
              <w:t>ADIPOQ</w:t>
            </w:r>
          </w:p>
          <w:p w14:paraId="19917B5F" w14:textId="77777777" w:rsidR="000E5934" w:rsidRPr="00C96068" w:rsidRDefault="000E5934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lang w:bidi="hi-IN"/>
              </w:rPr>
              <w:t>FP</w:t>
            </w:r>
          </w:p>
          <w:p w14:paraId="7D36A5BA" w14:textId="77777777" w:rsidR="000E5934" w:rsidRPr="00C96068" w:rsidRDefault="000E5934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lang w:bidi="hi-IN"/>
              </w:rPr>
              <w:t>RP</w:t>
            </w:r>
          </w:p>
        </w:tc>
        <w:tc>
          <w:tcPr>
            <w:tcW w:w="4050" w:type="dxa"/>
          </w:tcPr>
          <w:p w14:paraId="3480D5F2" w14:textId="77777777" w:rsidR="000E5934" w:rsidRPr="00C96068" w:rsidRDefault="000E5934" w:rsidP="006743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lang w:bidi="hi-IN"/>
              </w:rPr>
            </w:pPr>
          </w:p>
          <w:p w14:paraId="4D9C64AD" w14:textId="77777777" w:rsidR="000E5934" w:rsidRPr="00C96068" w:rsidRDefault="000E5934" w:rsidP="006743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lang w:bidi="hi-IN"/>
              </w:rPr>
              <w:t>AACATGCCCATTCGCTTTACC</w:t>
            </w:r>
          </w:p>
          <w:p w14:paraId="03CF30CB" w14:textId="77777777" w:rsidR="000E5934" w:rsidRPr="00C96068" w:rsidRDefault="000E5934" w:rsidP="006743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lang w:bidi="hi-IN"/>
              </w:rPr>
              <w:t xml:space="preserve">GACTGTGATGTGGTAGGCAA            </w:t>
            </w:r>
          </w:p>
        </w:tc>
        <w:tc>
          <w:tcPr>
            <w:tcW w:w="1620" w:type="dxa"/>
            <w:vAlign w:val="center"/>
          </w:tcPr>
          <w:p w14:paraId="3E8F9D75" w14:textId="77777777" w:rsidR="000E5934" w:rsidRPr="00C96068" w:rsidRDefault="000E5934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6068">
              <w:rPr>
                <w:rFonts w:ascii="Times New Roman" w:eastAsia="Calibri" w:hAnsi="Times New Roman" w:cs="Times New Roman"/>
              </w:rPr>
              <w:t>67</w:t>
            </w:r>
          </w:p>
        </w:tc>
        <w:tc>
          <w:tcPr>
            <w:tcW w:w="1170" w:type="dxa"/>
            <w:vAlign w:val="center"/>
          </w:tcPr>
          <w:p w14:paraId="269876CF" w14:textId="77777777" w:rsidR="000E5934" w:rsidRPr="00C96068" w:rsidRDefault="000E5934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>107</w:t>
            </w:r>
          </w:p>
        </w:tc>
        <w:tc>
          <w:tcPr>
            <w:tcW w:w="1170" w:type="dxa"/>
            <w:vAlign w:val="center"/>
          </w:tcPr>
          <w:p w14:paraId="4212ACDB" w14:textId="77777777" w:rsidR="000E5934" w:rsidRPr="00C96068" w:rsidRDefault="000E5934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>NA</w:t>
            </w:r>
          </w:p>
        </w:tc>
        <w:tc>
          <w:tcPr>
            <w:tcW w:w="1539" w:type="dxa"/>
            <w:vAlign w:val="center"/>
          </w:tcPr>
          <w:p w14:paraId="617E163D" w14:textId="77777777" w:rsidR="000E5934" w:rsidRPr="00C96068" w:rsidRDefault="000E5934" w:rsidP="00270303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>NA</w:t>
            </w:r>
          </w:p>
        </w:tc>
      </w:tr>
      <w:tr w:rsidR="00C96068" w:rsidRPr="00C96068" w14:paraId="014E4A56" w14:textId="77777777" w:rsidTr="00270303">
        <w:trPr>
          <w:trHeight w:val="780"/>
          <w:jc w:val="center"/>
        </w:trPr>
        <w:tc>
          <w:tcPr>
            <w:tcW w:w="1629" w:type="dxa"/>
            <w:vAlign w:val="center"/>
          </w:tcPr>
          <w:p w14:paraId="431510FF" w14:textId="77777777" w:rsidR="000E5934" w:rsidRPr="00C96068" w:rsidRDefault="000E5934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i/>
                <w:lang w:bidi="hi-IN"/>
              </w:rPr>
              <w:t>IPO 8</w:t>
            </w:r>
          </w:p>
          <w:p w14:paraId="1A39F229" w14:textId="77777777" w:rsidR="000E5934" w:rsidRPr="00C96068" w:rsidRDefault="000E5934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lang w:bidi="hi-IN"/>
              </w:rPr>
              <w:t>FP</w:t>
            </w:r>
          </w:p>
          <w:p w14:paraId="3C0BDB79" w14:textId="77777777" w:rsidR="000E5934" w:rsidRPr="00C96068" w:rsidRDefault="000E5934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lang w:bidi="hi-IN"/>
              </w:rPr>
              <w:t>RP</w:t>
            </w:r>
          </w:p>
        </w:tc>
        <w:tc>
          <w:tcPr>
            <w:tcW w:w="4050" w:type="dxa"/>
          </w:tcPr>
          <w:p w14:paraId="2DEF7CDC" w14:textId="77777777" w:rsidR="000E5934" w:rsidRPr="00C96068" w:rsidRDefault="000E5934" w:rsidP="006743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lang w:bidi="hi-IN"/>
              </w:rPr>
            </w:pPr>
          </w:p>
          <w:p w14:paraId="5795DDD6" w14:textId="77777777" w:rsidR="000E5934" w:rsidRPr="00C96068" w:rsidRDefault="000E5934" w:rsidP="006743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lang w:bidi="hi-IN"/>
              </w:rPr>
              <w:t>CGAGCTCAACCAGTCCTACA</w:t>
            </w:r>
          </w:p>
          <w:p w14:paraId="2B6C3362" w14:textId="77777777" w:rsidR="000E5934" w:rsidRPr="00C96068" w:rsidRDefault="000E5934" w:rsidP="006743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lang w:bidi="hi-IN"/>
              </w:rPr>
              <w:t>TCTGGCCAGTATTGTGTCACC</w:t>
            </w:r>
          </w:p>
        </w:tc>
        <w:tc>
          <w:tcPr>
            <w:tcW w:w="1620" w:type="dxa"/>
            <w:vAlign w:val="center"/>
          </w:tcPr>
          <w:p w14:paraId="70FC0BDE" w14:textId="77777777" w:rsidR="000E5934" w:rsidRPr="00C96068" w:rsidRDefault="002C63C3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6068">
              <w:rPr>
                <w:rFonts w:ascii="Times New Roman" w:eastAsia="Calibri" w:hAnsi="Times New Roman" w:cs="Times New Roman"/>
              </w:rPr>
              <w:t>68</w:t>
            </w:r>
          </w:p>
        </w:tc>
        <w:tc>
          <w:tcPr>
            <w:tcW w:w="1170" w:type="dxa"/>
            <w:vAlign w:val="center"/>
          </w:tcPr>
          <w:p w14:paraId="1060389D" w14:textId="77777777" w:rsidR="000E5934" w:rsidRPr="00C96068" w:rsidRDefault="002C63C3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>139</w:t>
            </w:r>
          </w:p>
        </w:tc>
        <w:tc>
          <w:tcPr>
            <w:tcW w:w="1170" w:type="dxa"/>
            <w:vAlign w:val="center"/>
          </w:tcPr>
          <w:p w14:paraId="5668A757" w14:textId="77777777" w:rsidR="000E5934" w:rsidRPr="00C96068" w:rsidRDefault="002C63C3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>NA</w:t>
            </w:r>
          </w:p>
        </w:tc>
        <w:tc>
          <w:tcPr>
            <w:tcW w:w="1539" w:type="dxa"/>
            <w:vAlign w:val="center"/>
          </w:tcPr>
          <w:p w14:paraId="07E89950" w14:textId="77777777" w:rsidR="000E5934" w:rsidRPr="00C96068" w:rsidRDefault="002C63C3" w:rsidP="00270303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>NA</w:t>
            </w:r>
          </w:p>
        </w:tc>
      </w:tr>
      <w:tr w:rsidR="00C96068" w:rsidRPr="00C96068" w14:paraId="3AAC99E3" w14:textId="77777777" w:rsidTr="00270303">
        <w:trPr>
          <w:trHeight w:val="780"/>
          <w:jc w:val="center"/>
        </w:trPr>
        <w:tc>
          <w:tcPr>
            <w:tcW w:w="1629" w:type="dxa"/>
            <w:vAlign w:val="center"/>
          </w:tcPr>
          <w:p w14:paraId="33868887" w14:textId="77777777" w:rsidR="000E5934" w:rsidRPr="00C96068" w:rsidRDefault="000E5934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i/>
                <w:lang w:bidi="hi-IN"/>
              </w:rPr>
              <w:t>ACTB</w:t>
            </w:r>
          </w:p>
          <w:p w14:paraId="4B30813B" w14:textId="77777777" w:rsidR="000E5934" w:rsidRPr="00C96068" w:rsidRDefault="000E5934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lang w:bidi="hi-IN"/>
              </w:rPr>
              <w:t>FP</w:t>
            </w:r>
          </w:p>
          <w:p w14:paraId="1EDA7FC7" w14:textId="77777777" w:rsidR="000E5934" w:rsidRPr="00C96068" w:rsidRDefault="000E5934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lang w:bidi="hi-IN"/>
              </w:rPr>
              <w:t>RP</w:t>
            </w:r>
          </w:p>
        </w:tc>
        <w:tc>
          <w:tcPr>
            <w:tcW w:w="4050" w:type="dxa"/>
          </w:tcPr>
          <w:p w14:paraId="3F64AE17" w14:textId="77777777" w:rsidR="000E5934" w:rsidRPr="00C96068" w:rsidRDefault="000E5934" w:rsidP="006743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lang w:bidi="hi-IN"/>
              </w:rPr>
            </w:pPr>
          </w:p>
          <w:p w14:paraId="1477760F" w14:textId="77777777" w:rsidR="001A25C0" w:rsidRPr="00C96068" w:rsidRDefault="001A25C0" w:rsidP="006743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lang w:bidi="hi-IN"/>
              </w:rPr>
              <w:t>ACTCTTCCAGCCTTCCTTCC</w:t>
            </w:r>
          </w:p>
          <w:p w14:paraId="45F8DEC9" w14:textId="77777777" w:rsidR="001A25C0" w:rsidRPr="00C96068" w:rsidRDefault="001A25C0" w:rsidP="006743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lang w:bidi="hi-IN"/>
              </w:rPr>
              <w:t>CGTACAGGTCTTTGCGGATG</w:t>
            </w:r>
          </w:p>
        </w:tc>
        <w:tc>
          <w:tcPr>
            <w:tcW w:w="1620" w:type="dxa"/>
            <w:vAlign w:val="center"/>
          </w:tcPr>
          <w:p w14:paraId="7787ADD7" w14:textId="77777777" w:rsidR="000E5934" w:rsidRPr="00C96068" w:rsidRDefault="001A25C0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6068">
              <w:rPr>
                <w:rFonts w:ascii="Times New Roman" w:eastAsia="Calibri" w:hAnsi="Times New Roman" w:cs="Times New Roman"/>
              </w:rPr>
              <w:t>67</w:t>
            </w:r>
          </w:p>
        </w:tc>
        <w:tc>
          <w:tcPr>
            <w:tcW w:w="1170" w:type="dxa"/>
            <w:vAlign w:val="center"/>
          </w:tcPr>
          <w:p w14:paraId="2B2515BB" w14:textId="77777777" w:rsidR="000E5934" w:rsidRPr="00C96068" w:rsidRDefault="001A25C0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>104</w:t>
            </w:r>
          </w:p>
        </w:tc>
        <w:tc>
          <w:tcPr>
            <w:tcW w:w="1170" w:type="dxa"/>
            <w:vAlign w:val="center"/>
          </w:tcPr>
          <w:p w14:paraId="48BF6DE4" w14:textId="77777777" w:rsidR="000E5934" w:rsidRPr="00C96068" w:rsidRDefault="001A25C0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>NA</w:t>
            </w:r>
          </w:p>
        </w:tc>
        <w:tc>
          <w:tcPr>
            <w:tcW w:w="1539" w:type="dxa"/>
            <w:vAlign w:val="center"/>
          </w:tcPr>
          <w:p w14:paraId="72E79E30" w14:textId="77777777" w:rsidR="000E5934" w:rsidRPr="00C96068" w:rsidRDefault="001A25C0" w:rsidP="00270303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>NA</w:t>
            </w:r>
          </w:p>
        </w:tc>
      </w:tr>
      <w:tr w:rsidR="00C96068" w:rsidRPr="00C96068" w14:paraId="51660A94" w14:textId="77777777" w:rsidTr="00270303">
        <w:trPr>
          <w:trHeight w:val="780"/>
          <w:jc w:val="center"/>
        </w:trPr>
        <w:tc>
          <w:tcPr>
            <w:tcW w:w="1629" w:type="dxa"/>
            <w:vAlign w:val="center"/>
          </w:tcPr>
          <w:p w14:paraId="0A987C73" w14:textId="77777777" w:rsidR="00613066" w:rsidRPr="00C96068" w:rsidRDefault="00613066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i/>
                <w:lang w:bidi="hi-IN"/>
              </w:rPr>
              <w:t>GAPDH</w:t>
            </w:r>
          </w:p>
          <w:p w14:paraId="16EAF93C" w14:textId="77777777" w:rsidR="00613066" w:rsidRPr="00C96068" w:rsidRDefault="00613066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lang w:bidi="hi-IN"/>
              </w:rPr>
              <w:t>FP</w:t>
            </w:r>
          </w:p>
          <w:p w14:paraId="4F6821C7" w14:textId="77777777" w:rsidR="00613066" w:rsidRPr="00C96068" w:rsidRDefault="00613066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lang w:bidi="hi-IN"/>
              </w:rPr>
              <w:t>RP</w:t>
            </w:r>
          </w:p>
        </w:tc>
        <w:tc>
          <w:tcPr>
            <w:tcW w:w="4050" w:type="dxa"/>
          </w:tcPr>
          <w:p w14:paraId="68E4A4DC" w14:textId="77777777" w:rsidR="00613066" w:rsidRPr="00C96068" w:rsidRDefault="00613066" w:rsidP="006743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lang w:bidi="hi-IN"/>
              </w:rPr>
            </w:pPr>
          </w:p>
          <w:p w14:paraId="26957666" w14:textId="77777777" w:rsidR="00613066" w:rsidRPr="00C96068" w:rsidRDefault="00613066" w:rsidP="006743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lang w:bidi="hi-IN"/>
              </w:rPr>
              <w:t>CATCACCATCTTCCAGGAGCGAG</w:t>
            </w:r>
          </w:p>
          <w:p w14:paraId="4EEBDECD" w14:textId="77777777" w:rsidR="00613066" w:rsidRPr="00C96068" w:rsidRDefault="00613066" w:rsidP="006743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lang w:bidi="hi-IN"/>
              </w:rPr>
              <w:t>CCTGCAAATGAGCCCCAGCCT</w:t>
            </w:r>
          </w:p>
        </w:tc>
        <w:tc>
          <w:tcPr>
            <w:tcW w:w="1620" w:type="dxa"/>
            <w:vAlign w:val="center"/>
          </w:tcPr>
          <w:p w14:paraId="49CF3DB5" w14:textId="77777777" w:rsidR="00613066" w:rsidRPr="00C96068" w:rsidRDefault="00613066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6068">
              <w:rPr>
                <w:rFonts w:ascii="Times New Roman" w:eastAsia="Calibri" w:hAnsi="Times New Roman" w:cs="Times New Roman"/>
              </w:rPr>
              <w:t>65</w:t>
            </w:r>
          </w:p>
        </w:tc>
        <w:tc>
          <w:tcPr>
            <w:tcW w:w="1170" w:type="dxa"/>
            <w:vAlign w:val="center"/>
          </w:tcPr>
          <w:p w14:paraId="2E7F1D6D" w14:textId="77777777" w:rsidR="00613066" w:rsidRPr="00C96068" w:rsidRDefault="00613066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>122</w:t>
            </w:r>
          </w:p>
        </w:tc>
        <w:tc>
          <w:tcPr>
            <w:tcW w:w="1170" w:type="dxa"/>
            <w:vAlign w:val="center"/>
          </w:tcPr>
          <w:p w14:paraId="5D989BD0" w14:textId="77777777" w:rsidR="00613066" w:rsidRPr="00C96068" w:rsidRDefault="00613066" w:rsidP="006743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>NA</w:t>
            </w:r>
          </w:p>
        </w:tc>
        <w:tc>
          <w:tcPr>
            <w:tcW w:w="1539" w:type="dxa"/>
            <w:vAlign w:val="center"/>
          </w:tcPr>
          <w:p w14:paraId="429E63C3" w14:textId="77777777" w:rsidR="00613066" w:rsidRPr="00C96068" w:rsidRDefault="00613066" w:rsidP="00270303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lang w:val="es-ES_tradnl"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val="es-ES_tradnl" w:bidi="hi-IN"/>
              </w:rPr>
              <w:t>NA</w:t>
            </w:r>
          </w:p>
        </w:tc>
      </w:tr>
    </w:tbl>
    <w:p w14:paraId="52B0A854" w14:textId="0134F905" w:rsidR="00E40B59" w:rsidRPr="00C96068" w:rsidRDefault="00807D48" w:rsidP="00E40B59">
      <w:pPr>
        <w:spacing w:after="0" w:line="480" w:lineRule="auto"/>
        <w:ind w:left="-180" w:right="-540"/>
        <w:jc w:val="both"/>
        <w:rPr>
          <w:rFonts w:ascii="Times New Roman" w:hAnsi="Times New Roman" w:cs="Times New Roman"/>
          <w:bCs/>
        </w:rPr>
      </w:pPr>
      <w:r w:rsidRPr="00C96068">
        <w:rPr>
          <w:rFonts w:ascii="Times New Roman" w:hAnsi="Times New Roman" w:cs="Times New Roman"/>
          <w:bCs/>
        </w:rPr>
        <w:t>FP-Forward Primer, RP- Reverse Primer, bp- base pairs</w:t>
      </w:r>
    </w:p>
    <w:p w14:paraId="5E36932D" w14:textId="77777777" w:rsidR="00083A80" w:rsidRPr="00C96068" w:rsidRDefault="00083A80" w:rsidP="00083A80">
      <w:pPr>
        <w:autoSpaceDE w:val="0"/>
        <w:autoSpaceDN w:val="0"/>
        <w:adjustRightInd w:val="0"/>
        <w:spacing w:after="0" w:line="360" w:lineRule="auto"/>
        <w:ind w:right="-540"/>
        <w:rPr>
          <w:rFonts w:ascii="Times New Roman" w:eastAsia="Times New Roman" w:hAnsi="Times New Roman" w:cs="Times New Roman"/>
          <w:b/>
          <w:bCs/>
          <w:lang w:bidi="hi-IN"/>
        </w:rPr>
      </w:pPr>
    </w:p>
    <w:p w14:paraId="6EB91E6E" w14:textId="77777777" w:rsidR="00083A80" w:rsidRPr="00C96068" w:rsidRDefault="00083A80" w:rsidP="00083A80">
      <w:pPr>
        <w:autoSpaceDE w:val="0"/>
        <w:autoSpaceDN w:val="0"/>
        <w:adjustRightInd w:val="0"/>
        <w:spacing w:after="0" w:line="360" w:lineRule="auto"/>
        <w:ind w:right="-540"/>
        <w:rPr>
          <w:rFonts w:ascii="Times New Roman" w:eastAsia="Times New Roman" w:hAnsi="Times New Roman" w:cs="Times New Roman"/>
          <w:b/>
          <w:bCs/>
          <w:lang w:bidi="hi-IN"/>
        </w:rPr>
      </w:pPr>
    </w:p>
    <w:p w14:paraId="4ED1502E" w14:textId="129EB4F2" w:rsidR="00083A80" w:rsidRPr="00C96068" w:rsidRDefault="00083A80" w:rsidP="00083A80">
      <w:pPr>
        <w:autoSpaceDE w:val="0"/>
        <w:autoSpaceDN w:val="0"/>
        <w:adjustRightInd w:val="0"/>
        <w:spacing w:after="0" w:line="360" w:lineRule="auto"/>
        <w:ind w:right="-540"/>
        <w:rPr>
          <w:rFonts w:ascii="Times New Roman" w:eastAsia="Times New Roman" w:hAnsi="Times New Roman" w:cs="Times New Roman"/>
          <w:b/>
          <w:bCs/>
          <w:lang w:bidi="hi-IN"/>
        </w:rPr>
      </w:pPr>
    </w:p>
    <w:p w14:paraId="6D9065CD" w14:textId="579E6B06" w:rsidR="00974964" w:rsidRPr="00C96068" w:rsidRDefault="00974964" w:rsidP="00083A80">
      <w:pPr>
        <w:autoSpaceDE w:val="0"/>
        <w:autoSpaceDN w:val="0"/>
        <w:adjustRightInd w:val="0"/>
        <w:spacing w:after="0" w:line="360" w:lineRule="auto"/>
        <w:ind w:right="-540"/>
        <w:rPr>
          <w:rFonts w:ascii="Times New Roman" w:eastAsia="Times New Roman" w:hAnsi="Times New Roman" w:cs="Times New Roman"/>
          <w:b/>
          <w:bCs/>
          <w:lang w:bidi="hi-IN"/>
        </w:rPr>
      </w:pPr>
    </w:p>
    <w:p w14:paraId="737CA144" w14:textId="77777777" w:rsidR="00974964" w:rsidRPr="00C96068" w:rsidRDefault="00974964" w:rsidP="00083A80">
      <w:pPr>
        <w:autoSpaceDE w:val="0"/>
        <w:autoSpaceDN w:val="0"/>
        <w:adjustRightInd w:val="0"/>
        <w:spacing w:after="0" w:line="360" w:lineRule="auto"/>
        <w:ind w:right="-540"/>
        <w:rPr>
          <w:rFonts w:ascii="Times New Roman" w:eastAsia="Times New Roman" w:hAnsi="Times New Roman" w:cs="Times New Roman"/>
          <w:b/>
          <w:bCs/>
          <w:lang w:bidi="hi-IN"/>
        </w:rPr>
      </w:pPr>
    </w:p>
    <w:p w14:paraId="4EFDD60B" w14:textId="77777777" w:rsidR="00083A80" w:rsidRPr="00C96068" w:rsidRDefault="00083A80" w:rsidP="00083A80">
      <w:pPr>
        <w:autoSpaceDE w:val="0"/>
        <w:autoSpaceDN w:val="0"/>
        <w:adjustRightInd w:val="0"/>
        <w:spacing w:after="0" w:line="360" w:lineRule="auto"/>
        <w:ind w:right="-540"/>
        <w:rPr>
          <w:rFonts w:ascii="Times New Roman" w:eastAsia="Times New Roman" w:hAnsi="Times New Roman" w:cs="Times New Roman"/>
          <w:b/>
          <w:bCs/>
          <w:lang w:bidi="hi-IN"/>
        </w:rPr>
      </w:pPr>
    </w:p>
    <w:p w14:paraId="7B093BF5" w14:textId="77777777" w:rsidR="00083A80" w:rsidRPr="00C96068" w:rsidRDefault="00083A80" w:rsidP="00083A80">
      <w:pPr>
        <w:autoSpaceDE w:val="0"/>
        <w:autoSpaceDN w:val="0"/>
        <w:adjustRightInd w:val="0"/>
        <w:spacing w:after="0" w:line="360" w:lineRule="auto"/>
        <w:ind w:right="-540"/>
        <w:rPr>
          <w:rFonts w:ascii="Times New Roman" w:eastAsia="Times New Roman" w:hAnsi="Times New Roman" w:cs="Times New Roman"/>
          <w:b/>
          <w:bCs/>
          <w:lang w:bidi="hi-IN"/>
        </w:rPr>
      </w:pPr>
    </w:p>
    <w:p w14:paraId="2C4E2FA6" w14:textId="77777777" w:rsidR="00083A80" w:rsidRPr="00C96068" w:rsidRDefault="00083A80" w:rsidP="00083A80">
      <w:pPr>
        <w:autoSpaceDE w:val="0"/>
        <w:autoSpaceDN w:val="0"/>
        <w:adjustRightInd w:val="0"/>
        <w:spacing w:after="0" w:line="360" w:lineRule="auto"/>
        <w:ind w:right="-540"/>
        <w:rPr>
          <w:rFonts w:ascii="Times New Roman" w:eastAsia="Times New Roman" w:hAnsi="Times New Roman" w:cs="Times New Roman"/>
          <w:b/>
          <w:bCs/>
          <w:lang w:bidi="hi-IN"/>
        </w:rPr>
      </w:pPr>
    </w:p>
    <w:p w14:paraId="4E86C0B4" w14:textId="77777777" w:rsidR="00083A80" w:rsidRPr="00C96068" w:rsidRDefault="00083A80" w:rsidP="00083A80">
      <w:pPr>
        <w:autoSpaceDE w:val="0"/>
        <w:autoSpaceDN w:val="0"/>
        <w:adjustRightInd w:val="0"/>
        <w:spacing w:after="0" w:line="360" w:lineRule="auto"/>
        <w:ind w:right="-540"/>
        <w:rPr>
          <w:rFonts w:ascii="Times New Roman" w:eastAsia="Times New Roman" w:hAnsi="Times New Roman" w:cs="Times New Roman"/>
          <w:b/>
          <w:bCs/>
          <w:lang w:bidi="hi-IN"/>
        </w:rPr>
      </w:pPr>
    </w:p>
    <w:p w14:paraId="229BAB95" w14:textId="77777777" w:rsidR="00083A80" w:rsidRPr="00C96068" w:rsidRDefault="00083A80" w:rsidP="00083A80">
      <w:pPr>
        <w:autoSpaceDE w:val="0"/>
        <w:autoSpaceDN w:val="0"/>
        <w:adjustRightInd w:val="0"/>
        <w:spacing w:after="0" w:line="360" w:lineRule="auto"/>
        <w:ind w:right="-540"/>
        <w:rPr>
          <w:rFonts w:ascii="Times New Roman" w:eastAsia="Times New Roman" w:hAnsi="Times New Roman" w:cs="Times New Roman"/>
          <w:b/>
          <w:bCs/>
          <w:lang w:bidi="hi-IN"/>
        </w:rPr>
      </w:pPr>
    </w:p>
    <w:p w14:paraId="49124613" w14:textId="77777777" w:rsidR="00083A80" w:rsidRPr="00C96068" w:rsidRDefault="00083A80" w:rsidP="00083A80">
      <w:pPr>
        <w:autoSpaceDE w:val="0"/>
        <w:autoSpaceDN w:val="0"/>
        <w:adjustRightInd w:val="0"/>
        <w:spacing w:after="0" w:line="360" w:lineRule="auto"/>
        <w:ind w:right="-540"/>
        <w:rPr>
          <w:rFonts w:ascii="Times New Roman" w:eastAsia="Times New Roman" w:hAnsi="Times New Roman" w:cs="Times New Roman"/>
          <w:b/>
          <w:bCs/>
          <w:lang w:bidi="hi-IN"/>
        </w:rPr>
      </w:pPr>
    </w:p>
    <w:p w14:paraId="5D1723AA" w14:textId="77777777" w:rsidR="00083A80" w:rsidRPr="00C96068" w:rsidRDefault="00083A80" w:rsidP="00083A80">
      <w:pPr>
        <w:autoSpaceDE w:val="0"/>
        <w:autoSpaceDN w:val="0"/>
        <w:adjustRightInd w:val="0"/>
        <w:spacing w:after="0" w:line="360" w:lineRule="auto"/>
        <w:ind w:right="-540"/>
        <w:rPr>
          <w:rFonts w:ascii="Times New Roman" w:eastAsia="Times New Roman" w:hAnsi="Times New Roman" w:cs="Times New Roman"/>
          <w:b/>
          <w:bCs/>
          <w:lang w:bidi="hi-IN"/>
        </w:rPr>
      </w:pPr>
    </w:p>
    <w:p w14:paraId="5BC005A6" w14:textId="77777777" w:rsidR="00083A80" w:rsidRPr="00C96068" w:rsidRDefault="00083A80" w:rsidP="00083A80">
      <w:pPr>
        <w:autoSpaceDE w:val="0"/>
        <w:autoSpaceDN w:val="0"/>
        <w:adjustRightInd w:val="0"/>
        <w:spacing w:after="0" w:line="360" w:lineRule="auto"/>
        <w:ind w:right="-540"/>
        <w:rPr>
          <w:rFonts w:ascii="Times New Roman" w:eastAsia="Times New Roman" w:hAnsi="Times New Roman" w:cs="Times New Roman"/>
          <w:b/>
          <w:bCs/>
          <w:lang w:bidi="hi-IN"/>
        </w:rPr>
      </w:pPr>
    </w:p>
    <w:p w14:paraId="1E6F8739" w14:textId="4673D354" w:rsidR="00674300" w:rsidRPr="00C96068" w:rsidRDefault="00674300" w:rsidP="00083A80">
      <w:pPr>
        <w:autoSpaceDE w:val="0"/>
        <w:autoSpaceDN w:val="0"/>
        <w:adjustRightInd w:val="0"/>
        <w:spacing w:after="0" w:line="360" w:lineRule="auto"/>
        <w:ind w:right="-540"/>
        <w:rPr>
          <w:rFonts w:ascii="Times New Roman" w:eastAsia="Times New Roman" w:hAnsi="Times New Roman" w:cs="Times New Roman"/>
          <w:b/>
          <w:lang w:bidi="hi-IN"/>
        </w:rPr>
      </w:pPr>
      <w:r w:rsidRPr="00C96068">
        <w:rPr>
          <w:rFonts w:ascii="Times New Roman" w:eastAsia="Times New Roman" w:hAnsi="Times New Roman" w:cs="Times New Roman"/>
          <w:b/>
          <w:bCs/>
          <w:lang w:bidi="hi-IN"/>
        </w:rPr>
        <w:lastRenderedPageBreak/>
        <w:t>Table S2.</w:t>
      </w:r>
      <w:r w:rsidRPr="00C96068">
        <w:rPr>
          <w:rFonts w:ascii="Times New Roman" w:eastAsia="Times New Roman" w:hAnsi="Times New Roman" w:cs="Times New Roman"/>
          <w:b/>
          <w:lang w:bidi="hi-IN"/>
        </w:rPr>
        <w:t xml:space="preserve"> Baseline characteristics of controls and patients</w:t>
      </w:r>
      <w:r w:rsidR="00636F72" w:rsidRPr="00C96068">
        <w:rPr>
          <w:rFonts w:ascii="Times New Roman" w:eastAsia="Times New Roman" w:hAnsi="Times New Roman" w:cs="Times New Roman"/>
          <w:b/>
          <w:lang w:bidi="hi-IN"/>
        </w:rPr>
        <w:t xml:space="preserve"> from Gujarat population</w:t>
      </w:r>
      <w:r w:rsidRPr="00C96068">
        <w:rPr>
          <w:rFonts w:ascii="Times New Roman" w:eastAsia="Times New Roman" w:hAnsi="Times New Roman" w:cs="Times New Roman"/>
          <w:b/>
          <w:lang w:bidi="hi-IN"/>
        </w:rPr>
        <w:t xml:space="preserve">. </w:t>
      </w:r>
    </w:p>
    <w:tbl>
      <w:tblPr>
        <w:tblW w:w="9396" w:type="dxa"/>
        <w:jc w:val="center"/>
        <w:tblLook w:val="01E0" w:firstRow="1" w:lastRow="1" w:firstColumn="1" w:lastColumn="1" w:noHBand="0" w:noVBand="0"/>
      </w:tblPr>
      <w:tblGrid>
        <w:gridCol w:w="2808"/>
        <w:gridCol w:w="2070"/>
        <w:gridCol w:w="630"/>
        <w:gridCol w:w="2070"/>
        <w:gridCol w:w="1818"/>
      </w:tblGrid>
      <w:tr w:rsidR="00C96068" w:rsidRPr="00C96068" w14:paraId="2221991C" w14:textId="77777777" w:rsidTr="00BE0A20">
        <w:trPr>
          <w:trHeight w:val="315"/>
          <w:jc w:val="center"/>
        </w:trPr>
        <w:tc>
          <w:tcPr>
            <w:tcW w:w="2808" w:type="dxa"/>
            <w:tcBorders>
              <w:top w:val="single" w:sz="18" w:space="0" w:color="auto"/>
              <w:bottom w:val="single" w:sz="12" w:space="0" w:color="auto"/>
            </w:tcBorders>
          </w:tcPr>
          <w:p w14:paraId="37A34B48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</w:pPr>
          </w:p>
        </w:tc>
        <w:tc>
          <w:tcPr>
            <w:tcW w:w="2070" w:type="dxa"/>
            <w:tcBorders>
              <w:top w:val="single" w:sz="18" w:space="0" w:color="auto"/>
              <w:bottom w:val="single" w:sz="12" w:space="0" w:color="auto"/>
            </w:tcBorders>
          </w:tcPr>
          <w:p w14:paraId="0E8BDE21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  <w:t>Controls</w:t>
            </w:r>
          </w:p>
          <w:p w14:paraId="26D54AB7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lang w:bidi="hi-IN"/>
              </w:rPr>
              <w:t xml:space="preserve">Mean </w:t>
            </w:r>
            <w:r w:rsidRPr="00C96068">
              <w:rPr>
                <w:rFonts w:ascii="Times New Roman" w:eastAsia="Calibri" w:hAnsi="Times New Roman" w:cs="Times New Roman"/>
                <w:kern w:val="24"/>
              </w:rPr>
              <w:t>± SD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2" w:space="0" w:color="auto"/>
            </w:tcBorders>
          </w:tcPr>
          <w:p w14:paraId="5FA02732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</w:pPr>
          </w:p>
        </w:tc>
        <w:tc>
          <w:tcPr>
            <w:tcW w:w="2070" w:type="dxa"/>
            <w:tcBorders>
              <w:top w:val="single" w:sz="18" w:space="0" w:color="auto"/>
              <w:bottom w:val="single" w:sz="12" w:space="0" w:color="auto"/>
            </w:tcBorders>
          </w:tcPr>
          <w:p w14:paraId="1E0C8567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  <w:t>Patients</w:t>
            </w:r>
          </w:p>
          <w:p w14:paraId="61668AE5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lang w:bidi="hi-IN"/>
              </w:rPr>
              <w:t xml:space="preserve">Mean </w:t>
            </w:r>
            <w:r w:rsidRPr="00C96068">
              <w:rPr>
                <w:rFonts w:ascii="Times New Roman" w:eastAsia="Calibri" w:hAnsi="Times New Roman" w:cs="Times New Roman"/>
                <w:kern w:val="24"/>
              </w:rPr>
              <w:t>± SD</w:t>
            </w:r>
          </w:p>
        </w:tc>
        <w:tc>
          <w:tcPr>
            <w:tcW w:w="1818" w:type="dxa"/>
            <w:tcBorders>
              <w:top w:val="single" w:sz="18" w:space="0" w:color="auto"/>
              <w:bottom w:val="single" w:sz="12" w:space="0" w:color="auto"/>
            </w:tcBorders>
          </w:tcPr>
          <w:p w14:paraId="35EB6229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lang w:bidi="hi-IN"/>
              </w:rPr>
              <w:t>P value</w:t>
            </w:r>
          </w:p>
        </w:tc>
      </w:tr>
      <w:tr w:rsidR="00C96068" w:rsidRPr="00C96068" w14:paraId="69E9D0CF" w14:textId="77777777" w:rsidTr="00BE0A20">
        <w:trPr>
          <w:trHeight w:val="137"/>
          <w:jc w:val="center"/>
        </w:trPr>
        <w:tc>
          <w:tcPr>
            <w:tcW w:w="2808" w:type="dxa"/>
            <w:vMerge w:val="restart"/>
            <w:tcBorders>
              <w:top w:val="single" w:sz="12" w:space="0" w:color="auto"/>
            </w:tcBorders>
          </w:tcPr>
          <w:p w14:paraId="7DFB9552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  <w:p w14:paraId="379C55F0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Age (years)</w:t>
            </w:r>
          </w:p>
          <w:p w14:paraId="0399A871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Sex:  Male</w:t>
            </w:r>
          </w:p>
          <w:p w14:paraId="38DF98C5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 xml:space="preserve">         Female</w:t>
            </w:r>
          </w:p>
          <w:p w14:paraId="74F48D5D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FBG (mg/dL)</w:t>
            </w:r>
          </w:p>
          <w:p w14:paraId="64E013C8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BMI (Kg/m</w:t>
            </w:r>
            <w:r w:rsidRPr="00C96068">
              <w:rPr>
                <w:rFonts w:ascii="Times New Roman" w:eastAsia="Times New Roman" w:hAnsi="Times New Roman" w:cs="Times New Roman"/>
                <w:vertAlign w:val="superscript"/>
                <w:lang w:bidi="hi-IN"/>
              </w:rPr>
              <w:t>2</w:t>
            </w:r>
            <w:r w:rsidRPr="00C96068">
              <w:rPr>
                <w:rFonts w:ascii="Times New Roman" w:eastAsia="Times New Roman" w:hAnsi="Times New Roman" w:cs="Times New Roman"/>
                <w:lang w:bidi="hi-IN"/>
              </w:rPr>
              <w:t>)</w:t>
            </w:r>
          </w:p>
          <w:p w14:paraId="0363C82F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TC (mg/dL)</w:t>
            </w:r>
          </w:p>
          <w:p w14:paraId="26037576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TG (mg/dL)</w:t>
            </w:r>
          </w:p>
          <w:p w14:paraId="6DBE0728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 xml:space="preserve">HDL cholesterol (mg/dL) </w:t>
            </w:r>
          </w:p>
          <w:p w14:paraId="2E257AD3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LDL cholesterol (mg/dL)</w:t>
            </w:r>
          </w:p>
          <w:p w14:paraId="6EE5BCB4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Onset age (years)</w:t>
            </w:r>
          </w:p>
          <w:p w14:paraId="7E852D3D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Duration of disease (years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56257412" w14:textId="38B46B8B" w:rsidR="00674300" w:rsidRPr="00C96068" w:rsidRDefault="00636F72" w:rsidP="00BE0A20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C96068">
              <w:rPr>
                <w:kern w:val="24"/>
                <w:sz w:val="22"/>
                <w:szCs w:val="22"/>
              </w:rPr>
              <w:t>(n =493)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</w:tcPr>
          <w:p w14:paraId="75E2BA91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161C3953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(n =475)</w:t>
            </w:r>
          </w:p>
        </w:tc>
        <w:tc>
          <w:tcPr>
            <w:tcW w:w="1818" w:type="dxa"/>
            <w:tcBorders>
              <w:top w:val="single" w:sz="12" w:space="0" w:color="auto"/>
              <w:bottom w:val="single" w:sz="12" w:space="0" w:color="auto"/>
            </w:tcBorders>
          </w:tcPr>
          <w:p w14:paraId="53CFE750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</w:tr>
      <w:tr w:rsidR="00674300" w:rsidRPr="00C96068" w14:paraId="4A141BAB" w14:textId="77777777" w:rsidTr="00BE0A20">
        <w:trPr>
          <w:trHeight w:val="3091"/>
          <w:jc w:val="center"/>
        </w:trPr>
        <w:tc>
          <w:tcPr>
            <w:tcW w:w="2808" w:type="dxa"/>
            <w:vMerge/>
          </w:tcPr>
          <w:p w14:paraId="49FC92DB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799AA67C" w14:textId="77777777" w:rsidR="00674300" w:rsidRPr="00C96068" w:rsidRDefault="00674300" w:rsidP="00BE0A20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C96068">
              <w:rPr>
                <w:rFonts w:eastAsia="Calibri"/>
                <w:kern w:val="24"/>
                <w:sz w:val="22"/>
                <w:szCs w:val="22"/>
              </w:rPr>
              <w:t>49.64 ± 16.35</w:t>
            </w:r>
          </w:p>
          <w:p w14:paraId="3CF1D577" w14:textId="77777777" w:rsidR="00674300" w:rsidRPr="00C96068" w:rsidRDefault="00674300" w:rsidP="00BE0A20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C96068">
              <w:rPr>
                <w:rFonts w:eastAsia="Calibri"/>
                <w:kern w:val="24"/>
                <w:sz w:val="22"/>
                <w:szCs w:val="22"/>
              </w:rPr>
              <w:t>250 (52.6%)</w:t>
            </w:r>
          </w:p>
          <w:p w14:paraId="2496F7CB" w14:textId="77777777" w:rsidR="00674300" w:rsidRPr="00C96068" w:rsidRDefault="00674300" w:rsidP="00BE0A20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C96068">
              <w:rPr>
                <w:rFonts w:eastAsia="Calibri"/>
                <w:kern w:val="24"/>
                <w:sz w:val="22"/>
                <w:szCs w:val="22"/>
              </w:rPr>
              <w:t>243 (51.2%)</w:t>
            </w:r>
          </w:p>
          <w:p w14:paraId="4EACFE1D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ind w:left="-360" w:right="-450"/>
              <w:jc w:val="center"/>
              <w:rPr>
                <w:rFonts w:ascii="Times New Roman" w:eastAsia="Calibri" w:hAnsi="Times New Roman" w:cs="Times New Roman"/>
              </w:rPr>
            </w:pPr>
            <w:r w:rsidRPr="00C96068">
              <w:rPr>
                <w:rFonts w:ascii="Times New Roman" w:eastAsia="Calibri" w:hAnsi="Times New Roman" w:cs="Times New Roman"/>
              </w:rPr>
              <w:t>100.1 ± 7.32</w:t>
            </w:r>
          </w:p>
          <w:p w14:paraId="5D9D706E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ind w:left="-360" w:right="-450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24.24 ± 5.2</w:t>
            </w:r>
          </w:p>
          <w:p w14:paraId="7BEF1A41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ind w:left="-360" w:right="-450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160.9 ± 22.2</w:t>
            </w:r>
          </w:p>
          <w:p w14:paraId="1ECF17D7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ind w:left="-360" w:right="-450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111.7 ± 25.90</w:t>
            </w:r>
          </w:p>
          <w:p w14:paraId="09D2600F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ind w:left="-360" w:right="-450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42.79 ± 15.94</w:t>
            </w:r>
          </w:p>
          <w:p w14:paraId="66BBE7D4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ind w:left="-360" w:right="-450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84.69 ± 28.06</w:t>
            </w:r>
          </w:p>
          <w:p w14:paraId="51B99BB0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ind w:left="-360" w:right="-450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NA</w:t>
            </w:r>
          </w:p>
          <w:p w14:paraId="58968973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ind w:left="-360" w:right="-450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NA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</w:tcPr>
          <w:p w14:paraId="2223EACE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56F39523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6068">
              <w:rPr>
                <w:rFonts w:ascii="Times New Roman" w:eastAsia="Calibri" w:hAnsi="Times New Roman" w:cs="Times New Roman"/>
              </w:rPr>
              <w:t>55.99 ± 10.42</w:t>
            </w:r>
          </w:p>
          <w:p w14:paraId="59AD314F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6068">
              <w:rPr>
                <w:rFonts w:ascii="Times New Roman" w:eastAsia="Calibri" w:hAnsi="Times New Roman" w:cs="Times New Roman"/>
              </w:rPr>
              <w:t>211 (44.5%)</w:t>
            </w:r>
          </w:p>
          <w:p w14:paraId="64499C7B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6068">
              <w:rPr>
                <w:rFonts w:ascii="Times New Roman" w:eastAsia="Calibri" w:hAnsi="Times New Roman" w:cs="Times New Roman"/>
              </w:rPr>
              <w:t>264 (55.5%)</w:t>
            </w:r>
          </w:p>
          <w:p w14:paraId="77051364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6068">
              <w:rPr>
                <w:rFonts w:ascii="Times New Roman" w:eastAsia="Calibri" w:hAnsi="Times New Roman" w:cs="Times New Roman"/>
              </w:rPr>
              <w:t>155.3 ± 32.09</w:t>
            </w:r>
          </w:p>
          <w:p w14:paraId="18C5D512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6068">
              <w:rPr>
                <w:rFonts w:ascii="Times New Roman" w:eastAsia="Calibri" w:hAnsi="Times New Roman" w:cs="Times New Roman"/>
              </w:rPr>
              <w:t>27.04 ± 5.1</w:t>
            </w:r>
          </w:p>
          <w:p w14:paraId="788BE32F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6068">
              <w:rPr>
                <w:rFonts w:ascii="Times New Roman" w:eastAsia="Calibri" w:hAnsi="Times New Roman" w:cs="Times New Roman"/>
              </w:rPr>
              <w:t>166.2 ± 19.68</w:t>
            </w:r>
          </w:p>
          <w:p w14:paraId="29978580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6068">
              <w:rPr>
                <w:rFonts w:ascii="Times New Roman" w:eastAsia="Calibri" w:hAnsi="Times New Roman" w:cs="Times New Roman"/>
              </w:rPr>
              <w:t>164.5 ± 11.1</w:t>
            </w:r>
          </w:p>
          <w:p w14:paraId="34E94A0E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6068">
              <w:rPr>
                <w:rFonts w:ascii="Times New Roman" w:eastAsia="Calibri" w:hAnsi="Times New Roman" w:cs="Times New Roman"/>
              </w:rPr>
              <w:t>38.2 ± 12.6</w:t>
            </w:r>
          </w:p>
          <w:p w14:paraId="74CACAA8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6068">
              <w:rPr>
                <w:rFonts w:ascii="Times New Roman" w:eastAsia="Calibri" w:hAnsi="Times New Roman" w:cs="Times New Roman"/>
              </w:rPr>
              <w:t>110.7 ± 29.2</w:t>
            </w:r>
          </w:p>
          <w:p w14:paraId="22CD8B7D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6068">
              <w:rPr>
                <w:rFonts w:ascii="Times New Roman" w:eastAsia="Calibri" w:hAnsi="Times New Roman" w:cs="Times New Roman"/>
              </w:rPr>
              <w:t>50.65 ± 10.10</w:t>
            </w:r>
          </w:p>
          <w:p w14:paraId="426D0903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96068">
              <w:rPr>
                <w:rFonts w:ascii="Times New Roman" w:eastAsia="Calibri" w:hAnsi="Times New Roman" w:cs="Times New Roman"/>
              </w:rPr>
              <w:t>8.06 ± 7.3</w:t>
            </w:r>
          </w:p>
        </w:tc>
        <w:tc>
          <w:tcPr>
            <w:tcW w:w="1818" w:type="dxa"/>
            <w:tcBorders>
              <w:top w:val="single" w:sz="12" w:space="0" w:color="auto"/>
              <w:bottom w:val="single" w:sz="12" w:space="0" w:color="auto"/>
            </w:tcBorders>
          </w:tcPr>
          <w:p w14:paraId="6BFF8052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-</w:t>
            </w:r>
          </w:p>
          <w:p w14:paraId="43EAA786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-</w:t>
            </w:r>
          </w:p>
          <w:p w14:paraId="1C29A283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-</w:t>
            </w:r>
          </w:p>
          <w:p w14:paraId="044C4579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&lt;0.0001</w:t>
            </w:r>
          </w:p>
          <w:p w14:paraId="7D11EA2D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&lt;0.0001</w:t>
            </w:r>
          </w:p>
          <w:p w14:paraId="3351BB88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0.036</w:t>
            </w:r>
          </w:p>
          <w:p w14:paraId="61941B8F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0.001</w:t>
            </w:r>
          </w:p>
          <w:p w14:paraId="09F21DE9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&lt;0.0001</w:t>
            </w:r>
          </w:p>
          <w:p w14:paraId="287228C5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&lt;0.0001</w:t>
            </w:r>
          </w:p>
          <w:p w14:paraId="3E92DF17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-</w:t>
            </w:r>
          </w:p>
          <w:p w14:paraId="238540CF" w14:textId="77777777" w:rsidR="00674300" w:rsidRPr="00C96068" w:rsidRDefault="00674300" w:rsidP="00BE0A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C96068">
              <w:rPr>
                <w:rFonts w:ascii="Times New Roman" w:eastAsia="Times New Roman" w:hAnsi="Times New Roman" w:cs="Times New Roman"/>
                <w:lang w:bidi="hi-IN"/>
              </w:rPr>
              <w:t>-</w:t>
            </w:r>
          </w:p>
        </w:tc>
      </w:tr>
    </w:tbl>
    <w:p w14:paraId="6F23062F" w14:textId="77777777" w:rsidR="00636F72" w:rsidRPr="00C96068" w:rsidRDefault="00636F72" w:rsidP="00636F72">
      <w:pPr>
        <w:spacing w:after="0" w:line="360" w:lineRule="auto"/>
        <w:ind w:right="-540"/>
        <w:rPr>
          <w:rFonts w:ascii="Times New Roman" w:hAnsi="Times New Roman" w:cs="Times New Roman"/>
          <w:b/>
        </w:rPr>
      </w:pPr>
      <w:bookmarkStart w:id="2" w:name="_Hlk30444865"/>
    </w:p>
    <w:p w14:paraId="2E0F8185" w14:textId="77777777" w:rsidR="00974964" w:rsidRPr="00C96068" w:rsidRDefault="00974964" w:rsidP="00636F72">
      <w:pPr>
        <w:autoSpaceDE w:val="0"/>
        <w:autoSpaceDN w:val="0"/>
        <w:adjustRightInd w:val="0"/>
        <w:spacing w:after="0" w:line="360" w:lineRule="auto"/>
        <w:ind w:right="-540"/>
        <w:rPr>
          <w:rFonts w:ascii="Times New Roman" w:hAnsi="Times New Roman" w:cs="Times New Roman"/>
          <w:b/>
        </w:rPr>
      </w:pPr>
    </w:p>
    <w:p w14:paraId="391D79E5" w14:textId="0F43909D" w:rsidR="00636F72" w:rsidRPr="00C96068" w:rsidRDefault="00636F72" w:rsidP="00636F72">
      <w:pPr>
        <w:autoSpaceDE w:val="0"/>
        <w:autoSpaceDN w:val="0"/>
        <w:adjustRightInd w:val="0"/>
        <w:spacing w:after="0" w:line="360" w:lineRule="auto"/>
        <w:ind w:right="-540"/>
        <w:rPr>
          <w:rFonts w:ascii="Times New Roman" w:eastAsia="Times New Roman" w:hAnsi="Times New Roman" w:cs="Times New Roman"/>
          <w:b/>
          <w:lang w:bidi="hi-IN"/>
        </w:rPr>
      </w:pPr>
      <w:r w:rsidRPr="00C96068">
        <w:rPr>
          <w:rFonts w:ascii="Times New Roman" w:hAnsi="Times New Roman" w:cs="Times New Roman"/>
          <w:b/>
        </w:rPr>
        <w:t xml:space="preserve">Table S3. </w:t>
      </w:r>
      <w:r w:rsidRPr="00C96068">
        <w:rPr>
          <w:rFonts w:ascii="Times New Roman" w:eastAsia="Times New Roman" w:hAnsi="Times New Roman" w:cs="Times New Roman"/>
          <w:b/>
          <w:lang w:bidi="hi-IN"/>
        </w:rPr>
        <w:t xml:space="preserve">Baseline characteristics of controls and patients from J&amp;K population. </w:t>
      </w:r>
    </w:p>
    <w:tbl>
      <w:tblPr>
        <w:tblW w:w="9280" w:type="dxa"/>
        <w:tblInd w:w="108" w:type="dxa"/>
        <w:tblLook w:val="04A0" w:firstRow="1" w:lastRow="0" w:firstColumn="1" w:lastColumn="0" w:noHBand="0" w:noVBand="1"/>
      </w:tblPr>
      <w:tblGrid>
        <w:gridCol w:w="2740"/>
        <w:gridCol w:w="1640"/>
        <w:gridCol w:w="1640"/>
        <w:gridCol w:w="1720"/>
        <w:gridCol w:w="1540"/>
      </w:tblGrid>
      <w:tr w:rsidR="00C96068" w:rsidRPr="00C96068" w14:paraId="491EC824" w14:textId="77777777" w:rsidTr="00AE0440">
        <w:trPr>
          <w:trHeight w:val="300"/>
        </w:trPr>
        <w:tc>
          <w:tcPr>
            <w:tcW w:w="2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AA1191" w14:textId="77777777" w:rsidR="003B22F0" w:rsidRPr="00C96068" w:rsidRDefault="003B22F0" w:rsidP="00AE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0D8F9" w14:textId="77777777" w:rsidR="003B22F0" w:rsidRPr="00C96068" w:rsidRDefault="003B22F0" w:rsidP="00AE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Control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6E26" w14:textId="77777777" w:rsidR="003B22F0" w:rsidRPr="00C96068" w:rsidRDefault="003B22F0" w:rsidP="00AE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694B" w14:textId="77777777" w:rsidR="003B22F0" w:rsidRPr="00C96068" w:rsidRDefault="003B22F0" w:rsidP="00AE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Patients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AA3E25" w14:textId="77777777" w:rsidR="003B22F0" w:rsidRPr="00C96068" w:rsidRDefault="003B22F0" w:rsidP="00AE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P value</w:t>
            </w:r>
          </w:p>
        </w:tc>
      </w:tr>
      <w:tr w:rsidR="00C96068" w:rsidRPr="00C96068" w14:paraId="7CACE3E0" w14:textId="77777777" w:rsidTr="00AE0440">
        <w:trPr>
          <w:trHeight w:val="271"/>
        </w:trPr>
        <w:tc>
          <w:tcPr>
            <w:tcW w:w="2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0D77C" w14:textId="77777777" w:rsidR="003B22F0" w:rsidRPr="00C96068" w:rsidRDefault="003B22F0" w:rsidP="00AE04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771AE" w14:textId="3FF0A1D4" w:rsidR="003B22F0" w:rsidRPr="00C96068" w:rsidRDefault="003B22F0" w:rsidP="00AE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Mean</w:t>
            </w:r>
            <w:r w:rsidR="0002592C" w:rsidRPr="00C96068">
              <w:rPr>
                <w:rFonts w:ascii="Times New Roman" w:eastAsia="Times New Roman" w:hAnsi="Times New Roman" w:cs="Times New Roman"/>
              </w:rPr>
              <w:t xml:space="preserve"> ± </w:t>
            </w:r>
            <w:r w:rsidRPr="00C96068">
              <w:rPr>
                <w:rFonts w:ascii="Times New Roman" w:eastAsia="Times New Roman" w:hAnsi="Times New Roman" w:cs="Times New Roman"/>
              </w:rPr>
              <w:t>S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124E9" w14:textId="77777777" w:rsidR="003B22F0" w:rsidRPr="00C96068" w:rsidRDefault="003B22F0" w:rsidP="00AE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1CC7E" w14:textId="77777777" w:rsidR="003B22F0" w:rsidRPr="00C96068" w:rsidRDefault="003B22F0" w:rsidP="00AE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Mean ± SD</w:t>
            </w:r>
          </w:p>
        </w:tc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5EF369" w14:textId="77777777" w:rsidR="003B22F0" w:rsidRPr="00C96068" w:rsidRDefault="003B22F0" w:rsidP="00AE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C96068" w:rsidRPr="00C96068" w14:paraId="33E6F9C0" w14:textId="77777777" w:rsidTr="00AE0440">
        <w:trPr>
          <w:trHeight w:val="27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EF553" w14:textId="77777777" w:rsidR="003B22F0" w:rsidRPr="00C96068" w:rsidRDefault="003B22F0" w:rsidP="00AE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628D3" w14:textId="77777777" w:rsidR="003B22F0" w:rsidRPr="00C96068" w:rsidRDefault="003B22F0" w:rsidP="00AE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  <w:kern w:val="24"/>
              </w:rPr>
              <w:t>(n=30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8FEEA" w14:textId="77777777" w:rsidR="003B22F0" w:rsidRPr="00C96068" w:rsidRDefault="003B22F0" w:rsidP="00AE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85629" w14:textId="77777777" w:rsidR="003B22F0" w:rsidRPr="00C96068" w:rsidRDefault="003B22F0" w:rsidP="00AE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  <w:kern w:val="24"/>
              </w:rPr>
              <w:t>(n=50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E462C" w14:textId="77777777" w:rsidR="003B22F0" w:rsidRPr="00C96068" w:rsidRDefault="003B22F0" w:rsidP="00AE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96068" w:rsidRPr="00C96068" w14:paraId="62510BF0" w14:textId="77777777" w:rsidTr="00AE0440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06A7" w14:textId="77777777" w:rsidR="003B22F0" w:rsidRPr="00C96068" w:rsidRDefault="003B22F0" w:rsidP="00AE04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Age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0E95" w14:textId="691AB35A" w:rsidR="003B22F0" w:rsidRPr="00C96068" w:rsidRDefault="0002592C" w:rsidP="00AE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44.53 ± 1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042C4" w14:textId="77777777" w:rsidR="003B22F0" w:rsidRPr="00C96068" w:rsidRDefault="003B22F0" w:rsidP="00AE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E54D7" w14:textId="51AE6089" w:rsidR="003B22F0" w:rsidRPr="00C96068" w:rsidRDefault="0002592C" w:rsidP="00AE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50.04 ± 9.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647F" w14:textId="12DAEBC5" w:rsidR="003B22F0" w:rsidRPr="00C96068" w:rsidRDefault="0002592C" w:rsidP="00AE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96068" w:rsidRPr="00C96068" w14:paraId="759FE96F" w14:textId="77777777" w:rsidTr="00AE044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3F20B" w14:textId="77777777" w:rsidR="003B22F0" w:rsidRPr="00C96068" w:rsidRDefault="003B22F0" w:rsidP="00AE04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Sex: Male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9737F" w14:textId="77777777" w:rsidR="003B22F0" w:rsidRPr="00C96068" w:rsidRDefault="003B22F0" w:rsidP="00AE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40 (46.6%)</w:t>
            </w:r>
          </w:p>
          <w:p w14:paraId="2EC0D7BB" w14:textId="77777777" w:rsidR="003B22F0" w:rsidRPr="00C96068" w:rsidRDefault="003B22F0" w:rsidP="00AE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60 (53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FFDE" w14:textId="77777777" w:rsidR="003B22F0" w:rsidRPr="00C96068" w:rsidRDefault="003B22F0" w:rsidP="00AE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C6D0" w14:textId="77777777" w:rsidR="003B22F0" w:rsidRPr="00C96068" w:rsidRDefault="003B22F0" w:rsidP="00AE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282 (55.6%)</w:t>
            </w:r>
          </w:p>
          <w:p w14:paraId="3A4BC0E7" w14:textId="77777777" w:rsidR="003B22F0" w:rsidRPr="00C96068" w:rsidRDefault="003B22F0" w:rsidP="00AE0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225 (44.3%)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41F42" w14:textId="77777777" w:rsidR="003B22F0" w:rsidRPr="00C96068" w:rsidRDefault="003B22F0" w:rsidP="00AE0440">
            <w:pPr>
              <w:pStyle w:val="ListParagraph"/>
              <w:numPr>
                <w:ilvl w:val="0"/>
                <w:numId w:val="1"/>
              </w:numPr>
              <w:jc w:val="center"/>
            </w:pPr>
          </w:p>
        </w:tc>
      </w:tr>
      <w:tr w:rsidR="00C96068" w:rsidRPr="00C96068" w14:paraId="2DA96B34" w14:textId="77777777" w:rsidTr="00AE0440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B4BF3" w14:textId="77777777" w:rsidR="003B22F0" w:rsidRPr="00C96068" w:rsidRDefault="003B22F0" w:rsidP="00AE04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D703D" w14:textId="77777777" w:rsidR="003B22F0" w:rsidRPr="00C96068" w:rsidRDefault="003B22F0" w:rsidP="00AE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7882A" w14:textId="77777777" w:rsidR="003B22F0" w:rsidRPr="00C96068" w:rsidRDefault="003B22F0" w:rsidP="00AE0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F68FB" w14:textId="77777777" w:rsidR="003B22F0" w:rsidRPr="00C96068" w:rsidRDefault="003B22F0" w:rsidP="00AE04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B4817" w14:textId="77777777" w:rsidR="003B22F0" w:rsidRPr="00C96068" w:rsidRDefault="003B22F0" w:rsidP="00AE04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6068" w:rsidRPr="00C96068" w14:paraId="5407EE98" w14:textId="77777777" w:rsidTr="003B22F0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835B" w14:textId="77777777" w:rsidR="003B22F0" w:rsidRPr="00C96068" w:rsidRDefault="003B22F0" w:rsidP="003B22F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BMI (Kg/m</w:t>
            </w:r>
            <w:proofErr w:type="gramStart"/>
            <w:r w:rsidRPr="00C96068">
              <w:rPr>
                <w:rFonts w:ascii="Times New Roman" w:eastAsia="Times New Roman" w:hAnsi="Times New Roman" w:cs="Times New Roman"/>
                <w:vertAlign w:val="superscript"/>
              </w:rPr>
              <w:t xml:space="preserve">2 </w:t>
            </w:r>
            <w:r w:rsidRPr="00C96068">
              <w:rPr>
                <w:rFonts w:ascii="Times New Roman" w:eastAsia="Times New Roman" w:hAnsi="Times New Roman" w:cs="Times New Roman"/>
              </w:rPr>
              <w:t>)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60F41" w14:textId="20D69211" w:rsidR="003B22F0" w:rsidRPr="00C96068" w:rsidRDefault="003B22F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25.7±4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3F83F" w14:textId="77777777" w:rsidR="003B22F0" w:rsidRPr="00C96068" w:rsidRDefault="003B22F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7553D" w14:textId="31EEDD3A" w:rsidR="003B22F0" w:rsidRPr="00C96068" w:rsidRDefault="003B22F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26.5±4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DE285" w14:textId="372C5F03" w:rsidR="003B22F0" w:rsidRPr="00C96068" w:rsidRDefault="001560E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0.015</w:t>
            </w:r>
          </w:p>
        </w:tc>
      </w:tr>
      <w:tr w:rsidR="00C96068" w:rsidRPr="00C96068" w14:paraId="769537CA" w14:textId="77777777" w:rsidTr="003B22F0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914BC" w14:textId="77777777" w:rsidR="003B22F0" w:rsidRPr="00C96068" w:rsidRDefault="003B22F0" w:rsidP="003B22F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FBG (mg/d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D5022" w14:textId="62AE5D35" w:rsidR="003B22F0" w:rsidRPr="00C96068" w:rsidRDefault="003B22F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82.0±7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7E80B" w14:textId="77777777" w:rsidR="003B22F0" w:rsidRPr="00C96068" w:rsidRDefault="003B22F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DB09B" w14:textId="33A9D5A2" w:rsidR="003B22F0" w:rsidRPr="00C96068" w:rsidRDefault="003B22F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58.3±56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D1681" w14:textId="256E5733" w:rsidR="003B22F0" w:rsidRPr="00C96068" w:rsidRDefault="001560E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C96068" w:rsidRPr="00C96068" w14:paraId="537B6B6C" w14:textId="77777777" w:rsidTr="003B22F0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33EC" w14:textId="77777777" w:rsidR="003B22F0" w:rsidRPr="00C96068" w:rsidRDefault="003B22F0" w:rsidP="003B22F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TC (mg/d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6C22C" w14:textId="563A9B96" w:rsidR="003B22F0" w:rsidRPr="00C96068" w:rsidRDefault="003B22F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69.5±21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D8DD" w14:textId="77777777" w:rsidR="003B22F0" w:rsidRPr="00C96068" w:rsidRDefault="003B22F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3900A" w14:textId="15758058" w:rsidR="003B22F0" w:rsidRPr="00C96068" w:rsidRDefault="003B22F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72.6±29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9D635" w14:textId="4C288B79" w:rsidR="003B22F0" w:rsidRPr="00C96068" w:rsidRDefault="001560E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0.120</w:t>
            </w:r>
          </w:p>
        </w:tc>
      </w:tr>
      <w:tr w:rsidR="00C96068" w:rsidRPr="00C96068" w14:paraId="27A88E4C" w14:textId="77777777" w:rsidTr="003B22F0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E29B" w14:textId="77777777" w:rsidR="003B22F0" w:rsidRPr="00C96068" w:rsidRDefault="003B22F0" w:rsidP="003B22F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TG (mg/d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61C04" w14:textId="216FA176" w:rsidR="003B22F0" w:rsidRPr="00C96068" w:rsidRDefault="003B22F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80.3±69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98C5" w14:textId="77777777" w:rsidR="003B22F0" w:rsidRPr="00C96068" w:rsidRDefault="003B22F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ABD2C" w14:textId="57C9774D" w:rsidR="003B22F0" w:rsidRPr="00C96068" w:rsidRDefault="003B22F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206.4±105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0159" w14:textId="73B83663" w:rsidR="003B22F0" w:rsidRPr="00C96068" w:rsidRDefault="001560E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C96068" w:rsidRPr="00C96068" w14:paraId="1C0FD3DD" w14:textId="77777777" w:rsidTr="003B22F0">
        <w:trPr>
          <w:trHeight w:val="34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7C0B8" w14:textId="77777777" w:rsidR="003B22F0" w:rsidRPr="00C96068" w:rsidRDefault="003B22F0" w:rsidP="003B22F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HDL cholesterol (mg/d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914C9" w14:textId="5291E8C8" w:rsidR="003B22F0" w:rsidRPr="00C96068" w:rsidRDefault="003B22F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69.5±21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F1080" w14:textId="77777777" w:rsidR="003B22F0" w:rsidRPr="00C96068" w:rsidRDefault="003B22F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8E228" w14:textId="66F29BD0" w:rsidR="003B22F0" w:rsidRPr="00C96068" w:rsidRDefault="003B22F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72.6±29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E256" w14:textId="57B0D6D3" w:rsidR="003B22F0" w:rsidRPr="00C96068" w:rsidRDefault="001560E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0.120</w:t>
            </w:r>
          </w:p>
        </w:tc>
      </w:tr>
      <w:tr w:rsidR="00C96068" w:rsidRPr="00C96068" w14:paraId="03D61C6C" w14:textId="77777777" w:rsidTr="003B22F0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77DD" w14:textId="77777777" w:rsidR="003B22F0" w:rsidRPr="00C96068" w:rsidRDefault="003B22F0" w:rsidP="003B22F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LDL cholesterol (mg/d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62410" w14:textId="429C3458" w:rsidR="003B22F0" w:rsidRPr="00C96068" w:rsidRDefault="003B22F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82.7±18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5E4A" w14:textId="77777777" w:rsidR="003B22F0" w:rsidRPr="00C96068" w:rsidRDefault="003B22F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82D0D" w14:textId="04506869" w:rsidR="003B22F0" w:rsidRPr="00C96068" w:rsidRDefault="003B22F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82.4±23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5226A" w14:textId="5ECD9D8B" w:rsidR="003B22F0" w:rsidRPr="00C96068" w:rsidRDefault="001560E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0.870</w:t>
            </w:r>
          </w:p>
        </w:tc>
      </w:tr>
      <w:tr w:rsidR="003B22F0" w:rsidRPr="00C96068" w14:paraId="77B15372" w14:textId="77777777" w:rsidTr="00AE044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FB87" w14:textId="77777777" w:rsidR="003B22F0" w:rsidRPr="00C96068" w:rsidRDefault="003B22F0" w:rsidP="003B2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A4EE6" w14:textId="77777777" w:rsidR="003B22F0" w:rsidRPr="00C96068" w:rsidRDefault="003B22F0" w:rsidP="003B22F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60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193C3" w14:textId="77777777" w:rsidR="003B22F0" w:rsidRPr="00C96068" w:rsidRDefault="003B22F0" w:rsidP="003B22F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60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E813F" w14:textId="77777777" w:rsidR="003B22F0" w:rsidRPr="00C96068" w:rsidRDefault="003B22F0" w:rsidP="003B22F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60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12CD2" w14:textId="77777777" w:rsidR="003B22F0" w:rsidRPr="00C96068" w:rsidRDefault="003B22F0" w:rsidP="003B22F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96068">
              <w:rPr>
                <w:rFonts w:ascii="Calibri" w:eastAsia="Times New Roman" w:hAnsi="Calibri" w:cs="Calibri"/>
              </w:rPr>
              <w:t> </w:t>
            </w:r>
          </w:p>
        </w:tc>
      </w:tr>
    </w:tbl>
    <w:p w14:paraId="592F10F3" w14:textId="77777777" w:rsidR="003B22F0" w:rsidRPr="00C96068" w:rsidRDefault="003B22F0" w:rsidP="00B655C9">
      <w:pPr>
        <w:spacing w:after="0" w:line="360" w:lineRule="auto"/>
        <w:ind w:left="-180" w:right="-540"/>
        <w:rPr>
          <w:rFonts w:ascii="Times New Roman" w:hAnsi="Times New Roman" w:cs="Times New Roman"/>
          <w:b/>
        </w:rPr>
      </w:pPr>
    </w:p>
    <w:p w14:paraId="0956AB48" w14:textId="77777777" w:rsidR="003B22F0" w:rsidRPr="00C96068" w:rsidRDefault="003B22F0" w:rsidP="00B655C9">
      <w:pPr>
        <w:spacing w:after="0" w:line="360" w:lineRule="auto"/>
        <w:ind w:left="-180" w:right="-540"/>
        <w:rPr>
          <w:rFonts w:ascii="Times New Roman" w:hAnsi="Times New Roman" w:cs="Times New Roman"/>
          <w:b/>
        </w:rPr>
      </w:pPr>
    </w:p>
    <w:p w14:paraId="5300019F" w14:textId="77777777" w:rsidR="003B22F0" w:rsidRPr="00C96068" w:rsidRDefault="003B22F0" w:rsidP="00B655C9">
      <w:pPr>
        <w:spacing w:after="0" w:line="360" w:lineRule="auto"/>
        <w:ind w:left="-180" w:right="-540"/>
        <w:rPr>
          <w:rFonts w:ascii="Times New Roman" w:hAnsi="Times New Roman" w:cs="Times New Roman"/>
          <w:b/>
        </w:rPr>
      </w:pPr>
    </w:p>
    <w:p w14:paraId="54CB5D24" w14:textId="77777777" w:rsidR="003B22F0" w:rsidRPr="00C96068" w:rsidRDefault="003B22F0" w:rsidP="00B655C9">
      <w:pPr>
        <w:spacing w:after="0" w:line="360" w:lineRule="auto"/>
        <w:ind w:left="-180" w:right="-540"/>
        <w:rPr>
          <w:rFonts w:ascii="Times New Roman" w:hAnsi="Times New Roman" w:cs="Times New Roman"/>
          <w:b/>
        </w:rPr>
      </w:pPr>
    </w:p>
    <w:p w14:paraId="42002108" w14:textId="77777777" w:rsidR="003B22F0" w:rsidRPr="00C96068" w:rsidRDefault="003B22F0" w:rsidP="00B655C9">
      <w:pPr>
        <w:spacing w:after="0" w:line="360" w:lineRule="auto"/>
        <w:ind w:left="-180" w:right="-540"/>
        <w:rPr>
          <w:rFonts w:ascii="Times New Roman" w:hAnsi="Times New Roman" w:cs="Times New Roman"/>
          <w:b/>
        </w:rPr>
      </w:pPr>
    </w:p>
    <w:p w14:paraId="0FA50900" w14:textId="77777777" w:rsidR="003B22F0" w:rsidRPr="00C96068" w:rsidRDefault="003B22F0" w:rsidP="00B655C9">
      <w:pPr>
        <w:spacing w:after="0" w:line="360" w:lineRule="auto"/>
        <w:ind w:left="-180" w:right="-540"/>
        <w:rPr>
          <w:rFonts w:ascii="Times New Roman" w:hAnsi="Times New Roman" w:cs="Times New Roman"/>
          <w:b/>
        </w:rPr>
      </w:pPr>
    </w:p>
    <w:p w14:paraId="295348D0" w14:textId="77777777" w:rsidR="003B22F0" w:rsidRPr="00C96068" w:rsidRDefault="003B22F0" w:rsidP="00B655C9">
      <w:pPr>
        <w:spacing w:after="0" w:line="360" w:lineRule="auto"/>
        <w:ind w:left="-180" w:right="-540"/>
        <w:rPr>
          <w:rFonts w:ascii="Times New Roman" w:hAnsi="Times New Roman" w:cs="Times New Roman"/>
          <w:b/>
        </w:rPr>
      </w:pPr>
    </w:p>
    <w:p w14:paraId="25B7A462" w14:textId="77777777" w:rsidR="003B22F0" w:rsidRPr="00C96068" w:rsidRDefault="003B22F0" w:rsidP="00B655C9">
      <w:pPr>
        <w:spacing w:after="0" w:line="360" w:lineRule="auto"/>
        <w:ind w:left="-180" w:right="-540"/>
        <w:rPr>
          <w:rFonts w:ascii="Times New Roman" w:hAnsi="Times New Roman" w:cs="Times New Roman"/>
          <w:b/>
        </w:rPr>
      </w:pPr>
    </w:p>
    <w:p w14:paraId="12A5042E" w14:textId="77777777" w:rsidR="003B22F0" w:rsidRPr="00C96068" w:rsidRDefault="003B22F0" w:rsidP="00B655C9">
      <w:pPr>
        <w:spacing w:after="0" w:line="360" w:lineRule="auto"/>
        <w:ind w:left="-180" w:right="-540"/>
        <w:rPr>
          <w:rFonts w:ascii="Times New Roman" w:hAnsi="Times New Roman" w:cs="Times New Roman"/>
          <w:b/>
        </w:rPr>
      </w:pPr>
    </w:p>
    <w:p w14:paraId="52A0B0A5" w14:textId="7C28C16A" w:rsidR="00674300" w:rsidRPr="00C96068" w:rsidRDefault="00674300" w:rsidP="00B655C9">
      <w:pPr>
        <w:spacing w:after="0" w:line="360" w:lineRule="auto"/>
        <w:ind w:left="-180" w:right="-540"/>
        <w:rPr>
          <w:rFonts w:ascii="Times New Roman" w:hAnsi="Times New Roman" w:cs="Times New Roman"/>
          <w:b/>
        </w:rPr>
      </w:pPr>
      <w:r w:rsidRPr="00C96068">
        <w:rPr>
          <w:rFonts w:ascii="Times New Roman" w:hAnsi="Times New Roman" w:cs="Times New Roman"/>
          <w:b/>
        </w:rPr>
        <w:lastRenderedPageBreak/>
        <w:t>Table S</w:t>
      </w:r>
      <w:r w:rsidR="00636F72" w:rsidRPr="00C96068">
        <w:rPr>
          <w:rFonts w:ascii="Times New Roman" w:hAnsi="Times New Roman" w:cs="Times New Roman"/>
          <w:b/>
        </w:rPr>
        <w:t>4</w:t>
      </w:r>
      <w:r w:rsidRPr="00C96068">
        <w:rPr>
          <w:rFonts w:ascii="Times New Roman" w:hAnsi="Times New Roman" w:cs="Times New Roman"/>
          <w:b/>
        </w:rPr>
        <w:t>.  Haplotype frequencies in T2D patients</w:t>
      </w:r>
      <w:r w:rsidR="001B00A6" w:rsidRPr="00C96068">
        <w:rPr>
          <w:rFonts w:ascii="Times New Roman" w:hAnsi="Times New Roman" w:cs="Times New Roman"/>
          <w:b/>
        </w:rPr>
        <w:t xml:space="preserve"> and controls in Gujarat population.</w:t>
      </w:r>
    </w:p>
    <w:tbl>
      <w:tblPr>
        <w:tblStyle w:val="TableGrid"/>
        <w:tblW w:w="9390" w:type="dxa"/>
        <w:jc w:val="center"/>
        <w:tblLook w:val="04A0" w:firstRow="1" w:lastRow="0" w:firstColumn="1" w:lastColumn="0" w:noHBand="0" w:noVBand="1"/>
      </w:tblPr>
      <w:tblGrid>
        <w:gridCol w:w="1323"/>
        <w:gridCol w:w="1463"/>
        <w:gridCol w:w="1359"/>
        <w:gridCol w:w="1701"/>
        <w:gridCol w:w="1276"/>
        <w:gridCol w:w="2268"/>
      </w:tblGrid>
      <w:tr w:rsidR="00C96068" w:rsidRPr="00C96068" w14:paraId="73CEBE08" w14:textId="77777777" w:rsidTr="00E635BE">
        <w:trPr>
          <w:trHeight w:val="1397"/>
          <w:jc w:val="center"/>
        </w:trPr>
        <w:tc>
          <w:tcPr>
            <w:tcW w:w="1323" w:type="dxa"/>
            <w:vAlign w:val="center"/>
            <w:hideMark/>
          </w:tcPr>
          <w:p w14:paraId="79A58DAB" w14:textId="77777777" w:rsidR="00674300" w:rsidRPr="00C96068" w:rsidRDefault="00674300" w:rsidP="00BE0A2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Haplotype</w:t>
            </w:r>
          </w:p>
          <w:p w14:paraId="5F38DBB8" w14:textId="77777777" w:rsidR="00674300" w:rsidRPr="00C96068" w:rsidRDefault="00674300" w:rsidP="00BE0A20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C96068">
              <w:rPr>
                <w:rFonts w:ascii="Times New Roman" w:eastAsia="Times New Roman" w:hAnsi="Times New Roman" w:cs="Times New Roman"/>
                <w:b/>
                <w:bCs/>
                <w:i/>
              </w:rPr>
              <w:t>rs</w:t>
            </w:r>
            <w:proofErr w:type="spellEnd"/>
            <w:r w:rsidRPr="00C96068"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 266729, rs17846866, rs2241766,</w:t>
            </w:r>
          </w:p>
          <w:p w14:paraId="235212C3" w14:textId="77777777" w:rsidR="00674300" w:rsidRPr="00C96068" w:rsidRDefault="00674300" w:rsidP="00BE0A2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i/>
              </w:rPr>
              <w:t>rs1501299</w:t>
            </w:r>
          </w:p>
        </w:tc>
        <w:tc>
          <w:tcPr>
            <w:tcW w:w="1463" w:type="dxa"/>
            <w:noWrap/>
            <w:vAlign w:val="center"/>
            <w:hideMark/>
          </w:tcPr>
          <w:p w14:paraId="1EA6926B" w14:textId="77777777" w:rsidR="00674300" w:rsidRPr="00C96068" w:rsidRDefault="00674300" w:rsidP="00BE0A2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Patients</w:t>
            </w:r>
          </w:p>
          <w:p w14:paraId="774BC299" w14:textId="77777777" w:rsidR="00674300" w:rsidRPr="00C96068" w:rsidRDefault="00674300" w:rsidP="00BE0A2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(Frequency %)</w:t>
            </w:r>
          </w:p>
          <w:p w14:paraId="30755C79" w14:textId="70850FE6" w:rsidR="00674300" w:rsidRPr="00C96068" w:rsidRDefault="00674300" w:rsidP="00BE0A2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(n=4</w:t>
            </w:r>
            <w:r w:rsidR="00BE2E04" w:rsidRPr="00C96068">
              <w:rPr>
                <w:rFonts w:ascii="Times New Roman" w:eastAsia="Times New Roman" w:hAnsi="Times New Roman" w:cs="Times New Roman"/>
                <w:b/>
                <w:bCs/>
              </w:rPr>
              <w:t>94</w:t>
            </w: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59" w:type="dxa"/>
            <w:noWrap/>
            <w:vAlign w:val="center"/>
            <w:hideMark/>
          </w:tcPr>
          <w:p w14:paraId="21694F39" w14:textId="77777777" w:rsidR="00674300" w:rsidRPr="00C96068" w:rsidRDefault="00674300" w:rsidP="00BE0A2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Controls</w:t>
            </w:r>
          </w:p>
          <w:p w14:paraId="6010F933" w14:textId="77777777" w:rsidR="00674300" w:rsidRPr="00C96068" w:rsidRDefault="00674300" w:rsidP="00BE0A2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(Frequency %)</w:t>
            </w:r>
          </w:p>
          <w:p w14:paraId="0634FBE9" w14:textId="7EA0F0D7" w:rsidR="00674300" w:rsidRPr="00C96068" w:rsidRDefault="00674300" w:rsidP="00BE0A2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(n=</w:t>
            </w:r>
            <w:r w:rsidR="00BE2E04" w:rsidRPr="00C96068">
              <w:rPr>
                <w:rFonts w:ascii="Times New Roman" w:eastAsia="Times New Roman" w:hAnsi="Times New Roman" w:cs="Times New Roman"/>
                <w:b/>
                <w:bCs/>
              </w:rPr>
              <w:t>458</w:t>
            </w: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39B0E014" w14:textId="77777777" w:rsidR="00674300" w:rsidRPr="00C96068" w:rsidRDefault="00674300" w:rsidP="00BE0A2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</w:p>
          <w:p w14:paraId="51912F37" w14:textId="77777777" w:rsidR="00674300" w:rsidRPr="00C96068" w:rsidRDefault="00674300" w:rsidP="00BE0A2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for Association</w:t>
            </w:r>
          </w:p>
        </w:tc>
        <w:tc>
          <w:tcPr>
            <w:tcW w:w="1276" w:type="dxa"/>
            <w:noWrap/>
            <w:vAlign w:val="center"/>
            <w:hideMark/>
          </w:tcPr>
          <w:p w14:paraId="49CD238D" w14:textId="77777777" w:rsidR="00674300" w:rsidRPr="00C96068" w:rsidRDefault="00674300" w:rsidP="00BE0A2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 xml:space="preserve"> (global)</w:t>
            </w:r>
          </w:p>
        </w:tc>
        <w:tc>
          <w:tcPr>
            <w:tcW w:w="2268" w:type="dxa"/>
            <w:noWrap/>
            <w:vAlign w:val="center"/>
            <w:hideMark/>
          </w:tcPr>
          <w:p w14:paraId="5DD9B881" w14:textId="77777777" w:rsidR="00674300" w:rsidRPr="00C96068" w:rsidRDefault="00674300" w:rsidP="00BE0A2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Odd Ratio</w:t>
            </w:r>
          </w:p>
          <w:p w14:paraId="0488165E" w14:textId="77777777" w:rsidR="00674300" w:rsidRPr="00C96068" w:rsidRDefault="00674300" w:rsidP="00BE0A2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[95%CI]</w:t>
            </w:r>
          </w:p>
        </w:tc>
      </w:tr>
      <w:tr w:rsidR="00C96068" w:rsidRPr="00C96068" w14:paraId="788CDF64" w14:textId="77777777" w:rsidTr="00E635BE">
        <w:trPr>
          <w:trHeight w:val="303"/>
          <w:jc w:val="center"/>
        </w:trPr>
        <w:tc>
          <w:tcPr>
            <w:tcW w:w="1323" w:type="dxa"/>
            <w:noWrap/>
            <w:vAlign w:val="center"/>
            <w:hideMark/>
          </w:tcPr>
          <w:p w14:paraId="01A89C9D" w14:textId="62EF5869" w:rsidR="00F45EAE" w:rsidRPr="00C96068" w:rsidRDefault="00F45EAE" w:rsidP="00BE0A20">
            <w:pPr>
              <w:rPr>
                <w:rFonts w:ascii="Times New Roman" w:hAnsi="Times New Roman" w:cs="Times New Roman"/>
                <w:b/>
                <w:bCs/>
              </w:rPr>
            </w:pPr>
            <w:bookmarkStart w:id="3" w:name="_Hlk30495281"/>
            <w:bookmarkStart w:id="4" w:name="_Hlk30495067"/>
            <w:r w:rsidRPr="00C96068">
              <w:rPr>
                <w:rFonts w:ascii="Times New Roman" w:hAnsi="Times New Roman" w:cs="Times New Roman"/>
                <w:b/>
                <w:bCs/>
              </w:rPr>
              <w:t>C G T G*</w:t>
            </w:r>
            <w:bookmarkEnd w:id="3"/>
          </w:p>
        </w:tc>
        <w:tc>
          <w:tcPr>
            <w:tcW w:w="1463" w:type="dxa"/>
            <w:noWrap/>
            <w:vAlign w:val="center"/>
            <w:hideMark/>
          </w:tcPr>
          <w:p w14:paraId="3C8CE40A" w14:textId="13A18E3C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61.86(0.12)</w:t>
            </w:r>
          </w:p>
        </w:tc>
        <w:tc>
          <w:tcPr>
            <w:tcW w:w="1359" w:type="dxa"/>
            <w:noWrap/>
            <w:vAlign w:val="center"/>
            <w:hideMark/>
          </w:tcPr>
          <w:p w14:paraId="04152589" w14:textId="37DA6060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26.32(0.05)</w:t>
            </w:r>
          </w:p>
        </w:tc>
        <w:tc>
          <w:tcPr>
            <w:tcW w:w="1701" w:type="dxa"/>
            <w:noWrap/>
            <w:vAlign w:val="center"/>
            <w:hideMark/>
          </w:tcPr>
          <w:p w14:paraId="3A4DA5CD" w14:textId="4D6EA1B4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bookmarkStart w:id="5" w:name="_Hlk30495297"/>
            <w:r w:rsidRPr="00C96068">
              <w:rPr>
                <w:rFonts w:ascii="Times New Roman" w:hAnsi="Times New Roman" w:cs="Times New Roman"/>
              </w:rPr>
              <w:t>0.000</w:t>
            </w:r>
            <w:bookmarkEnd w:id="5"/>
            <w:r w:rsidR="00310E37" w:rsidRPr="00C9606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4FDE89AE" w14:textId="607727B3" w:rsidR="00F45EAE" w:rsidRPr="00C96068" w:rsidRDefault="00F45EAE" w:rsidP="00F45EAE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7.76 x10</w:t>
            </w:r>
            <w:r w:rsidRPr="00C96068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2268" w:type="dxa"/>
            <w:noWrap/>
            <w:hideMark/>
          </w:tcPr>
          <w:p w14:paraId="2754BABE" w14:textId="1B88F4BB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2.37 [1.476~3.829]</w:t>
            </w:r>
          </w:p>
        </w:tc>
      </w:tr>
      <w:tr w:rsidR="00C96068" w:rsidRPr="00C96068" w14:paraId="6C8D1A21" w14:textId="77777777" w:rsidTr="00E635BE">
        <w:trPr>
          <w:trHeight w:val="303"/>
          <w:jc w:val="center"/>
        </w:trPr>
        <w:tc>
          <w:tcPr>
            <w:tcW w:w="1323" w:type="dxa"/>
            <w:noWrap/>
            <w:vAlign w:val="center"/>
            <w:hideMark/>
          </w:tcPr>
          <w:p w14:paraId="4F62ED66" w14:textId="6DE9E50B" w:rsidR="00F45EAE" w:rsidRPr="00C96068" w:rsidRDefault="00F45EAE" w:rsidP="00BE0A20">
            <w:pPr>
              <w:rPr>
                <w:rFonts w:ascii="Times New Roman" w:hAnsi="Times New Roman" w:cs="Times New Roman"/>
                <w:b/>
                <w:bCs/>
              </w:rPr>
            </w:pPr>
            <w:bookmarkStart w:id="6" w:name="_Hlk30495313"/>
            <w:bookmarkEnd w:id="4"/>
            <w:r w:rsidRPr="00C96068">
              <w:rPr>
                <w:rFonts w:ascii="Times New Roman" w:hAnsi="Times New Roman" w:cs="Times New Roman"/>
                <w:b/>
                <w:bCs/>
              </w:rPr>
              <w:t>C G T T</w:t>
            </w:r>
            <w:bookmarkEnd w:id="6"/>
            <w:r w:rsidRPr="00C96068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63" w:type="dxa"/>
            <w:noWrap/>
            <w:vAlign w:val="center"/>
            <w:hideMark/>
          </w:tcPr>
          <w:p w14:paraId="213A3574" w14:textId="3033C235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32.98(0.06)</w:t>
            </w:r>
          </w:p>
        </w:tc>
        <w:tc>
          <w:tcPr>
            <w:tcW w:w="1359" w:type="dxa"/>
            <w:noWrap/>
            <w:vAlign w:val="center"/>
            <w:hideMark/>
          </w:tcPr>
          <w:p w14:paraId="51215CFC" w14:textId="6FAF4B1F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6.90(0.015)</w:t>
            </w:r>
          </w:p>
        </w:tc>
        <w:tc>
          <w:tcPr>
            <w:tcW w:w="1701" w:type="dxa"/>
            <w:noWrap/>
            <w:vAlign w:val="center"/>
            <w:hideMark/>
          </w:tcPr>
          <w:p w14:paraId="07F91215" w14:textId="10D59D15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bookmarkStart w:id="7" w:name="_Hlk30495323"/>
            <w:r w:rsidRPr="00C96068">
              <w:rPr>
                <w:rFonts w:ascii="Times New Roman" w:hAnsi="Times New Roman" w:cs="Times New Roman"/>
              </w:rPr>
              <w:t>6.32 x 10</w:t>
            </w:r>
            <w:r w:rsidRPr="00C96068">
              <w:rPr>
                <w:rFonts w:ascii="Times New Roman" w:hAnsi="Times New Roman" w:cs="Times New Roman"/>
                <w:vertAlign w:val="superscript"/>
              </w:rPr>
              <w:t>-5</w:t>
            </w:r>
            <w:bookmarkEnd w:id="7"/>
          </w:p>
        </w:tc>
        <w:tc>
          <w:tcPr>
            <w:tcW w:w="1276" w:type="dxa"/>
            <w:vMerge/>
            <w:noWrap/>
            <w:hideMark/>
          </w:tcPr>
          <w:p w14:paraId="79375DA2" w14:textId="77777777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5C0FFDEB" w14:textId="70216BB8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4.72 [2.058~10.849]</w:t>
            </w:r>
          </w:p>
        </w:tc>
      </w:tr>
      <w:tr w:rsidR="00C96068" w:rsidRPr="00C96068" w14:paraId="7270D651" w14:textId="77777777" w:rsidTr="00E635BE">
        <w:trPr>
          <w:trHeight w:val="303"/>
          <w:jc w:val="center"/>
        </w:trPr>
        <w:tc>
          <w:tcPr>
            <w:tcW w:w="1323" w:type="dxa"/>
            <w:noWrap/>
            <w:vAlign w:val="center"/>
            <w:hideMark/>
          </w:tcPr>
          <w:p w14:paraId="7C304431" w14:textId="6099BF40" w:rsidR="00F45EAE" w:rsidRPr="00C96068" w:rsidRDefault="00F45EAE" w:rsidP="00BE0A20">
            <w:pPr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 xml:space="preserve">C T G </w:t>
            </w:r>
            <w:proofErr w:type="spellStart"/>
            <w:r w:rsidRPr="00C96068">
              <w:rPr>
                <w:rFonts w:ascii="Times New Roman" w:hAnsi="Times New Roman" w:cs="Times New Roman"/>
              </w:rPr>
              <w:t>G</w:t>
            </w:r>
            <w:proofErr w:type="spellEnd"/>
          </w:p>
        </w:tc>
        <w:tc>
          <w:tcPr>
            <w:tcW w:w="1463" w:type="dxa"/>
            <w:noWrap/>
            <w:vAlign w:val="center"/>
            <w:hideMark/>
          </w:tcPr>
          <w:p w14:paraId="62B514B1" w14:textId="4CAE43E5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 xml:space="preserve">18.31(0.03) </w:t>
            </w:r>
          </w:p>
        </w:tc>
        <w:tc>
          <w:tcPr>
            <w:tcW w:w="1359" w:type="dxa"/>
            <w:noWrap/>
            <w:vAlign w:val="center"/>
            <w:hideMark/>
          </w:tcPr>
          <w:p w14:paraId="57E7C51B" w14:textId="4FB00EC7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26.38(0.05)</w:t>
            </w:r>
          </w:p>
        </w:tc>
        <w:tc>
          <w:tcPr>
            <w:tcW w:w="1701" w:type="dxa"/>
            <w:noWrap/>
            <w:vAlign w:val="center"/>
          </w:tcPr>
          <w:p w14:paraId="718191D8" w14:textId="2E62E5C1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0.1398</w:t>
            </w:r>
          </w:p>
        </w:tc>
        <w:tc>
          <w:tcPr>
            <w:tcW w:w="1276" w:type="dxa"/>
            <w:vMerge/>
            <w:noWrap/>
            <w:hideMark/>
          </w:tcPr>
          <w:p w14:paraId="12C50109" w14:textId="77777777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</w:tcPr>
          <w:p w14:paraId="2AC56999" w14:textId="4D2E5E1D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0.63 [0.344~1.167]</w:t>
            </w:r>
          </w:p>
        </w:tc>
      </w:tr>
      <w:tr w:rsidR="00C96068" w:rsidRPr="00C96068" w14:paraId="59B27651" w14:textId="77777777" w:rsidTr="00E635BE">
        <w:trPr>
          <w:trHeight w:val="303"/>
          <w:jc w:val="center"/>
        </w:trPr>
        <w:tc>
          <w:tcPr>
            <w:tcW w:w="1323" w:type="dxa"/>
            <w:noWrap/>
            <w:vAlign w:val="center"/>
          </w:tcPr>
          <w:p w14:paraId="6DDAC30E" w14:textId="37D41E0C" w:rsidR="00F45EAE" w:rsidRPr="00C96068" w:rsidRDefault="00F45EAE" w:rsidP="00BE0A20">
            <w:pPr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 xml:space="preserve">C T </w:t>
            </w:r>
            <w:proofErr w:type="spellStart"/>
            <w:r w:rsidRPr="00C96068">
              <w:rPr>
                <w:rFonts w:ascii="Times New Roman" w:hAnsi="Times New Roman" w:cs="Times New Roman"/>
              </w:rPr>
              <w:t>T</w:t>
            </w:r>
            <w:proofErr w:type="spellEnd"/>
            <w:r w:rsidRPr="00C96068"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1463" w:type="dxa"/>
            <w:noWrap/>
            <w:vAlign w:val="center"/>
          </w:tcPr>
          <w:p w14:paraId="7C79E3FF" w14:textId="61C79D74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135.16(0.27)</w:t>
            </w:r>
          </w:p>
        </w:tc>
        <w:tc>
          <w:tcPr>
            <w:tcW w:w="1359" w:type="dxa"/>
            <w:noWrap/>
            <w:vAlign w:val="center"/>
          </w:tcPr>
          <w:p w14:paraId="6B2CADD6" w14:textId="2E828F7E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200.65(0.43)</w:t>
            </w:r>
          </w:p>
        </w:tc>
        <w:tc>
          <w:tcPr>
            <w:tcW w:w="1701" w:type="dxa"/>
            <w:noWrap/>
            <w:vAlign w:val="center"/>
          </w:tcPr>
          <w:p w14:paraId="2C15E2DB" w14:textId="3BB21D70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1.03x10</w:t>
            </w:r>
            <w:r w:rsidRPr="00C96068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276" w:type="dxa"/>
            <w:vMerge/>
            <w:noWrap/>
            <w:hideMark/>
          </w:tcPr>
          <w:p w14:paraId="5EACA5A0" w14:textId="77777777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</w:tcPr>
          <w:p w14:paraId="205AE290" w14:textId="320DE9CA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0.47</w:t>
            </w:r>
            <w:r w:rsidR="008410B2" w:rsidRPr="00C96068">
              <w:rPr>
                <w:rFonts w:ascii="Times New Roman" w:hAnsi="Times New Roman" w:cs="Times New Roman"/>
              </w:rPr>
              <w:t xml:space="preserve"> </w:t>
            </w:r>
            <w:r w:rsidRPr="00C96068">
              <w:rPr>
                <w:rFonts w:ascii="Times New Roman" w:hAnsi="Times New Roman" w:cs="Times New Roman"/>
              </w:rPr>
              <w:t>[0.361~0.626]</w:t>
            </w:r>
          </w:p>
        </w:tc>
      </w:tr>
      <w:tr w:rsidR="00C96068" w:rsidRPr="00C96068" w14:paraId="57869DE8" w14:textId="77777777" w:rsidTr="00E635BE">
        <w:trPr>
          <w:trHeight w:val="303"/>
          <w:jc w:val="center"/>
        </w:trPr>
        <w:tc>
          <w:tcPr>
            <w:tcW w:w="1323" w:type="dxa"/>
            <w:noWrap/>
            <w:vAlign w:val="center"/>
          </w:tcPr>
          <w:p w14:paraId="2E71F09F" w14:textId="054AE939" w:rsidR="00F45EAE" w:rsidRPr="00C96068" w:rsidRDefault="00F45EAE" w:rsidP="00BE0A20">
            <w:pPr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 xml:space="preserve">C T </w:t>
            </w:r>
            <w:proofErr w:type="spellStart"/>
            <w:r w:rsidRPr="00C96068">
              <w:rPr>
                <w:rFonts w:ascii="Times New Roman" w:hAnsi="Times New Roman" w:cs="Times New Roman"/>
              </w:rPr>
              <w:t>T</w:t>
            </w:r>
            <w:proofErr w:type="spellEnd"/>
            <w:r w:rsidRPr="00C9606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068">
              <w:rPr>
                <w:rFonts w:ascii="Times New Roman" w:hAnsi="Times New Roman" w:cs="Times New Roman"/>
              </w:rPr>
              <w:t>T</w:t>
            </w:r>
            <w:proofErr w:type="spellEnd"/>
          </w:p>
        </w:tc>
        <w:tc>
          <w:tcPr>
            <w:tcW w:w="1463" w:type="dxa"/>
            <w:noWrap/>
            <w:vAlign w:val="center"/>
          </w:tcPr>
          <w:p w14:paraId="6428CC84" w14:textId="41F04C53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88.43(0.17)</w:t>
            </w:r>
          </w:p>
        </w:tc>
        <w:tc>
          <w:tcPr>
            <w:tcW w:w="1359" w:type="dxa"/>
            <w:noWrap/>
            <w:vAlign w:val="center"/>
          </w:tcPr>
          <w:p w14:paraId="0C3ACC1B" w14:textId="3AACD62F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66.34(0.14)</w:t>
            </w:r>
          </w:p>
        </w:tc>
        <w:tc>
          <w:tcPr>
            <w:tcW w:w="1701" w:type="dxa"/>
            <w:noWrap/>
            <w:vAlign w:val="center"/>
          </w:tcPr>
          <w:p w14:paraId="46B4EDB7" w14:textId="72A9AA78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0.1390</w:t>
            </w:r>
          </w:p>
        </w:tc>
        <w:tc>
          <w:tcPr>
            <w:tcW w:w="1276" w:type="dxa"/>
            <w:vMerge/>
            <w:noWrap/>
            <w:hideMark/>
          </w:tcPr>
          <w:p w14:paraId="26107161" w14:textId="77777777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</w:tcPr>
          <w:p w14:paraId="5FDA5F4B" w14:textId="5ACEC69E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1.30 [0.917~1.846]</w:t>
            </w:r>
          </w:p>
        </w:tc>
      </w:tr>
      <w:tr w:rsidR="00C96068" w:rsidRPr="00C96068" w14:paraId="16A9EE3D" w14:textId="77777777" w:rsidTr="00E635BE">
        <w:trPr>
          <w:trHeight w:val="303"/>
          <w:jc w:val="center"/>
        </w:trPr>
        <w:tc>
          <w:tcPr>
            <w:tcW w:w="1323" w:type="dxa"/>
            <w:noWrap/>
            <w:vAlign w:val="center"/>
          </w:tcPr>
          <w:p w14:paraId="6264A911" w14:textId="49A4ED65" w:rsidR="00F45EAE" w:rsidRPr="00C96068" w:rsidRDefault="00F45EAE" w:rsidP="00BE0A20">
            <w:pPr>
              <w:rPr>
                <w:rFonts w:ascii="Times New Roman" w:hAnsi="Times New Roman" w:cs="Times New Roman"/>
              </w:rPr>
            </w:pPr>
            <w:bookmarkStart w:id="8" w:name="_Hlk30495353"/>
            <w:r w:rsidRPr="00C96068">
              <w:rPr>
                <w:rFonts w:ascii="Times New Roman" w:hAnsi="Times New Roman" w:cs="Times New Roman"/>
                <w:b/>
                <w:bCs/>
              </w:rPr>
              <w:t>G G T G</w:t>
            </w:r>
            <w:bookmarkEnd w:id="8"/>
            <w:r w:rsidRPr="00C9606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3" w:type="dxa"/>
            <w:noWrap/>
            <w:vAlign w:val="center"/>
          </w:tcPr>
          <w:p w14:paraId="4AB6DE92" w14:textId="546F7D75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21.95(0.04)</w:t>
            </w:r>
          </w:p>
        </w:tc>
        <w:tc>
          <w:tcPr>
            <w:tcW w:w="1359" w:type="dxa"/>
            <w:noWrap/>
            <w:vAlign w:val="center"/>
          </w:tcPr>
          <w:p w14:paraId="6485685E" w14:textId="542CE677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5.66(0.01)</w:t>
            </w:r>
          </w:p>
        </w:tc>
        <w:tc>
          <w:tcPr>
            <w:tcW w:w="1701" w:type="dxa"/>
            <w:noWrap/>
            <w:vAlign w:val="center"/>
          </w:tcPr>
          <w:p w14:paraId="6D01DC7A" w14:textId="2E728C57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bookmarkStart w:id="9" w:name="_Hlk30495365"/>
            <w:r w:rsidRPr="00C96068">
              <w:rPr>
                <w:rFonts w:ascii="Times New Roman" w:hAnsi="Times New Roman" w:cs="Times New Roman"/>
              </w:rPr>
              <w:t>0.0030</w:t>
            </w:r>
            <w:bookmarkEnd w:id="9"/>
          </w:p>
        </w:tc>
        <w:tc>
          <w:tcPr>
            <w:tcW w:w="1276" w:type="dxa"/>
            <w:vMerge/>
            <w:noWrap/>
            <w:hideMark/>
          </w:tcPr>
          <w:p w14:paraId="7B741799" w14:textId="77777777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</w:tcPr>
          <w:p w14:paraId="2FBA3C59" w14:textId="49A68C3D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3.74 [1.474~9.534]</w:t>
            </w:r>
          </w:p>
        </w:tc>
      </w:tr>
      <w:tr w:rsidR="00C96068" w:rsidRPr="00C96068" w14:paraId="01C3A9A0" w14:textId="77777777" w:rsidTr="00E635BE">
        <w:trPr>
          <w:trHeight w:val="303"/>
          <w:jc w:val="center"/>
        </w:trPr>
        <w:tc>
          <w:tcPr>
            <w:tcW w:w="1323" w:type="dxa"/>
            <w:noWrap/>
            <w:vAlign w:val="center"/>
          </w:tcPr>
          <w:p w14:paraId="10254DB7" w14:textId="3C6D156F" w:rsidR="00F45EAE" w:rsidRPr="00C96068" w:rsidRDefault="00F45EAE" w:rsidP="00BE0A20">
            <w:pPr>
              <w:rPr>
                <w:rFonts w:ascii="Times New Roman" w:hAnsi="Times New Roman" w:cs="Times New Roman"/>
                <w:b/>
                <w:bCs/>
              </w:rPr>
            </w:pPr>
            <w:bookmarkStart w:id="10" w:name="_Hlk30495394"/>
            <w:r w:rsidRPr="00C96068">
              <w:rPr>
                <w:rFonts w:ascii="Times New Roman" w:hAnsi="Times New Roman" w:cs="Times New Roman"/>
                <w:b/>
                <w:bCs/>
              </w:rPr>
              <w:t>G G T T</w:t>
            </w:r>
            <w:bookmarkEnd w:id="10"/>
            <w:r w:rsidRPr="00C96068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463" w:type="dxa"/>
            <w:noWrap/>
            <w:vAlign w:val="center"/>
          </w:tcPr>
          <w:p w14:paraId="022317C3" w14:textId="5D59E963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16.72(0.03)</w:t>
            </w:r>
          </w:p>
        </w:tc>
        <w:tc>
          <w:tcPr>
            <w:tcW w:w="1359" w:type="dxa"/>
            <w:noWrap/>
            <w:vAlign w:val="center"/>
          </w:tcPr>
          <w:p w14:paraId="175342BF" w14:textId="599251D3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5.25(0.01)</w:t>
            </w:r>
          </w:p>
        </w:tc>
        <w:tc>
          <w:tcPr>
            <w:tcW w:w="1701" w:type="dxa"/>
            <w:noWrap/>
            <w:vAlign w:val="center"/>
          </w:tcPr>
          <w:p w14:paraId="703467FC" w14:textId="4707DB28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bookmarkStart w:id="11" w:name="_Hlk30495411"/>
            <w:r w:rsidRPr="00C96068">
              <w:rPr>
                <w:rFonts w:ascii="Times New Roman" w:hAnsi="Times New Roman" w:cs="Times New Roman"/>
              </w:rPr>
              <w:t>0.0207</w:t>
            </w:r>
            <w:bookmarkEnd w:id="11"/>
          </w:p>
        </w:tc>
        <w:tc>
          <w:tcPr>
            <w:tcW w:w="1276" w:type="dxa"/>
            <w:vMerge/>
            <w:noWrap/>
            <w:hideMark/>
          </w:tcPr>
          <w:p w14:paraId="25863425" w14:textId="77777777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</w:tcPr>
          <w:p w14:paraId="288B4430" w14:textId="155EEF22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3.04 [1.132~8.188]</w:t>
            </w:r>
          </w:p>
        </w:tc>
      </w:tr>
      <w:tr w:rsidR="00C96068" w:rsidRPr="00C96068" w14:paraId="1FB5D6BD" w14:textId="77777777" w:rsidTr="00E635BE">
        <w:trPr>
          <w:trHeight w:val="303"/>
          <w:jc w:val="center"/>
        </w:trPr>
        <w:tc>
          <w:tcPr>
            <w:tcW w:w="1323" w:type="dxa"/>
            <w:noWrap/>
            <w:vAlign w:val="center"/>
          </w:tcPr>
          <w:p w14:paraId="4A4F1DD7" w14:textId="25E1E38F" w:rsidR="00F45EAE" w:rsidRPr="00C96068" w:rsidRDefault="00F45EAE" w:rsidP="00BE0A20">
            <w:pPr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 xml:space="preserve">G T </w:t>
            </w:r>
            <w:proofErr w:type="spellStart"/>
            <w:r w:rsidRPr="00C96068">
              <w:rPr>
                <w:rFonts w:ascii="Times New Roman" w:hAnsi="Times New Roman" w:cs="Times New Roman"/>
              </w:rPr>
              <w:t>T</w:t>
            </w:r>
            <w:proofErr w:type="spellEnd"/>
            <w:r w:rsidRPr="00C96068"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1463" w:type="dxa"/>
            <w:noWrap/>
            <w:vAlign w:val="center"/>
          </w:tcPr>
          <w:p w14:paraId="58389C38" w14:textId="5D5B5DB8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51.96(0.10)</w:t>
            </w:r>
          </w:p>
        </w:tc>
        <w:tc>
          <w:tcPr>
            <w:tcW w:w="1359" w:type="dxa"/>
            <w:noWrap/>
            <w:vAlign w:val="center"/>
          </w:tcPr>
          <w:p w14:paraId="0ECDFC65" w14:textId="1527451F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71.78(0.15)</w:t>
            </w:r>
          </w:p>
        </w:tc>
        <w:tc>
          <w:tcPr>
            <w:tcW w:w="1701" w:type="dxa"/>
            <w:noWrap/>
            <w:vAlign w:val="center"/>
          </w:tcPr>
          <w:p w14:paraId="0F585F53" w14:textId="34DA6DCE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0.0195</w:t>
            </w:r>
          </w:p>
        </w:tc>
        <w:tc>
          <w:tcPr>
            <w:tcW w:w="1276" w:type="dxa"/>
            <w:vMerge/>
            <w:noWrap/>
          </w:tcPr>
          <w:p w14:paraId="4C4DA235" w14:textId="77777777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</w:tcPr>
          <w:p w14:paraId="5954A7CA" w14:textId="76089F33" w:rsidR="00F45EAE" w:rsidRPr="00C96068" w:rsidRDefault="00F45EAE" w:rsidP="00BE0A20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0.63 [0.432~0.931]</w:t>
            </w:r>
          </w:p>
        </w:tc>
      </w:tr>
      <w:tr w:rsidR="00C96068" w:rsidRPr="00C96068" w14:paraId="3D55A14D" w14:textId="77777777" w:rsidTr="00E635BE">
        <w:trPr>
          <w:trHeight w:val="303"/>
          <w:jc w:val="center"/>
        </w:trPr>
        <w:tc>
          <w:tcPr>
            <w:tcW w:w="1323" w:type="dxa"/>
            <w:noWrap/>
            <w:vAlign w:val="center"/>
          </w:tcPr>
          <w:p w14:paraId="43AE0214" w14:textId="2821E828" w:rsidR="00F45EAE" w:rsidRPr="00C96068" w:rsidRDefault="00F45EAE" w:rsidP="00AD4113">
            <w:pPr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 xml:space="preserve">G T </w:t>
            </w:r>
            <w:proofErr w:type="spellStart"/>
            <w:r w:rsidRPr="00C96068">
              <w:rPr>
                <w:rFonts w:ascii="Times New Roman" w:hAnsi="Times New Roman" w:cs="Times New Roman"/>
              </w:rPr>
              <w:t>T</w:t>
            </w:r>
            <w:proofErr w:type="spellEnd"/>
            <w:r w:rsidRPr="00C9606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96068">
              <w:rPr>
                <w:rFonts w:ascii="Times New Roman" w:hAnsi="Times New Roman" w:cs="Times New Roman"/>
              </w:rPr>
              <w:t>T</w:t>
            </w:r>
            <w:proofErr w:type="spellEnd"/>
          </w:p>
        </w:tc>
        <w:tc>
          <w:tcPr>
            <w:tcW w:w="1463" w:type="dxa"/>
            <w:noWrap/>
            <w:vAlign w:val="center"/>
          </w:tcPr>
          <w:p w14:paraId="0592A158" w14:textId="6C5102D1" w:rsidR="00F45EAE" w:rsidRPr="00C96068" w:rsidRDefault="00F45EAE" w:rsidP="00AD4113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34.95(0.07)</w:t>
            </w:r>
          </w:p>
        </w:tc>
        <w:tc>
          <w:tcPr>
            <w:tcW w:w="1359" w:type="dxa"/>
            <w:noWrap/>
            <w:vAlign w:val="center"/>
          </w:tcPr>
          <w:p w14:paraId="65446BE8" w14:textId="7AE5F619" w:rsidR="00F45EAE" w:rsidRPr="00C96068" w:rsidRDefault="00F45EAE" w:rsidP="00AD4113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22.09(0.04)</w:t>
            </w:r>
          </w:p>
        </w:tc>
        <w:tc>
          <w:tcPr>
            <w:tcW w:w="1701" w:type="dxa"/>
            <w:noWrap/>
            <w:vAlign w:val="center"/>
          </w:tcPr>
          <w:p w14:paraId="0CEC934D" w14:textId="09A50A4D" w:rsidR="00F45EAE" w:rsidRPr="00C96068" w:rsidRDefault="00F45EAE" w:rsidP="00AD4113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0.1362</w:t>
            </w:r>
          </w:p>
        </w:tc>
        <w:tc>
          <w:tcPr>
            <w:tcW w:w="1276" w:type="dxa"/>
            <w:vMerge/>
            <w:noWrap/>
          </w:tcPr>
          <w:p w14:paraId="6ADBB9A7" w14:textId="77777777" w:rsidR="00F45EAE" w:rsidRPr="00C96068" w:rsidRDefault="00F45EAE" w:rsidP="00AD41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</w:tcPr>
          <w:p w14:paraId="0A6E1CDB" w14:textId="43D05C0A" w:rsidR="00F45EAE" w:rsidRPr="00C96068" w:rsidRDefault="00F45EAE" w:rsidP="00AD4113">
            <w:pPr>
              <w:jc w:val="center"/>
              <w:rPr>
                <w:rFonts w:ascii="Times New Roman" w:hAnsi="Times New Roman" w:cs="Times New Roman"/>
              </w:rPr>
            </w:pPr>
            <w:r w:rsidRPr="00C96068">
              <w:rPr>
                <w:rFonts w:ascii="Times New Roman" w:hAnsi="Times New Roman" w:cs="Times New Roman"/>
              </w:rPr>
              <w:t>1.51 [0.874~2.625]</w:t>
            </w:r>
          </w:p>
        </w:tc>
      </w:tr>
    </w:tbl>
    <w:p w14:paraId="4E0DEDB1" w14:textId="77777777" w:rsidR="001B00A6" w:rsidRPr="00C96068" w:rsidRDefault="00674300" w:rsidP="001B00A6">
      <w:pPr>
        <w:spacing w:after="0" w:line="360" w:lineRule="auto"/>
        <w:ind w:right="-540"/>
        <w:rPr>
          <w:rFonts w:ascii="Times New Roman" w:hAnsi="Times New Roman" w:cs="Times New Roman"/>
        </w:rPr>
      </w:pPr>
      <w:r w:rsidRPr="00C96068">
        <w:rPr>
          <w:rFonts w:ascii="Times New Roman" w:hAnsi="Times New Roman" w:cs="Times New Roman"/>
        </w:rPr>
        <w:t xml:space="preserve">*Indicates haplotypes significantly associated with T2D. </w:t>
      </w:r>
      <w:r w:rsidR="002C5521" w:rsidRPr="00C96068">
        <w:rPr>
          <w:rFonts w:ascii="Times New Roman" w:hAnsi="Times New Roman" w:cs="Times New Roman"/>
        </w:rPr>
        <w:t>Frequency&lt;0.03 were ignored in the analysis.</w:t>
      </w:r>
    </w:p>
    <w:p w14:paraId="1DFBC8C9" w14:textId="0E6ADD15" w:rsidR="00674300" w:rsidRPr="00C96068" w:rsidRDefault="001B00A6" w:rsidP="001B00A6">
      <w:pPr>
        <w:spacing w:after="0" w:line="360" w:lineRule="auto"/>
        <w:ind w:right="-540"/>
        <w:rPr>
          <w:rFonts w:ascii="Times New Roman" w:hAnsi="Times New Roman" w:cs="Times New Roman"/>
        </w:rPr>
      </w:pPr>
      <w:bookmarkStart w:id="12" w:name="_Hlk31010637"/>
      <w:r w:rsidRPr="00C96068">
        <w:rPr>
          <w:rFonts w:ascii="Times New Roman" w:hAnsi="Times New Roman" w:cs="Times New Roman"/>
        </w:rPr>
        <w:t>The haplotype</w:t>
      </w:r>
      <w:r w:rsidR="00412320" w:rsidRPr="00C96068">
        <w:rPr>
          <w:rFonts w:ascii="Times New Roman" w:hAnsi="Times New Roman" w:cs="Times New Roman"/>
        </w:rPr>
        <w:t>s in</w:t>
      </w:r>
      <w:r w:rsidRPr="00C96068">
        <w:rPr>
          <w:rFonts w:ascii="Times New Roman" w:hAnsi="Times New Roman" w:cs="Times New Roman"/>
        </w:rPr>
        <w:t xml:space="preserve"> J&amp;K population could not be assessed as the data for +10211T/G (</w:t>
      </w:r>
      <w:r w:rsidRPr="00C96068">
        <w:rPr>
          <w:rFonts w:ascii="Times New Roman" w:eastAsia="Times New Roman" w:hAnsi="Times New Roman" w:cs="Times New Roman"/>
          <w:i/>
        </w:rPr>
        <w:t>rs17846866)</w:t>
      </w:r>
      <w:r w:rsidRPr="00C96068">
        <w:rPr>
          <w:rFonts w:ascii="Times New Roman" w:eastAsia="Times New Roman" w:hAnsi="Times New Roman" w:cs="Times New Roman"/>
          <w:b/>
          <w:bCs/>
          <w:i/>
        </w:rPr>
        <w:t xml:space="preserve"> </w:t>
      </w:r>
      <w:r w:rsidRPr="00C96068">
        <w:rPr>
          <w:rFonts w:ascii="Times New Roman" w:eastAsia="Times New Roman" w:hAnsi="Times New Roman" w:cs="Times New Roman"/>
          <w:iCs/>
        </w:rPr>
        <w:t>was imputed.</w:t>
      </w:r>
    </w:p>
    <w:bookmarkEnd w:id="2"/>
    <w:bookmarkEnd w:id="12"/>
    <w:p w14:paraId="0548B8C1" w14:textId="77777777" w:rsidR="00974964" w:rsidRPr="00C96068" w:rsidRDefault="00974964" w:rsidP="00EE44D0">
      <w:pPr>
        <w:pStyle w:val="Heading1"/>
        <w:tabs>
          <w:tab w:val="left" w:pos="959"/>
        </w:tabs>
        <w:spacing w:before="87"/>
        <w:ind w:left="265" w:firstLine="0"/>
      </w:pPr>
    </w:p>
    <w:p w14:paraId="47730F02" w14:textId="77777777" w:rsidR="00974964" w:rsidRPr="00C96068" w:rsidRDefault="00974964" w:rsidP="00EE44D0">
      <w:pPr>
        <w:pStyle w:val="Heading1"/>
        <w:tabs>
          <w:tab w:val="left" w:pos="959"/>
        </w:tabs>
        <w:spacing w:before="87"/>
        <w:ind w:left="265" w:firstLine="0"/>
      </w:pPr>
    </w:p>
    <w:p w14:paraId="1CE07968" w14:textId="77777777" w:rsidR="00974964" w:rsidRPr="00C96068" w:rsidRDefault="00974964" w:rsidP="00EE44D0">
      <w:pPr>
        <w:pStyle w:val="Heading1"/>
        <w:tabs>
          <w:tab w:val="left" w:pos="959"/>
        </w:tabs>
        <w:spacing w:before="87"/>
        <w:ind w:left="265" w:firstLine="0"/>
      </w:pPr>
    </w:p>
    <w:p w14:paraId="53993DB7" w14:textId="77777777" w:rsidR="00974964" w:rsidRPr="00C96068" w:rsidRDefault="00974964" w:rsidP="00EE44D0">
      <w:pPr>
        <w:pStyle w:val="Heading1"/>
        <w:tabs>
          <w:tab w:val="left" w:pos="959"/>
        </w:tabs>
        <w:spacing w:before="87"/>
        <w:ind w:left="265" w:firstLine="0"/>
      </w:pPr>
    </w:p>
    <w:p w14:paraId="3F88FFA5" w14:textId="77777777" w:rsidR="00974964" w:rsidRPr="00C96068" w:rsidRDefault="00974964" w:rsidP="00EE44D0">
      <w:pPr>
        <w:pStyle w:val="Heading1"/>
        <w:tabs>
          <w:tab w:val="left" w:pos="959"/>
        </w:tabs>
        <w:spacing w:before="87"/>
        <w:ind w:left="265" w:firstLine="0"/>
      </w:pPr>
    </w:p>
    <w:p w14:paraId="540BE19A" w14:textId="77777777" w:rsidR="00974964" w:rsidRPr="00C96068" w:rsidRDefault="00974964" w:rsidP="00EE44D0">
      <w:pPr>
        <w:pStyle w:val="Heading1"/>
        <w:tabs>
          <w:tab w:val="left" w:pos="959"/>
        </w:tabs>
        <w:spacing w:before="87"/>
        <w:ind w:left="265" w:firstLine="0"/>
      </w:pPr>
    </w:p>
    <w:p w14:paraId="7026D80C" w14:textId="77777777" w:rsidR="00974964" w:rsidRPr="00C96068" w:rsidRDefault="00974964" w:rsidP="00EE44D0">
      <w:pPr>
        <w:pStyle w:val="Heading1"/>
        <w:tabs>
          <w:tab w:val="left" w:pos="959"/>
        </w:tabs>
        <w:spacing w:before="87"/>
        <w:ind w:left="265" w:firstLine="0"/>
      </w:pPr>
    </w:p>
    <w:p w14:paraId="04F32360" w14:textId="77777777" w:rsidR="00974964" w:rsidRPr="00C96068" w:rsidRDefault="00974964" w:rsidP="00EE44D0">
      <w:pPr>
        <w:pStyle w:val="Heading1"/>
        <w:tabs>
          <w:tab w:val="left" w:pos="959"/>
        </w:tabs>
        <w:spacing w:before="87"/>
        <w:ind w:left="265" w:firstLine="0"/>
      </w:pPr>
    </w:p>
    <w:p w14:paraId="7965EDB3" w14:textId="77777777" w:rsidR="00974964" w:rsidRPr="00C96068" w:rsidRDefault="00974964" w:rsidP="00EE44D0">
      <w:pPr>
        <w:pStyle w:val="Heading1"/>
        <w:tabs>
          <w:tab w:val="left" w:pos="959"/>
        </w:tabs>
        <w:spacing w:before="87"/>
        <w:ind w:left="265" w:firstLine="0"/>
      </w:pPr>
    </w:p>
    <w:p w14:paraId="4755145E" w14:textId="77777777" w:rsidR="00974964" w:rsidRPr="00C96068" w:rsidRDefault="00974964" w:rsidP="00EE44D0">
      <w:pPr>
        <w:pStyle w:val="Heading1"/>
        <w:tabs>
          <w:tab w:val="left" w:pos="959"/>
        </w:tabs>
        <w:spacing w:before="87"/>
        <w:ind w:left="265" w:firstLine="0"/>
      </w:pPr>
    </w:p>
    <w:p w14:paraId="32341501" w14:textId="77777777" w:rsidR="00974964" w:rsidRPr="00C96068" w:rsidRDefault="00974964" w:rsidP="00EE44D0">
      <w:pPr>
        <w:pStyle w:val="Heading1"/>
        <w:tabs>
          <w:tab w:val="left" w:pos="959"/>
        </w:tabs>
        <w:spacing w:before="87"/>
        <w:ind w:left="265" w:firstLine="0"/>
      </w:pPr>
    </w:p>
    <w:p w14:paraId="6486CCD5" w14:textId="77777777" w:rsidR="00974964" w:rsidRPr="00C96068" w:rsidRDefault="00974964" w:rsidP="00EE44D0">
      <w:pPr>
        <w:pStyle w:val="Heading1"/>
        <w:tabs>
          <w:tab w:val="left" w:pos="959"/>
        </w:tabs>
        <w:spacing w:before="87"/>
        <w:ind w:left="265" w:firstLine="0"/>
      </w:pPr>
    </w:p>
    <w:p w14:paraId="46005367" w14:textId="77777777" w:rsidR="00974964" w:rsidRPr="00C96068" w:rsidRDefault="00974964" w:rsidP="00EE44D0">
      <w:pPr>
        <w:pStyle w:val="Heading1"/>
        <w:tabs>
          <w:tab w:val="left" w:pos="959"/>
        </w:tabs>
        <w:spacing w:before="87"/>
        <w:ind w:left="265" w:firstLine="0"/>
      </w:pPr>
    </w:p>
    <w:p w14:paraId="49847116" w14:textId="77777777" w:rsidR="00974964" w:rsidRPr="00C96068" w:rsidRDefault="00974964" w:rsidP="00EE44D0">
      <w:pPr>
        <w:pStyle w:val="Heading1"/>
        <w:tabs>
          <w:tab w:val="left" w:pos="959"/>
        </w:tabs>
        <w:spacing w:before="87"/>
        <w:ind w:left="265" w:firstLine="0"/>
      </w:pPr>
    </w:p>
    <w:p w14:paraId="246ACD22" w14:textId="77777777" w:rsidR="00974964" w:rsidRPr="00C96068" w:rsidRDefault="00974964" w:rsidP="00EE44D0">
      <w:pPr>
        <w:pStyle w:val="Heading1"/>
        <w:tabs>
          <w:tab w:val="left" w:pos="959"/>
        </w:tabs>
        <w:spacing w:before="87"/>
        <w:ind w:left="265" w:firstLine="0"/>
      </w:pPr>
    </w:p>
    <w:p w14:paraId="7932C819" w14:textId="77777777" w:rsidR="00974964" w:rsidRPr="00C96068" w:rsidRDefault="00974964" w:rsidP="00EE44D0">
      <w:pPr>
        <w:pStyle w:val="Heading1"/>
        <w:tabs>
          <w:tab w:val="left" w:pos="959"/>
        </w:tabs>
        <w:spacing w:before="87"/>
        <w:ind w:left="265" w:firstLine="0"/>
      </w:pPr>
    </w:p>
    <w:p w14:paraId="4A2277DF" w14:textId="77777777" w:rsidR="00974964" w:rsidRPr="00C96068" w:rsidRDefault="00974964" w:rsidP="00EE44D0">
      <w:pPr>
        <w:pStyle w:val="Heading1"/>
        <w:tabs>
          <w:tab w:val="left" w:pos="959"/>
        </w:tabs>
        <w:spacing w:before="87"/>
        <w:ind w:left="265" w:firstLine="0"/>
      </w:pPr>
    </w:p>
    <w:p w14:paraId="48DF014A" w14:textId="77777777" w:rsidR="00974964" w:rsidRPr="00C96068" w:rsidRDefault="00974964" w:rsidP="00EE44D0">
      <w:pPr>
        <w:pStyle w:val="Heading1"/>
        <w:tabs>
          <w:tab w:val="left" w:pos="959"/>
        </w:tabs>
        <w:spacing w:before="87"/>
        <w:ind w:left="265" w:firstLine="0"/>
      </w:pPr>
    </w:p>
    <w:p w14:paraId="1B4998A1" w14:textId="77777777" w:rsidR="00974964" w:rsidRPr="00C96068" w:rsidRDefault="00974964" w:rsidP="00EE44D0">
      <w:pPr>
        <w:pStyle w:val="Heading1"/>
        <w:tabs>
          <w:tab w:val="left" w:pos="959"/>
        </w:tabs>
        <w:spacing w:before="87"/>
        <w:ind w:left="265" w:firstLine="0"/>
      </w:pPr>
    </w:p>
    <w:p w14:paraId="1C9689DB" w14:textId="77777777" w:rsidR="00974964" w:rsidRPr="00C96068" w:rsidRDefault="00974964" w:rsidP="00EE44D0">
      <w:pPr>
        <w:pStyle w:val="Heading1"/>
        <w:tabs>
          <w:tab w:val="left" w:pos="959"/>
        </w:tabs>
        <w:spacing w:before="87"/>
        <w:ind w:left="265" w:firstLine="0"/>
      </w:pPr>
    </w:p>
    <w:p w14:paraId="0C666202" w14:textId="77777777" w:rsidR="00974964" w:rsidRPr="00C96068" w:rsidRDefault="00974964" w:rsidP="00EE44D0">
      <w:pPr>
        <w:pStyle w:val="Heading1"/>
        <w:tabs>
          <w:tab w:val="left" w:pos="959"/>
        </w:tabs>
        <w:spacing w:before="87"/>
        <w:ind w:left="265" w:firstLine="0"/>
      </w:pPr>
    </w:p>
    <w:p w14:paraId="4F67B918" w14:textId="77777777" w:rsidR="00974964" w:rsidRPr="00C96068" w:rsidRDefault="00974964" w:rsidP="00EE44D0">
      <w:pPr>
        <w:pStyle w:val="Heading1"/>
        <w:tabs>
          <w:tab w:val="left" w:pos="959"/>
        </w:tabs>
        <w:spacing w:before="87"/>
        <w:ind w:left="265" w:firstLine="0"/>
      </w:pPr>
    </w:p>
    <w:p w14:paraId="6418937D" w14:textId="4ECAA6A4" w:rsidR="00EE44D0" w:rsidRPr="00C96068" w:rsidRDefault="00EE44D0" w:rsidP="00EE44D0">
      <w:pPr>
        <w:pStyle w:val="Heading1"/>
        <w:tabs>
          <w:tab w:val="left" w:pos="959"/>
        </w:tabs>
        <w:spacing w:before="87"/>
        <w:ind w:left="265" w:firstLine="0"/>
      </w:pPr>
      <w:r w:rsidRPr="00C96068">
        <w:lastRenderedPageBreak/>
        <w:t xml:space="preserve">Table </w:t>
      </w:r>
      <w:r w:rsidR="00BD06EF" w:rsidRPr="00C96068">
        <w:t>S</w:t>
      </w:r>
      <w:r w:rsidR="00562392" w:rsidRPr="00C96068">
        <w:t>5</w:t>
      </w:r>
      <w:r w:rsidRPr="00C96068">
        <w:t xml:space="preserve">. Genotype-phenotype association analyses of </w:t>
      </w:r>
      <w:r w:rsidRPr="00C96068">
        <w:rPr>
          <w:i/>
        </w:rPr>
        <w:t xml:space="preserve">ADIPOQ </w:t>
      </w:r>
      <w:r w:rsidRPr="00C96068">
        <w:t>SNPs with metabolic parameters</w:t>
      </w:r>
      <w:r w:rsidR="00562392" w:rsidRPr="00C96068">
        <w:t xml:space="preserve"> in J&amp;K population.</w:t>
      </w:r>
    </w:p>
    <w:tbl>
      <w:tblPr>
        <w:tblW w:w="8717" w:type="dxa"/>
        <w:jc w:val="center"/>
        <w:tblLook w:val="04A0" w:firstRow="1" w:lastRow="0" w:firstColumn="1" w:lastColumn="0" w:noHBand="0" w:noVBand="1"/>
      </w:tblPr>
      <w:tblGrid>
        <w:gridCol w:w="1312"/>
        <w:gridCol w:w="1095"/>
        <w:gridCol w:w="1109"/>
        <w:gridCol w:w="1095"/>
        <w:gridCol w:w="1095"/>
        <w:gridCol w:w="952"/>
        <w:gridCol w:w="962"/>
        <w:gridCol w:w="1097"/>
      </w:tblGrid>
      <w:tr w:rsidR="00C96068" w:rsidRPr="00C96068" w14:paraId="0D08AACF" w14:textId="77777777" w:rsidTr="004E11ED">
        <w:trPr>
          <w:trHeight w:val="575"/>
          <w:jc w:val="center"/>
        </w:trPr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54623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Genotype/ Allel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0575A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FBG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3D8BC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E7140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TG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B6CA2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TC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34828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HDL-c (mg/dL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42769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LDL-c</w:t>
            </w:r>
          </w:p>
        </w:tc>
      </w:tr>
      <w:tr w:rsidR="00C96068" w:rsidRPr="00C96068" w14:paraId="724A9A5E" w14:textId="77777777" w:rsidTr="004E11ED">
        <w:trPr>
          <w:trHeight w:val="317"/>
          <w:jc w:val="center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D7B80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960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7AF18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(mg/dL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52480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(Kg/m2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63B35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(mg/dL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A5212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(mg/dL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B5301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C3EBB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w w:val="95"/>
              </w:rPr>
              <w:t>Fema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F5EF3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(mg/dL)</w:t>
            </w:r>
          </w:p>
        </w:tc>
      </w:tr>
      <w:tr w:rsidR="00C96068" w:rsidRPr="00C96068" w14:paraId="2E2145F6" w14:textId="77777777" w:rsidTr="004E11ED">
        <w:trPr>
          <w:trHeight w:val="302"/>
          <w:jc w:val="center"/>
        </w:trPr>
        <w:tc>
          <w:tcPr>
            <w:tcW w:w="871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0FF5C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ADIPOQ </w:t>
            </w: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-11377 C/G (</w:t>
            </w:r>
            <w:r w:rsidRPr="00C960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rs266729</w:t>
            </w: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  <w:tr w:rsidR="00C96068" w:rsidRPr="00C96068" w14:paraId="08C7397E" w14:textId="77777777" w:rsidTr="004E11ED">
        <w:trPr>
          <w:trHeight w:val="605"/>
          <w:jc w:val="center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5CA87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C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786EB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35.42 (63.25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FB219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26.19 (4.78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042EC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203.68 (72.07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42969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70.77 (24.52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5542C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46.09 (12.0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AEA36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51.49 (6.17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7E55F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81.54 (22.72)</w:t>
            </w:r>
          </w:p>
        </w:tc>
      </w:tr>
      <w:tr w:rsidR="00C96068" w:rsidRPr="00C96068" w14:paraId="7E50D7AB" w14:textId="77777777" w:rsidTr="004E11ED">
        <w:trPr>
          <w:trHeight w:val="560"/>
          <w:jc w:val="center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5514A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C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C7EC4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23.4 (52.24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7FAD8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26.27 (4.88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F21E9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87.43 (72.24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4C1A2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71.41 (27.36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54376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46.04 (4.85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9D703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51.21 (9.8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A836E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83.85 (21.83)</w:t>
            </w:r>
          </w:p>
        </w:tc>
      </w:tr>
      <w:tr w:rsidR="00C96068" w:rsidRPr="00C96068" w14:paraId="17267D3C" w14:textId="77777777" w:rsidTr="004E11ED">
        <w:trPr>
          <w:trHeight w:val="590"/>
          <w:jc w:val="center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EAA9C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G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42DA9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28.75 (61.71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8AA80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26.76 (3.7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1BEF3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211.55 (115.8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750EF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72.68 (22.91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8C6CE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45.51 (4.04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F887B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50.68 (4.14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3A0A4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79.47 (18.73)</w:t>
            </w:r>
          </w:p>
        </w:tc>
      </w:tr>
      <w:tr w:rsidR="00C96068" w:rsidRPr="00C96068" w14:paraId="154D633C" w14:textId="77777777" w:rsidTr="004E11ED">
        <w:trPr>
          <w:trHeight w:val="317"/>
          <w:jc w:val="center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F2F7A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D3C82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6EAE5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E1859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</w:rPr>
              <w:t>0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90145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2A656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3E4CB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</w:rPr>
              <w:t>0.8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D1864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</w:rPr>
              <w:t>0.35</w:t>
            </w:r>
          </w:p>
        </w:tc>
      </w:tr>
      <w:tr w:rsidR="00C96068" w:rsidRPr="00C96068" w14:paraId="6728E849" w14:textId="77777777" w:rsidTr="004E11ED">
        <w:trPr>
          <w:trHeight w:val="333"/>
          <w:jc w:val="center"/>
        </w:trPr>
        <w:tc>
          <w:tcPr>
            <w:tcW w:w="871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4C365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ADIPOQ </w:t>
            </w: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 xml:space="preserve">+45 T/G </w:t>
            </w:r>
            <w:r w:rsidRPr="00C960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(rs2241766)</w:t>
            </w:r>
          </w:p>
        </w:tc>
      </w:tr>
      <w:tr w:rsidR="00C96068" w:rsidRPr="00C96068" w14:paraId="78DF718D" w14:textId="77777777" w:rsidTr="004E11ED">
        <w:trPr>
          <w:trHeight w:val="560"/>
          <w:jc w:val="center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41642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T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69E5E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30.02 (60.14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6656D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26.19 (4.8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DC1F0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200.52 (95.5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60EFE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71.25 (26.09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A1B4F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46.26 (10.4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69B6A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51.27 (7.78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4F2B3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81.98 (22.59)</w:t>
            </w:r>
          </w:p>
        </w:tc>
      </w:tr>
      <w:tr w:rsidR="00C96068" w:rsidRPr="00C96068" w14:paraId="435ACA10" w14:textId="77777777" w:rsidTr="004E11ED">
        <w:trPr>
          <w:trHeight w:val="544"/>
          <w:jc w:val="center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414BA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T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BE9A1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33.26 (58.6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E98F6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26.34 (4.7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ED62D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87.67 (113.8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B8120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70.69 (22.6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55701" w14:textId="042DE70F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45.4</w:t>
            </w:r>
            <w:r w:rsidR="002F2D5D" w:rsidRPr="00C96068">
              <w:rPr>
                <w:rFonts w:ascii="Times New Roman" w:eastAsia="Times New Roman" w:hAnsi="Times New Roman" w:cs="Times New Roman"/>
              </w:rPr>
              <w:t>0</w:t>
            </w:r>
            <w:r w:rsidRPr="00C96068">
              <w:rPr>
                <w:rFonts w:ascii="Times New Roman" w:eastAsia="Times New Roman" w:hAnsi="Times New Roman" w:cs="Times New Roman"/>
              </w:rPr>
              <w:t xml:space="preserve"> (4.0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7ABE9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51.52 (6.82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AEEE0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83.58 (20.83)</w:t>
            </w:r>
          </w:p>
        </w:tc>
      </w:tr>
      <w:tr w:rsidR="00C96068" w:rsidRPr="00C96068" w14:paraId="148625A2" w14:textId="77777777" w:rsidTr="004E11ED">
        <w:trPr>
          <w:trHeight w:val="590"/>
          <w:jc w:val="center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6949E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G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02BD8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31.44 (55.14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ECB05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27.69 (2.7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F5895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88.34 (52.5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616D6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62.57 (26.47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6C6E3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45.96 (2.3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8E6AE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51.39 (7.59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6707D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76.71 (15.19)</w:t>
            </w:r>
          </w:p>
        </w:tc>
      </w:tr>
      <w:tr w:rsidR="00C96068" w:rsidRPr="00C96068" w14:paraId="754DD474" w14:textId="77777777" w:rsidTr="004E11ED">
        <w:trPr>
          <w:trHeight w:val="302"/>
          <w:jc w:val="center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E707F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E9E44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</w:rPr>
              <w:t>0.8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A605C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</w:rPr>
              <w:t>0.4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F721A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</w:rPr>
              <w:t>0.4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930A0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</w:rPr>
              <w:t>0.4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B5A84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</w:rPr>
              <w:t>0.8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C657A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</w:rPr>
              <w:t>0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DC5E6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0.56</w:t>
            </w:r>
          </w:p>
        </w:tc>
      </w:tr>
      <w:tr w:rsidR="00C96068" w:rsidRPr="00C96068" w14:paraId="3351EF83" w14:textId="77777777" w:rsidTr="004E11ED">
        <w:trPr>
          <w:trHeight w:val="317"/>
          <w:jc w:val="center"/>
        </w:trPr>
        <w:tc>
          <w:tcPr>
            <w:tcW w:w="871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C666B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ADIPOQ </w:t>
            </w: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 xml:space="preserve">+276 G/T </w:t>
            </w:r>
            <w:r w:rsidRPr="00C960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(rs1501299)</w:t>
            </w:r>
          </w:p>
        </w:tc>
      </w:tr>
      <w:tr w:rsidR="00C96068" w:rsidRPr="00C96068" w14:paraId="0CA225F1" w14:textId="77777777" w:rsidTr="004E11ED">
        <w:trPr>
          <w:trHeight w:val="635"/>
          <w:jc w:val="center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E49DB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G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44B85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31.56 (59.92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21BEA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26.51 (4.87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59762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93.63 (91.95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D46FE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69.56 (24.27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9678D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45.75 (4.00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64791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50.92 (5.3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45A20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81.91 (22.87)</w:t>
            </w:r>
          </w:p>
        </w:tc>
      </w:tr>
      <w:tr w:rsidR="00C96068" w:rsidRPr="00C96068" w14:paraId="53991725" w14:textId="77777777" w:rsidTr="004E11ED">
        <w:trPr>
          <w:trHeight w:val="605"/>
          <w:jc w:val="center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63763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G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7AA94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31.52 (60.46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7D2E6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25.99 (4.66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28104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205.76 (111.37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C70E4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73.84 (27.9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386D0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46.87 (16.03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7A4F1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51.69 (10.38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F980E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82.97 (21.98)</w:t>
            </w:r>
          </w:p>
        </w:tc>
      </w:tr>
      <w:tr w:rsidR="00C96068" w:rsidRPr="00C96068" w14:paraId="33EF8EC8" w14:textId="77777777" w:rsidTr="004E11ED">
        <w:trPr>
          <w:trHeight w:val="575"/>
          <w:jc w:val="center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9B9EA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T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E06D1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20.03 (51.54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884B3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25.19 (4.05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79BC6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201.28 (89.15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FBF1D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169.04 (22.41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3A09E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45.42 (9.6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58238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52.95 (6.5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1A0B8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</w:rPr>
              <w:t>79.88 (16.44)</w:t>
            </w:r>
          </w:p>
        </w:tc>
      </w:tr>
      <w:tr w:rsidR="00C96068" w:rsidRPr="00C96068" w14:paraId="3E05EBD8" w14:textId="77777777" w:rsidTr="004E11ED">
        <w:trPr>
          <w:trHeight w:val="302"/>
          <w:jc w:val="center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563A1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960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C96068">
              <w:rPr>
                <w:rFonts w:ascii="Times New Roman" w:eastAsia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BCA36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  <w:w w:val="95"/>
              </w:rPr>
              <w:t>0.4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978B3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</w:rPr>
              <w:t>0.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820E6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</w:rPr>
              <w:t>0.3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30865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</w:rPr>
              <w:t>0.1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5F9CF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</w:rPr>
              <w:t>0.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D625A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</w:rPr>
              <w:t>0.4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2DC9A" w14:textId="77777777" w:rsidR="00BD65A9" w:rsidRPr="00C96068" w:rsidRDefault="00BD65A9" w:rsidP="00BD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6068">
              <w:rPr>
                <w:rFonts w:ascii="Times New Roman" w:eastAsia="Times New Roman" w:hAnsi="Times New Roman" w:cs="Times New Roman"/>
                <w:bCs/>
              </w:rPr>
              <w:t>0.72</w:t>
            </w:r>
          </w:p>
        </w:tc>
      </w:tr>
    </w:tbl>
    <w:p w14:paraId="4D61164E" w14:textId="1DBE151F" w:rsidR="006E3910" w:rsidRPr="00C96068" w:rsidRDefault="004E11ED" w:rsidP="004E11ED">
      <w:pPr>
        <w:pStyle w:val="Heading1"/>
        <w:tabs>
          <w:tab w:val="left" w:pos="959"/>
        </w:tabs>
        <w:spacing w:before="0"/>
        <w:ind w:left="265" w:firstLine="0"/>
        <w:rPr>
          <w:b w:val="0"/>
          <w:bCs w:val="0"/>
        </w:rPr>
      </w:pPr>
      <w:r w:rsidRPr="00C96068">
        <w:rPr>
          <w:b w:val="0"/>
          <w:bCs w:val="0"/>
        </w:rPr>
        <w:t>Data represented as Mean (SD).</w:t>
      </w:r>
    </w:p>
    <w:p w14:paraId="6FA45B82" w14:textId="77777777" w:rsidR="006E3910" w:rsidRPr="00C96068" w:rsidRDefault="006E3910" w:rsidP="00EE44D0">
      <w:pPr>
        <w:pStyle w:val="Heading1"/>
        <w:tabs>
          <w:tab w:val="left" w:pos="959"/>
        </w:tabs>
        <w:spacing w:before="87"/>
        <w:ind w:left="265" w:firstLine="0"/>
      </w:pPr>
    </w:p>
    <w:p w14:paraId="46944A40" w14:textId="46E084E3" w:rsidR="00EE44D0" w:rsidRPr="00C96068" w:rsidRDefault="00B11CFF" w:rsidP="00B11CFF">
      <w:pPr>
        <w:spacing w:after="0" w:line="480" w:lineRule="auto"/>
        <w:ind w:left="-180" w:right="-540"/>
        <w:jc w:val="center"/>
        <w:rPr>
          <w:rFonts w:ascii="Times New Roman" w:hAnsi="Times New Roman" w:cs="Times New Roman"/>
          <w:b/>
        </w:rPr>
      </w:pPr>
      <w:bookmarkStart w:id="13" w:name="Figure_1"/>
      <w:bookmarkEnd w:id="13"/>
      <w:r w:rsidRPr="00C96068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56AB83A3" wp14:editId="37DA56A4">
            <wp:extent cx="4581144" cy="319825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4662" cy="32076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A7D4DB" w14:textId="3ADA7054" w:rsidR="009E6A8E" w:rsidRPr="00C96068" w:rsidRDefault="009E6A8E" w:rsidP="00052A25">
      <w:pPr>
        <w:spacing w:after="0" w:line="360" w:lineRule="auto"/>
        <w:ind w:left="-180" w:right="-540"/>
        <w:rPr>
          <w:rFonts w:ascii="Times New Roman" w:hAnsi="Times New Roman" w:cs="Times New Roman"/>
        </w:rPr>
      </w:pPr>
      <w:r w:rsidRPr="00C96068">
        <w:rPr>
          <w:rFonts w:ascii="Times New Roman" w:hAnsi="Times New Roman" w:cs="Times New Roman"/>
          <w:b/>
        </w:rPr>
        <w:t xml:space="preserve">Figure S1:  PCR-RFLP analysis of </w:t>
      </w:r>
      <w:r w:rsidRPr="00C96068">
        <w:rPr>
          <w:rFonts w:ascii="Times New Roman" w:hAnsi="Times New Roman" w:cs="Times New Roman"/>
          <w:b/>
          <w:i/>
        </w:rPr>
        <w:t>ADIPOQ</w:t>
      </w:r>
      <w:r w:rsidRPr="00C96068">
        <w:rPr>
          <w:rFonts w:ascii="Times New Roman" w:hAnsi="Times New Roman" w:cs="Times New Roman"/>
          <w:b/>
        </w:rPr>
        <w:t xml:space="preserve"> -11377 </w:t>
      </w:r>
      <w:r w:rsidRPr="00C96068">
        <w:rPr>
          <w:rFonts w:ascii="Times New Roman" w:hAnsi="Times New Roman" w:cs="Times New Roman"/>
          <w:bCs/>
          <w:iCs/>
        </w:rPr>
        <w:t>(</w:t>
      </w:r>
      <w:r w:rsidRPr="00C96068">
        <w:rPr>
          <w:rFonts w:ascii="Times New Roman" w:hAnsi="Times New Roman" w:cs="Times New Roman"/>
          <w:bCs/>
          <w:i/>
          <w:iCs/>
        </w:rPr>
        <w:t>rs266729</w:t>
      </w:r>
      <w:r w:rsidRPr="00C96068">
        <w:rPr>
          <w:rFonts w:ascii="Times New Roman" w:hAnsi="Times New Roman" w:cs="Times New Roman"/>
          <w:bCs/>
          <w:iCs/>
        </w:rPr>
        <w:t>)</w:t>
      </w:r>
      <w:r w:rsidRPr="00C96068">
        <w:rPr>
          <w:rFonts w:ascii="Times New Roman" w:hAnsi="Times New Roman" w:cs="Times New Roman"/>
          <w:b/>
        </w:rPr>
        <w:t xml:space="preserve"> C/G, +10211 T/G </w:t>
      </w:r>
      <w:r w:rsidRPr="00C96068">
        <w:rPr>
          <w:rFonts w:ascii="Times New Roman" w:hAnsi="Times New Roman" w:cs="Times New Roman"/>
          <w:bCs/>
          <w:iCs/>
        </w:rPr>
        <w:t>(</w:t>
      </w:r>
      <w:r w:rsidRPr="00C96068">
        <w:rPr>
          <w:rFonts w:ascii="Times New Roman" w:hAnsi="Times New Roman" w:cs="Times New Roman"/>
          <w:bCs/>
          <w:i/>
          <w:iCs/>
        </w:rPr>
        <w:t>rs17846866</w:t>
      </w:r>
      <w:r w:rsidRPr="00C96068">
        <w:rPr>
          <w:rFonts w:ascii="Times New Roman" w:hAnsi="Times New Roman" w:cs="Times New Roman"/>
          <w:bCs/>
        </w:rPr>
        <w:t>), and</w:t>
      </w:r>
      <w:r w:rsidRPr="00C96068">
        <w:rPr>
          <w:rFonts w:ascii="Times New Roman" w:hAnsi="Times New Roman" w:cs="Times New Roman"/>
          <w:b/>
        </w:rPr>
        <w:t xml:space="preserve"> +276 G/T </w:t>
      </w:r>
      <w:r w:rsidRPr="00C96068">
        <w:rPr>
          <w:rFonts w:ascii="Times New Roman" w:hAnsi="Times New Roman" w:cs="Times New Roman"/>
          <w:bCs/>
        </w:rPr>
        <w:t>(</w:t>
      </w:r>
      <w:r w:rsidRPr="00C96068">
        <w:rPr>
          <w:rFonts w:ascii="Times New Roman" w:hAnsi="Times New Roman" w:cs="Times New Roman"/>
          <w:bCs/>
          <w:i/>
        </w:rPr>
        <w:t>rs1501299</w:t>
      </w:r>
      <w:r w:rsidRPr="00C96068">
        <w:rPr>
          <w:rFonts w:ascii="Times New Roman" w:hAnsi="Times New Roman" w:cs="Times New Roman"/>
          <w:bCs/>
        </w:rPr>
        <w:t>)</w:t>
      </w:r>
      <w:r w:rsidRPr="00C96068">
        <w:rPr>
          <w:rFonts w:ascii="Times New Roman" w:hAnsi="Times New Roman" w:cs="Times New Roman"/>
          <w:b/>
        </w:rPr>
        <w:t>:</w:t>
      </w:r>
      <w:r w:rsidRPr="00C96068">
        <w:rPr>
          <w:rFonts w:ascii="Times New Roman" w:hAnsi="Times New Roman" w:cs="Times New Roman"/>
        </w:rPr>
        <w:t xml:space="preserve"> A) PCR-RFLP analysis of -11377C/G </w:t>
      </w:r>
      <w:r w:rsidRPr="00C96068">
        <w:rPr>
          <w:rFonts w:ascii="Times New Roman" w:hAnsi="Times New Roman" w:cs="Times New Roman"/>
          <w:bCs/>
          <w:iCs/>
        </w:rPr>
        <w:t>(</w:t>
      </w:r>
      <w:r w:rsidRPr="00C96068">
        <w:rPr>
          <w:rFonts w:ascii="Times New Roman" w:hAnsi="Times New Roman" w:cs="Times New Roman"/>
          <w:bCs/>
          <w:i/>
          <w:iCs/>
        </w:rPr>
        <w:t>rs266729</w:t>
      </w:r>
      <w:r w:rsidRPr="00C96068">
        <w:rPr>
          <w:rFonts w:ascii="Times New Roman" w:hAnsi="Times New Roman" w:cs="Times New Roman"/>
          <w:bCs/>
          <w:iCs/>
        </w:rPr>
        <w:t>)</w:t>
      </w:r>
      <w:r w:rsidRPr="00C96068">
        <w:rPr>
          <w:rFonts w:ascii="Times New Roman" w:hAnsi="Times New Roman" w:cs="Times New Roman"/>
        </w:rPr>
        <w:t xml:space="preserve"> on 3.5% agarose gel electrophoresis; lane 1: shows homozygous (CC) genotype, lane 2: shows homozygous (GG) genotype; lane 3 &amp; 4: shows heterozygous (CG) genotype. B) PCR-RFLP analysis of +10211 T/G </w:t>
      </w:r>
      <w:r w:rsidRPr="00C96068">
        <w:rPr>
          <w:rFonts w:ascii="Times New Roman" w:hAnsi="Times New Roman" w:cs="Times New Roman"/>
          <w:bCs/>
          <w:iCs/>
        </w:rPr>
        <w:t>(</w:t>
      </w:r>
      <w:r w:rsidRPr="00C96068">
        <w:rPr>
          <w:rFonts w:ascii="Times New Roman" w:hAnsi="Times New Roman" w:cs="Times New Roman"/>
          <w:bCs/>
          <w:i/>
          <w:iCs/>
        </w:rPr>
        <w:t>rs17846866)</w:t>
      </w:r>
      <w:r w:rsidRPr="00C96068">
        <w:rPr>
          <w:rFonts w:ascii="Times New Roman" w:hAnsi="Times New Roman" w:cs="Times New Roman"/>
        </w:rPr>
        <w:t xml:space="preserve"> on 3.5% agarose gel electrophoresis; lane 1: shows homozygous (TT) genotype, lanes 2 &amp; 3: shows homozygous (TG) genotype; lane 4, 5 &amp; 6: shows homozygous (GG) genotype. C) PCR-RFLP analysis of +276 T/G </w:t>
      </w:r>
      <w:r w:rsidRPr="00C96068">
        <w:rPr>
          <w:rFonts w:ascii="Times New Roman" w:hAnsi="Times New Roman" w:cs="Times New Roman"/>
          <w:bCs/>
        </w:rPr>
        <w:t>(</w:t>
      </w:r>
      <w:r w:rsidRPr="00C96068">
        <w:rPr>
          <w:rFonts w:ascii="Times New Roman" w:hAnsi="Times New Roman" w:cs="Times New Roman"/>
          <w:bCs/>
          <w:i/>
        </w:rPr>
        <w:t>rs1501299</w:t>
      </w:r>
      <w:r w:rsidRPr="00C96068">
        <w:rPr>
          <w:rFonts w:ascii="Times New Roman" w:hAnsi="Times New Roman" w:cs="Times New Roman"/>
          <w:bCs/>
        </w:rPr>
        <w:t xml:space="preserve">) </w:t>
      </w:r>
      <w:r w:rsidRPr="00C96068">
        <w:rPr>
          <w:rFonts w:ascii="Times New Roman" w:hAnsi="Times New Roman" w:cs="Times New Roman"/>
        </w:rPr>
        <w:t>on 3.5% agarose gel electrophoresis; lane 1, 2 &amp; 4: shows homozygous (TT) genotype, lanes 3: shows heterozygous (TG) genotype.</w:t>
      </w:r>
      <w:r w:rsidR="00BC2598" w:rsidRPr="00C96068">
        <w:rPr>
          <w:rFonts w:ascii="Times New Roman" w:hAnsi="Times New Roman" w:cs="Times New Roman"/>
        </w:rPr>
        <w:t xml:space="preserve"> Gel images were cropped and merged (demarcated with white space) with marker to give a precise view of the obtained genotypes.</w:t>
      </w:r>
    </w:p>
    <w:p w14:paraId="691412B7" w14:textId="77777777" w:rsidR="00B11CFF" w:rsidRPr="00C96068" w:rsidRDefault="00B11CFF" w:rsidP="009E6A8E">
      <w:pPr>
        <w:spacing w:after="0" w:line="480" w:lineRule="auto"/>
        <w:ind w:left="-180" w:right="-540"/>
        <w:jc w:val="both"/>
        <w:rPr>
          <w:rFonts w:ascii="Times New Roman" w:hAnsi="Times New Roman" w:cs="Times New Roman"/>
        </w:rPr>
      </w:pPr>
    </w:p>
    <w:p w14:paraId="5F9DAD4C" w14:textId="69E06640" w:rsidR="00E63FAB" w:rsidRPr="00C96068" w:rsidRDefault="00B11CFF" w:rsidP="00E63FAB">
      <w:pPr>
        <w:spacing w:after="0" w:line="480" w:lineRule="auto"/>
        <w:ind w:left="-180" w:right="-540"/>
        <w:jc w:val="center"/>
        <w:rPr>
          <w:rFonts w:ascii="Times New Roman" w:hAnsi="Times New Roman" w:cs="Times New Roman"/>
          <w:b/>
        </w:rPr>
      </w:pPr>
      <w:r w:rsidRPr="00C96068">
        <w:rPr>
          <w:noProof/>
        </w:rPr>
        <w:lastRenderedPageBreak/>
        <w:drawing>
          <wp:inline distT="0" distB="0" distL="0" distR="0" wp14:anchorId="60BF865B" wp14:editId="2E923A7C">
            <wp:extent cx="2770505" cy="265176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159" b="16074"/>
                    <a:stretch/>
                  </pic:blipFill>
                  <pic:spPr bwMode="auto">
                    <a:xfrm>
                      <a:off x="0" y="0"/>
                      <a:ext cx="2789834" cy="2670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0E3159" w14:textId="60CA6A72" w:rsidR="00E63FAB" w:rsidRPr="00C96068" w:rsidRDefault="00E63FAB" w:rsidP="00052A25">
      <w:pPr>
        <w:spacing w:line="360" w:lineRule="auto"/>
        <w:ind w:left="-180" w:right="-540"/>
        <w:rPr>
          <w:rFonts w:ascii="Times New Roman" w:hAnsi="Times New Roman" w:cs="Times New Roman"/>
          <w:bCs/>
        </w:rPr>
      </w:pPr>
      <w:r w:rsidRPr="00C96068">
        <w:rPr>
          <w:rFonts w:ascii="Times New Roman" w:hAnsi="Times New Roman" w:cs="Times New Roman"/>
          <w:b/>
        </w:rPr>
        <w:t>Figure S 2:</w:t>
      </w:r>
      <w:r w:rsidR="006039C1" w:rsidRPr="00C96068">
        <w:rPr>
          <w:rFonts w:ascii="Times New Roman" w:hAnsi="Times New Roman" w:cs="Times New Roman"/>
          <w:b/>
        </w:rPr>
        <w:t xml:space="preserve"> </w:t>
      </w:r>
      <w:r w:rsidRPr="00C96068">
        <w:rPr>
          <w:rFonts w:ascii="Times New Roman" w:hAnsi="Times New Roman" w:cs="Times New Roman"/>
          <w:b/>
          <w:bCs/>
        </w:rPr>
        <w:t>Linkage disequilibrium analysis of</w:t>
      </w:r>
      <w:r w:rsidRPr="00C96068">
        <w:rPr>
          <w:rFonts w:ascii="Times New Roman" w:hAnsi="Times New Roman" w:cs="Times New Roman"/>
          <w:bCs/>
        </w:rPr>
        <w:t> </w:t>
      </w:r>
      <w:r w:rsidRPr="00C96068">
        <w:rPr>
          <w:rFonts w:ascii="Times New Roman" w:hAnsi="Times New Roman" w:cs="Times New Roman"/>
          <w:b/>
          <w:i/>
          <w:iCs/>
        </w:rPr>
        <w:t>ADIPOQ</w:t>
      </w:r>
      <w:r w:rsidR="00CD7349" w:rsidRPr="00C96068">
        <w:rPr>
          <w:rFonts w:ascii="Times New Roman" w:hAnsi="Times New Roman" w:cs="Times New Roman"/>
          <w:b/>
          <w:i/>
          <w:iCs/>
        </w:rPr>
        <w:t xml:space="preserve"> </w:t>
      </w:r>
      <w:r w:rsidRPr="00C96068">
        <w:rPr>
          <w:rFonts w:ascii="Times New Roman" w:hAnsi="Times New Roman" w:cs="Times New Roman"/>
          <w:b/>
          <w:bCs/>
        </w:rPr>
        <w:t>SNPs</w:t>
      </w:r>
      <w:r w:rsidR="0075072D" w:rsidRPr="00C96068">
        <w:rPr>
          <w:rFonts w:ascii="Times New Roman" w:hAnsi="Times New Roman" w:cs="Times New Roman"/>
          <w:b/>
          <w:bCs/>
        </w:rPr>
        <w:t xml:space="preserve"> in Gujarat population</w:t>
      </w:r>
      <w:r w:rsidRPr="00C96068">
        <w:rPr>
          <w:rFonts w:ascii="Times New Roman" w:hAnsi="Times New Roman" w:cs="Times New Roman"/>
          <w:b/>
          <w:bCs/>
        </w:rPr>
        <w:t xml:space="preserve">. </w:t>
      </w:r>
      <w:r w:rsidRPr="00C96068">
        <w:rPr>
          <w:rFonts w:ascii="Times New Roman" w:hAnsi="Times New Roman" w:cs="Times New Roman"/>
          <w:bCs/>
        </w:rPr>
        <w:t xml:space="preserve">LD block of </w:t>
      </w:r>
      <w:r w:rsidRPr="00C96068">
        <w:rPr>
          <w:rFonts w:ascii="Times New Roman" w:hAnsi="Times New Roman" w:cs="Times New Roman"/>
          <w:bCs/>
          <w:i/>
        </w:rPr>
        <w:t>ADIPOQ</w:t>
      </w:r>
      <w:r w:rsidRPr="00C96068">
        <w:rPr>
          <w:rFonts w:ascii="Times New Roman" w:hAnsi="Times New Roman" w:cs="Times New Roman"/>
          <w:bCs/>
        </w:rPr>
        <w:t xml:space="preserve"> -11377 C/G (</w:t>
      </w:r>
      <w:r w:rsidRPr="00C96068">
        <w:rPr>
          <w:rFonts w:ascii="Times New Roman" w:hAnsi="Times New Roman" w:cs="Times New Roman"/>
          <w:bCs/>
          <w:i/>
        </w:rPr>
        <w:t>rs266729</w:t>
      </w:r>
      <w:r w:rsidRPr="00C96068">
        <w:rPr>
          <w:rFonts w:ascii="Times New Roman" w:hAnsi="Times New Roman" w:cs="Times New Roman"/>
          <w:bCs/>
        </w:rPr>
        <w:t xml:space="preserve">), +10211 T/G </w:t>
      </w:r>
      <w:r w:rsidRPr="00C96068">
        <w:rPr>
          <w:rFonts w:ascii="Times New Roman" w:hAnsi="Times New Roman" w:cs="Times New Roman"/>
          <w:bCs/>
          <w:i/>
        </w:rPr>
        <w:t>(rs17846866)</w:t>
      </w:r>
      <w:r w:rsidRPr="00C96068">
        <w:rPr>
          <w:rFonts w:ascii="Times New Roman" w:hAnsi="Times New Roman" w:cs="Times New Roman"/>
          <w:bCs/>
        </w:rPr>
        <w:t xml:space="preserve">, +45 T/G </w:t>
      </w:r>
      <w:r w:rsidRPr="00C96068">
        <w:rPr>
          <w:rFonts w:ascii="Times New Roman" w:hAnsi="Times New Roman" w:cs="Times New Roman"/>
          <w:bCs/>
          <w:i/>
        </w:rPr>
        <w:t>(rs2241766)</w:t>
      </w:r>
      <w:r w:rsidRPr="00C96068">
        <w:rPr>
          <w:rFonts w:ascii="Times New Roman" w:hAnsi="Times New Roman" w:cs="Times New Roman"/>
          <w:bCs/>
        </w:rPr>
        <w:t xml:space="preserve"> and +276 G/T </w:t>
      </w:r>
      <w:r w:rsidRPr="00C96068">
        <w:rPr>
          <w:rFonts w:ascii="Times New Roman" w:hAnsi="Times New Roman" w:cs="Times New Roman"/>
          <w:bCs/>
          <w:i/>
        </w:rPr>
        <w:t xml:space="preserve">(rs1501299) </w:t>
      </w:r>
      <w:r w:rsidR="00376757" w:rsidRPr="00C96068">
        <w:rPr>
          <w:rFonts w:ascii="Times New Roman" w:hAnsi="Times New Roman" w:cs="Times New Roman"/>
          <w:bCs/>
        </w:rPr>
        <w:t>SNPs</w:t>
      </w:r>
      <w:r w:rsidRPr="00C96068">
        <w:rPr>
          <w:rFonts w:ascii="Times New Roman" w:hAnsi="Times New Roman" w:cs="Times New Roman"/>
          <w:bCs/>
        </w:rPr>
        <w:t xml:space="preserve"> show low to moderate LD association.</w:t>
      </w:r>
      <w:r w:rsidR="001B00A6" w:rsidRPr="00C96068">
        <w:rPr>
          <w:rFonts w:ascii="Times New Roman" w:hAnsi="Times New Roman" w:cs="Times New Roman"/>
          <w:bCs/>
        </w:rPr>
        <w:t xml:space="preserve"> </w:t>
      </w:r>
      <w:r w:rsidR="00376757" w:rsidRPr="00C96068">
        <w:rPr>
          <w:rFonts w:ascii="Times New Roman" w:hAnsi="Times New Roman" w:cs="Times New Roman"/>
          <w:bCs/>
        </w:rPr>
        <w:t xml:space="preserve">LD association analysis of the SNPs in </w:t>
      </w:r>
      <w:r w:rsidR="001B00A6" w:rsidRPr="00C96068">
        <w:rPr>
          <w:rFonts w:ascii="Times New Roman" w:hAnsi="Times New Roman" w:cs="Times New Roman"/>
        </w:rPr>
        <w:t>J&amp;K population could not be assessed as the data for +10211T/G (</w:t>
      </w:r>
      <w:r w:rsidR="001B00A6" w:rsidRPr="00C96068">
        <w:rPr>
          <w:rFonts w:ascii="Times New Roman" w:eastAsia="Times New Roman" w:hAnsi="Times New Roman" w:cs="Times New Roman"/>
          <w:i/>
        </w:rPr>
        <w:t>rs17846866)</w:t>
      </w:r>
      <w:r w:rsidR="001B00A6" w:rsidRPr="00C96068">
        <w:rPr>
          <w:rFonts w:ascii="Times New Roman" w:eastAsia="Times New Roman" w:hAnsi="Times New Roman" w:cs="Times New Roman"/>
          <w:b/>
          <w:bCs/>
          <w:i/>
        </w:rPr>
        <w:t xml:space="preserve"> </w:t>
      </w:r>
      <w:r w:rsidR="001B00A6" w:rsidRPr="00C96068">
        <w:rPr>
          <w:rFonts w:ascii="Times New Roman" w:eastAsia="Times New Roman" w:hAnsi="Times New Roman" w:cs="Times New Roman"/>
          <w:iCs/>
        </w:rPr>
        <w:t>was imputed.</w:t>
      </w:r>
    </w:p>
    <w:p w14:paraId="1E87FD06" w14:textId="77777777" w:rsidR="00A17282" w:rsidRPr="00C96068" w:rsidRDefault="00A17282" w:rsidP="002F5285">
      <w:pPr>
        <w:spacing w:line="480" w:lineRule="auto"/>
        <w:ind w:left="-180" w:right="-540"/>
        <w:jc w:val="center"/>
        <w:rPr>
          <w:rFonts w:ascii="Times New Roman" w:hAnsi="Times New Roman" w:cs="Times New Roman"/>
          <w:bCs/>
        </w:rPr>
      </w:pPr>
    </w:p>
    <w:p w14:paraId="620292EA" w14:textId="428BD1D2" w:rsidR="00A17282" w:rsidRPr="00C96068" w:rsidRDefault="00A17282" w:rsidP="00B11CFF">
      <w:pPr>
        <w:spacing w:line="480" w:lineRule="auto"/>
        <w:ind w:left="-180" w:right="-540"/>
        <w:jc w:val="center"/>
        <w:rPr>
          <w:rFonts w:ascii="Times New Roman" w:hAnsi="Times New Roman" w:cs="Times New Roman"/>
          <w:bCs/>
        </w:rPr>
      </w:pPr>
    </w:p>
    <w:p w14:paraId="614AED0D" w14:textId="1AD4666A" w:rsidR="00BE0A20" w:rsidRPr="00C96068" w:rsidRDefault="00B11CFF" w:rsidP="00B11CFF">
      <w:pPr>
        <w:spacing w:after="0" w:line="480" w:lineRule="auto"/>
        <w:ind w:left="-180" w:right="-540"/>
        <w:jc w:val="center"/>
        <w:rPr>
          <w:rFonts w:ascii="Times New Roman" w:hAnsi="Times New Roman" w:cs="Times New Roman"/>
        </w:rPr>
      </w:pPr>
      <w:r w:rsidRPr="00C9606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74D41FB" wp14:editId="18BE2A80">
            <wp:extent cx="5763461" cy="3986784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590" cy="39903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7504E3" w14:textId="527122B3" w:rsidR="00BE0A20" w:rsidRPr="00C96068" w:rsidRDefault="00BE0A20" w:rsidP="00BE0A20">
      <w:pPr>
        <w:spacing w:after="0" w:line="480" w:lineRule="auto"/>
        <w:ind w:left="-180" w:right="-540"/>
        <w:jc w:val="both"/>
        <w:rPr>
          <w:rFonts w:ascii="Times New Roman" w:hAnsi="Times New Roman" w:cs="Times New Roman"/>
        </w:rPr>
      </w:pPr>
      <w:r w:rsidRPr="00C96068">
        <w:rPr>
          <w:rFonts w:ascii="Times New Roman" w:hAnsi="Times New Roman" w:cs="Times New Roman"/>
          <w:b/>
        </w:rPr>
        <w:t xml:space="preserve">Figure S3:  Uncropped images of PCR-RFLP analysis of </w:t>
      </w:r>
      <w:r w:rsidRPr="00C96068">
        <w:rPr>
          <w:rFonts w:ascii="Times New Roman" w:hAnsi="Times New Roman" w:cs="Times New Roman"/>
          <w:b/>
          <w:i/>
        </w:rPr>
        <w:t>ADIPOQ</w:t>
      </w:r>
      <w:r w:rsidRPr="00C96068">
        <w:rPr>
          <w:rFonts w:ascii="Times New Roman" w:hAnsi="Times New Roman" w:cs="Times New Roman"/>
          <w:b/>
        </w:rPr>
        <w:t xml:space="preserve"> -11377 </w:t>
      </w:r>
      <w:r w:rsidRPr="00C96068">
        <w:rPr>
          <w:rFonts w:ascii="Times New Roman" w:hAnsi="Times New Roman" w:cs="Times New Roman"/>
          <w:bCs/>
          <w:iCs/>
        </w:rPr>
        <w:t>(</w:t>
      </w:r>
      <w:r w:rsidRPr="00C96068">
        <w:rPr>
          <w:rFonts w:ascii="Times New Roman" w:hAnsi="Times New Roman" w:cs="Times New Roman"/>
          <w:bCs/>
          <w:i/>
          <w:iCs/>
        </w:rPr>
        <w:t>rs266729</w:t>
      </w:r>
      <w:r w:rsidRPr="00C96068">
        <w:rPr>
          <w:rFonts w:ascii="Times New Roman" w:hAnsi="Times New Roman" w:cs="Times New Roman"/>
          <w:bCs/>
          <w:iCs/>
        </w:rPr>
        <w:t>)</w:t>
      </w:r>
      <w:r w:rsidRPr="00C96068">
        <w:rPr>
          <w:rFonts w:ascii="Times New Roman" w:hAnsi="Times New Roman" w:cs="Times New Roman"/>
          <w:b/>
        </w:rPr>
        <w:t xml:space="preserve"> C/G, +10211 T/G </w:t>
      </w:r>
      <w:r w:rsidRPr="00C96068">
        <w:rPr>
          <w:rFonts w:ascii="Times New Roman" w:hAnsi="Times New Roman" w:cs="Times New Roman"/>
          <w:bCs/>
          <w:iCs/>
        </w:rPr>
        <w:t>(</w:t>
      </w:r>
      <w:r w:rsidRPr="00C96068">
        <w:rPr>
          <w:rFonts w:ascii="Times New Roman" w:hAnsi="Times New Roman" w:cs="Times New Roman"/>
          <w:bCs/>
          <w:i/>
          <w:iCs/>
        </w:rPr>
        <w:t>rs17846866</w:t>
      </w:r>
      <w:r w:rsidRPr="00C96068">
        <w:rPr>
          <w:rFonts w:ascii="Times New Roman" w:hAnsi="Times New Roman" w:cs="Times New Roman"/>
          <w:bCs/>
        </w:rPr>
        <w:t>)</w:t>
      </w:r>
      <w:r w:rsidRPr="00C96068">
        <w:rPr>
          <w:rFonts w:ascii="Times New Roman" w:hAnsi="Times New Roman" w:cs="Times New Roman"/>
          <w:b/>
        </w:rPr>
        <w:t xml:space="preserve">, +45 T/G </w:t>
      </w:r>
      <w:r w:rsidRPr="00C96068">
        <w:rPr>
          <w:rFonts w:ascii="Times New Roman" w:eastAsia="Times New Roman" w:hAnsi="Times New Roman" w:cs="Times New Roman"/>
          <w:bCs/>
        </w:rPr>
        <w:t>(</w:t>
      </w:r>
      <w:r w:rsidRPr="00C96068">
        <w:rPr>
          <w:rFonts w:ascii="Times New Roman" w:eastAsia="Times New Roman" w:hAnsi="Times New Roman" w:cs="Times New Roman"/>
          <w:bCs/>
          <w:i/>
        </w:rPr>
        <w:t>rs2241766</w:t>
      </w:r>
      <w:r w:rsidRPr="00C96068">
        <w:rPr>
          <w:rFonts w:ascii="Times New Roman" w:eastAsia="Times New Roman" w:hAnsi="Times New Roman" w:cs="Times New Roman"/>
          <w:bCs/>
        </w:rPr>
        <w:t xml:space="preserve">) </w:t>
      </w:r>
      <w:r w:rsidRPr="00C96068">
        <w:rPr>
          <w:rFonts w:ascii="Times New Roman" w:hAnsi="Times New Roman" w:cs="Times New Roman"/>
          <w:b/>
        </w:rPr>
        <w:t xml:space="preserve">and +276 G/T </w:t>
      </w:r>
      <w:r w:rsidRPr="00C96068">
        <w:rPr>
          <w:rFonts w:ascii="Times New Roman" w:hAnsi="Times New Roman" w:cs="Times New Roman"/>
          <w:bCs/>
        </w:rPr>
        <w:t>(</w:t>
      </w:r>
      <w:r w:rsidRPr="00C96068">
        <w:rPr>
          <w:rFonts w:ascii="Times New Roman" w:hAnsi="Times New Roman" w:cs="Times New Roman"/>
          <w:bCs/>
          <w:i/>
        </w:rPr>
        <w:t>rs1501299</w:t>
      </w:r>
      <w:r w:rsidRPr="00C96068">
        <w:rPr>
          <w:rFonts w:ascii="Times New Roman" w:hAnsi="Times New Roman" w:cs="Times New Roman"/>
          <w:bCs/>
        </w:rPr>
        <w:t>)</w:t>
      </w:r>
      <w:r w:rsidRPr="00C96068">
        <w:rPr>
          <w:rFonts w:ascii="Times New Roman" w:hAnsi="Times New Roman" w:cs="Times New Roman"/>
          <w:b/>
        </w:rPr>
        <w:t>:</w:t>
      </w:r>
      <w:r w:rsidRPr="00C96068">
        <w:rPr>
          <w:rFonts w:ascii="Times New Roman" w:hAnsi="Times New Roman" w:cs="Times New Roman"/>
        </w:rPr>
        <w:t xml:space="preserve"> A) PCR-RFLP analysis of -11377C/G </w:t>
      </w:r>
      <w:r w:rsidRPr="00C96068">
        <w:rPr>
          <w:rFonts w:ascii="Times New Roman" w:hAnsi="Times New Roman" w:cs="Times New Roman"/>
          <w:bCs/>
          <w:iCs/>
        </w:rPr>
        <w:t>(</w:t>
      </w:r>
      <w:r w:rsidRPr="00C96068">
        <w:rPr>
          <w:rFonts w:ascii="Times New Roman" w:hAnsi="Times New Roman" w:cs="Times New Roman"/>
          <w:bCs/>
          <w:i/>
          <w:iCs/>
        </w:rPr>
        <w:t>rs266729</w:t>
      </w:r>
      <w:r w:rsidRPr="00C96068">
        <w:rPr>
          <w:rFonts w:ascii="Times New Roman" w:hAnsi="Times New Roman" w:cs="Times New Roman"/>
          <w:bCs/>
          <w:iCs/>
        </w:rPr>
        <w:t>)</w:t>
      </w:r>
      <w:r w:rsidRPr="00C96068">
        <w:rPr>
          <w:rFonts w:ascii="Times New Roman" w:hAnsi="Times New Roman" w:cs="Times New Roman"/>
        </w:rPr>
        <w:t xml:space="preserve"> on 3.5% agarose gel electrophoresis; lane 2, 3, 6, 7, 8, 13, 14, 15, 16, 21</w:t>
      </w:r>
      <w:r w:rsidR="004A46E3" w:rsidRPr="00C96068">
        <w:rPr>
          <w:rFonts w:ascii="Times New Roman" w:hAnsi="Times New Roman" w:cs="Times New Roman"/>
        </w:rPr>
        <w:t xml:space="preserve"> </w:t>
      </w:r>
      <w:r w:rsidR="000A0A15" w:rsidRPr="00C96068">
        <w:rPr>
          <w:rFonts w:ascii="Times New Roman" w:hAnsi="Times New Roman" w:cs="Times New Roman"/>
        </w:rPr>
        <w:t>&amp;</w:t>
      </w:r>
      <w:r w:rsidR="004A46E3" w:rsidRPr="00C96068">
        <w:rPr>
          <w:rFonts w:ascii="Times New Roman" w:hAnsi="Times New Roman" w:cs="Times New Roman"/>
        </w:rPr>
        <w:t xml:space="preserve"> </w:t>
      </w:r>
      <w:r w:rsidRPr="00C96068">
        <w:rPr>
          <w:rFonts w:ascii="Times New Roman" w:hAnsi="Times New Roman" w:cs="Times New Roman"/>
        </w:rPr>
        <w:t>28: shows homozygous (CC) genotype, lane 2</w:t>
      </w:r>
      <w:r w:rsidR="000A0A15" w:rsidRPr="00C96068">
        <w:rPr>
          <w:rFonts w:ascii="Times New Roman" w:hAnsi="Times New Roman" w:cs="Times New Roman"/>
        </w:rPr>
        <w:t>0 &amp; 22</w:t>
      </w:r>
      <w:r w:rsidRPr="00C96068">
        <w:rPr>
          <w:rFonts w:ascii="Times New Roman" w:hAnsi="Times New Roman" w:cs="Times New Roman"/>
        </w:rPr>
        <w:t xml:space="preserve">: shows homozygous (GG) genotype; lane </w:t>
      </w:r>
      <w:r w:rsidR="000A0A15" w:rsidRPr="00C96068">
        <w:rPr>
          <w:rFonts w:ascii="Times New Roman" w:hAnsi="Times New Roman" w:cs="Times New Roman"/>
        </w:rPr>
        <w:t>1, 4, 5, 9, 10, 11, 12, 23, 24 &amp; 25</w:t>
      </w:r>
      <w:r w:rsidRPr="00C96068">
        <w:rPr>
          <w:rFonts w:ascii="Times New Roman" w:hAnsi="Times New Roman" w:cs="Times New Roman"/>
        </w:rPr>
        <w:t xml:space="preserve">: shows heterozygous (CG) genotype. B) PCR-RFLP analysis of +10211 T/G </w:t>
      </w:r>
      <w:r w:rsidRPr="00C96068">
        <w:rPr>
          <w:rFonts w:ascii="Times New Roman" w:hAnsi="Times New Roman" w:cs="Times New Roman"/>
          <w:bCs/>
          <w:iCs/>
        </w:rPr>
        <w:t>(</w:t>
      </w:r>
      <w:r w:rsidRPr="00C96068">
        <w:rPr>
          <w:rFonts w:ascii="Times New Roman" w:hAnsi="Times New Roman" w:cs="Times New Roman"/>
          <w:bCs/>
          <w:i/>
          <w:iCs/>
        </w:rPr>
        <w:t>rs17846866)</w:t>
      </w:r>
      <w:r w:rsidR="000008CA" w:rsidRPr="00C96068">
        <w:rPr>
          <w:rFonts w:ascii="Times New Roman" w:hAnsi="Times New Roman" w:cs="Times New Roman"/>
        </w:rPr>
        <w:t xml:space="preserve"> on 3.5% agarose </w:t>
      </w:r>
      <w:r w:rsidRPr="00C96068">
        <w:rPr>
          <w:rFonts w:ascii="Times New Roman" w:hAnsi="Times New Roman" w:cs="Times New Roman"/>
        </w:rPr>
        <w:t xml:space="preserve">gel electrophoresis; lane 1: </w:t>
      </w:r>
      <w:r w:rsidR="000A0A15" w:rsidRPr="00C96068">
        <w:rPr>
          <w:rFonts w:ascii="Times New Roman" w:hAnsi="Times New Roman" w:cs="Times New Roman"/>
        </w:rPr>
        <w:t xml:space="preserve">shows 50bp ladder, lane 2: </w:t>
      </w:r>
      <w:r w:rsidRPr="00C96068">
        <w:rPr>
          <w:rFonts w:ascii="Times New Roman" w:hAnsi="Times New Roman" w:cs="Times New Roman"/>
        </w:rPr>
        <w:t xml:space="preserve">shows homozygous (TT) genotype, lanes </w:t>
      </w:r>
      <w:r w:rsidR="000A0A15" w:rsidRPr="00C96068">
        <w:rPr>
          <w:rFonts w:ascii="Times New Roman" w:hAnsi="Times New Roman" w:cs="Times New Roman"/>
        </w:rPr>
        <w:t>3 &amp; 4</w:t>
      </w:r>
      <w:r w:rsidRPr="00C96068">
        <w:rPr>
          <w:rFonts w:ascii="Times New Roman" w:hAnsi="Times New Roman" w:cs="Times New Roman"/>
        </w:rPr>
        <w:t xml:space="preserve">: shows homozygous (TG) genotype; lane 4, 5 &amp; 6: shows homozygous (GG) genotype. C) PCR-RFLP analysis of +276 T/G </w:t>
      </w:r>
      <w:r w:rsidRPr="00C96068">
        <w:rPr>
          <w:rFonts w:ascii="Times New Roman" w:hAnsi="Times New Roman" w:cs="Times New Roman"/>
          <w:bCs/>
        </w:rPr>
        <w:t>(</w:t>
      </w:r>
      <w:r w:rsidRPr="00C96068">
        <w:rPr>
          <w:rFonts w:ascii="Times New Roman" w:hAnsi="Times New Roman" w:cs="Times New Roman"/>
          <w:bCs/>
          <w:i/>
        </w:rPr>
        <w:t>rs1501299</w:t>
      </w:r>
      <w:r w:rsidRPr="00C96068">
        <w:rPr>
          <w:rFonts w:ascii="Times New Roman" w:hAnsi="Times New Roman" w:cs="Times New Roman"/>
          <w:bCs/>
        </w:rPr>
        <w:t xml:space="preserve">) </w:t>
      </w:r>
      <w:r w:rsidRPr="00C96068">
        <w:rPr>
          <w:rFonts w:ascii="Times New Roman" w:hAnsi="Times New Roman" w:cs="Times New Roman"/>
        </w:rPr>
        <w:t xml:space="preserve">on 3.5% agarose gel electrophoresis; lane 1, 2 &amp; 4: shows homozygous (TT) genotype, lanes 3: shows heterozygous (TG) genotype. </w:t>
      </w:r>
      <w:r w:rsidR="00CC4104" w:rsidRPr="00C96068">
        <w:rPr>
          <w:rFonts w:ascii="Times New Roman" w:hAnsi="Times New Roman" w:cs="Times New Roman"/>
        </w:rPr>
        <w:t>Wells without genotype were repeated.</w:t>
      </w:r>
    </w:p>
    <w:p w14:paraId="2E4920ED" w14:textId="77777777" w:rsidR="002F5285" w:rsidRPr="00C96068" w:rsidRDefault="002F5285" w:rsidP="00BE0A20">
      <w:pPr>
        <w:spacing w:after="0" w:line="480" w:lineRule="auto"/>
        <w:ind w:left="-180" w:right="-540"/>
        <w:jc w:val="both"/>
        <w:rPr>
          <w:rFonts w:ascii="Times New Roman" w:hAnsi="Times New Roman" w:cs="Times New Roman"/>
        </w:rPr>
      </w:pPr>
    </w:p>
    <w:p w14:paraId="4681013C" w14:textId="77777777" w:rsidR="00E63FAB" w:rsidRPr="00C96068" w:rsidRDefault="00700656" w:rsidP="002F5285">
      <w:pPr>
        <w:jc w:val="center"/>
        <w:rPr>
          <w:rFonts w:ascii="Times New Roman" w:hAnsi="Times New Roman" w:cs="Times New Roman"/>
        </w:rPr>
      </w:pPr>
      <w:r w:rsidRPr="00C9606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92B3D48" wp14:editId="6ADAE532">
            <wp:extent cx="4401875" cy="3594347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724" cy="35942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E192C2B" w14:textId="09E8D898" w:rsidR="00F345C3" w:rsidRPr="00C96068" w:rsidRDefault="002F5285" w:rsidP="00AB326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6068">
        <w:rPr>
          <w:rFonts w:ascii="Times New Roman" w:hAnsi="Times New Roman" w:cs="Times New Roman"/>
          <w:b/>
        </w:rPr>
        <w:t xml:space="preserve">Figure S4. </w:t>
      </w:r>
      <w:r w:rsidR="00F345C3" w:rsidRPr="00C96068">
        <w:rPr>
          <w:rFonts w:ascii="Times New Roman" w:hAnsi="Times New Roman" w:cs="Times New Roman"/>
          <w:b/>
          <w:i/>
          <w:sz w:val="24"/>
          <w:szCs w:val="24"/>
        </w:rPr>
        <w:t>ADIPOQ</w:t>
      </w:r>
      <w:r w:rsidR="00F345C3" w:rsidRPr="00C96068">
        <w:rPr>
          <w:rFonts w:ascii="Times New Roman" w:hAnsi="Times New Roman" w:cs="Times New Roman"/>
          <w:b/>
          <w:sz w:val="24"/>
          <w:szCs w:val="24"/>
        </w:rPr>
        <w:t xml:space="preserve"> transcript levels</w:t>
      </w:r>
      <w:r w:rsidR="003C62C7" w:rsidRPr="00C96068">
        <w:rPr>
          <w:rFonts w:ascii="Times New Roman" w:hAnsi="Times New Roman" w:cs="Times New Roman"/>
          <w:b/>
          <w:sz w:val="24"/>
          <w:szCs w:val="24"/>
        </w:rPr>
        <w:t xml:space="preserve"> in Gujarat population</w:t>
      </w:r>
      <w:r w:rsidR="00F345C3" w:rsidRPr="00C96068">
        <w:rPr>
          <w:rFonts w:ascii="Times New Roman" w:hAnsi="Times New Roman" w:cs="Times New Roman"/>
          <w:b/>
          <w:sz w:val="24"/>
          <w:szCs w:val="24"/>
        </w:rPr>
        <w:t xml:space="preserve">. A) Relative gene expression of VAT </w:t>
      </w:r>
      <w:r w:rsidR="00F345C3" w:rsidRPr="00C96068">
        <w:rPr>
          <w:rFonts w:ascii="Times New Roman" w:hAnsi="Times New Roman" w:cs="Times New Roman"/>
          <w:b/>
          <w:i/>
          <w:sz w:val="24"/>
          <w:szCs w:val="24"/>
        </w:rPr>
        <w:t>ADIPOQ/ IPO8</w:t>
      </w:r>
      <w:r w:rsidR="00F345C3" w:rsidRPr="00C96068">
        <w:rPr>
          <w:rFonts w:ascii="Times New Roman" w:hAnsi="Times New Roman" w:cs="Times New Roman"/>
          <w:b/>
          <w:sz w:val="24"/>
          <w:szCs w:val="24"/>
        </w:rPr>
        <w:t xml:space="preserve"> in controls and patients:</w:t>
      </w:r>
      <w:r w:rsidR="00F345C3" w:rsidRPr="00C96068">
        <w:rPr>
          <w:rFonts w:ascii="Times New Roman" w:hAnsi="Times New Roman" w:cs="Times New Roman"/>
          <w:sz w:val="24"/>
          <w:szCs w:val="24"/>
        </w:rPr>
        <w:t xml:space="preserve"> Significant decrease in </w:t>
      </w:r>
      <w:r w:rsidR="00F345C3" w:rsidRPr="00C96068">
        <w:rPr>
          <w:rFonts w:ascii="Times New Roman" w:hAnsi="Times New Roman" w:cs="Times New Roman"/>
          <w:i/>
          <w:sz w:val="24"/>
          <w:szCs w:val="24"/>
        </w:rPr>
        <w:t>ADIPOQ</w:t>
      </w:r>
      <w:r w:rsidR="00F345C3" w:rsidRPr="00C96068">
        <w:rPr>
          <w:rFonts w:ascii="Times New Roman" w:hAnsi="Times New Roman" w:cs="Times New Roman"/>
          <w:sz w:val="24"/>
          <w:szCs w:val="24"/>
        </w:rPr>
        <w:t xml:space="preserve"> transcript levels was observed in patients </w:t>
      </w:r>
      <w:r w:rsidR="006B5C1F" w:rsidRPr="00C96068">
        <w:rPr>
          <w:rFonts w:ascii="Times New Roman" w:hAnsi="Times New Roman" w:cs="Times New Roman"/>
          <w:sz w:val="24"/>
          <w:szCs w:val="24"/>
        </w:rPr>
        <w:t xml:space="preserve">as compared to controls </w:t>
      </w:r>
      <w:r w:rsidR="00F345C3" w:rsidRPr="00C96068">
        <w:rPr>
          <w:rFonts w:ascii="Times New Roman" w:hAnsi="Times New Roman" w:cs="Times New Roman"/>
          <w:sz w:val="24"/>
          <w:szCs w:val="24"/>
        </w:rPr>
        <w:t>(</w:t>
      </w:r>
      <w:r w:rsidR="00A603A9" w:rsidRPr="00C96068">
        <w:rPr>
          <w:rFonts w:ascii="Times New Roman" w:hAnsi="Times New Roman" w:cs="Times New Roman"/>
          <w:sz w:val="24"/>
          <w:szCs w:val="24"/>
        </w:rPr>
        <w:t>Mean ∆Cp</w:t>
      </w:r>
      <w:r w:rsidR="00F345C3" w:rsidRPr="00C96068">
        <w:rPr>
          <w:rFonts w:ascii="Times New Roman" w:hAnsi="Times New Roman" w:cs="Times New Roman"/>
          <w:sz w:val="24"/>
          <w:szCs w:val="24"/>
        </w:rPr>
        <w:t xml:space="preserve"> ± SEM:</w:t>
      </w:r>
      <w:bookmarkStart w:id="14" w:name="OLE_LINK1"/>
      <w:r w:rsidR="00F345C3" w:rsidRPr="00C96068">
        <w:rPr>
          <w:rFonts w:ascii="Times New Roman" w:hAnsi="Times New Roman" w:cs="Times New Roman"/>
          <w:sz w:val="24"/>
          <w:szCs w:val="24"/>
        </w:rPr>
        <w:t xml:space="preserve"> 5.12 ± 0.45 </w:t>
      </w:r>
      <w:bookmarkEnd w:id="14"/>
      <w:r w:rsidR="00F345C3" w:rsidRPr="00C96068">
        <w:rPr>
          <w:rFonts w:ascii="Times New Roman" w:hAnsi="Times New Roman" w:cs="Times New Roman"/>
          <w:sz w:val="24"/>
          <w:szCs w:val="24"/>
        </w:rPr>
        <w:t xml:space="preserve">v/s 7.766 ± 0.49; p=0.0163). </w:t>
      </w:r>
      <w:r w:rsidR="00F345C3" w:rsidRPr="00C96068">
        <w:rPr>
          <w:rFonts w:ascii="Times New Roman" w:hAnsi="Times New Roman" w:cs="Times New Roman"/>
          <w:b/>
          <w:sz w:val="24"/>
          <w:szCs w:val="24"/>
        </w:rPr>
        <w:t xml:space="preserve">B) Relative fold change of </w:t>
      </w:r>
      <w:r w:rsidR="00F345C3" w:rsidRPr="00C96068">
        <w:rPr>
          <w:rFonts w:ascii="Times New Roman" w:hAnsi="Times New Roman" w:cs="Times New Roman"/>
          <w:b/>
          <w:i/>
          <w:sz w:val="24"/>
          <w:szCs w:val="24"/>
        </w:rPr>
        <w:t>ADIPOQ/IPO8</w:t>
      </w:r>
      <w:r w:rsidR="00F345C3" w:rsidRPr="00C96068">
        <w:rPr>
          <w:rFonts w:ascii="Times New Roman" w:hAnsi="Times New Roman" w:cs="Times New Roman"/>
          <w:b/>
          <w:sz w:val="24"/>
          <w:szCs w:val="24"/>
        </w:rPr>
        <w:t xml:space="preserve"> expression in controls and patients.</w:t>
      </w:r>
      <w:r w:rsidR="00880839" w:rsidRPr="00C9606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326E" w:rsidRPr="00C96068">
        <w:rPr>
          <w:rFonts w:ascii="Times New Roman" w:hAnsi="Times New Roman" w:cs="Times New Roman"/>
          <w:sz w:val="24"/>
          <w:szCs w:val="24"/>
        </w:rPr>
        <w:t xml:space="preserve">Expression of </w:t>
      </w:r>
      <w:r w:rsidR="00122607" w:rsidRPr="00C96068">
        <w:rPr>
          <w:rFonts w:ascii="Times New Roman" w:hAnsi="Times New Roman" w:cs="Times New Roman"/>
          <w:i/>
          <w:sz w:val="24"/>
          <w:szCs w:val="24"/>
        </w:rPr>
        <w:t>ADIPOQ</w:t>
      </w:r>
      <w:r w:rsidR="00880839" w:rsidRPr="00C9606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B326E" w:rsidRPr="00C96068">
        <w:rPr>
          <w:rFonts w:ascii="Times New Roman" w:hAnsi="Times New Roman" w:cs="Times New Roman"/>
          <w:sz w:val="24"/>
          <w:szCs w:val="24"/>
        </w:rPr>
        <w:t xml:space="preserve">transcripts in T2Dpatients as compared to controls was decreased by </w:t>
      </w:r>
      <w:proofErr w:type="gramStart"/>
      <w:r w:rsidR="00DE7BEE" w:rsidRPr="00C96068">
        <w:rPr>
          <w:rFonts w:ascii="Times New Roman" w:hAnsi="Times New Roman" w:cs="Times New Roman"/>
          <w:sz w:val="24"/>
          <w:szCs w:val="24"/>
        </w:rPr>
        <w:t>0.87</w:t>
      </w:r>
      <w:r w:rsidR="006B6D3C" w:rsidRPr="00C96068">
        <w:rPr>
          <w:rFonts w:ascii="Times New Roman" w:hAnsi="Times New Roman" w:cs="Times New Roman"/>
          <w:sz w:val="24"/>
          <w:szCs w:val="24"/>
        </w:rPr>
        <w:t xml:space="preserve"> </w:t>
      </w:r>
      <w:r w:rsidR="00AB326E" w:rsidRPr="00C96068">
        <w:rPr>
          <w:rFonts w:ascii="Times New Roman" w:hAnsi="Times New Roman" w:cs="Times New Roman"/>
          <w:sz w:val="24"/>
          <w:szCs w:val="24"/>
        </w:rPr>
        <w:t>fold</w:t>
      </w:r>
      <w:proofErr w:type="gramEnd"/>
      <w:r w:rsidR="00AB326E" w:rsidRPr="00C96068">
        <w:rPr>
          <w:rFonts w:ascii="Times New Roman" w:hAnsi="Times New Roman" w:cs="Times New Roman"/>
          <w:sz w:val="24"/>
          <w:szCs w:val="24"/>
        </w:rPr>
        <w:t xml:space="preserve"> as</w:t>
      </w:r>
      <w:r w:rsidR="00880839" w:rsidRPr="00C96068">
        <w:rPr>
          <w:rFonts w:ascii="Times New Roman" w:hAnsi="Times New Roman" w:cs="Times New Roman"/>
          <w:sz w:val="24"/>
          <w:szCs w:val="24"/>
        </w:rPr>
        <w:t xml:space="preserve"> </w:t>
      </w:r>
      <w:r w:rsidR="00AB326E" w:rsidRPr="00C96068">
        <w:rPr>
          <w:rFonts w:ascii="Times New Roman" w:hAnsi="Times New Roman" w:cs="Times New Roman"/>
          <w:sz w:val="24"/>
          <w:szCs w:val="24"/>
        </w:rPr>
        <w:t>determined by the 2</w:t>
      </w:r>
      <w:r w:rsidR="00122607" w:rsidRPr="00C96068">
        <w:rPr>
          <w:rFonts w:ascii="Times New Roman" w:hAnsi="Times New Roman" w:cs="Times New Roman"/>
          <w:sz w:val="24"/>
          <w:szCs w:val="24"/>
          <w:vertAlign w:val="superscript"/>
        </w:rPr>
        <w:t>-ΔΔCp</w:t>
      </w:r>
      <w:r w:rsidR="00AB326E" w:rsidRPr="00C96068">
        <w:rPr>
          <w:rFonts w:ascii="Times New Roman" w:hAnsi="Times New Roman" w:cs="Times New Roman"/>
          <w:sz w:val="24"/>
          <w:szCs w:val="24"/>
        </w:rPr>
        <w:t xml:space="preserve"> method.</w:t>
      </w:r>
      <w:bookmarkStart w:id="15" w:name="OLE_LINK2"/>
      <w:r w:rsidR="00880839" w:rsidRPr="00C96068">
        <w:rPr>
          <w:rFonts w:ascii="Times New Roman" w:hAnsi="Times New Roman" w:cs="Times New Roman"/>
          <w:sz w:val="24"/>
          <w:szCs w:val="24"/>
        </w:rPr>
        <w:t xml:space="preserve"> </w:t>
      </w:r>
      <w:r w:rsidR="00F345C3" w:rsidRPr="00C96068">
        <w:rPr>
          <w:rFonts w:ascii="Times New Roman" w:hAnsi="Times New Roman" w:cs="Times New Roman"/>
          <w:b/>
          <w:sz w:val="24"/>
          <w:szCs w:val="24"/>
        </w:rPr>
        <w:t xml:space="preserve">C) Relative gene expression of VAT </w:t>
      </w:r>
      <w:r w:rsidR="00F345C3" w:rsidRPr="00C96068">
        <w:rPr>
          <w:rFonts w:ascii="Times New Roman" w:hAnsi="Times New Roman" w:cs="Times New Roman"/>
          <w:b/>
          <w:i/>
          <w:sz w:val="24"/>
          <w:szCs w:val="24"/>
        </w:rPr>
        <w:t>ADIPOQ/ACTB</w:t>
      </w:r>
      <w:r w:rsidR="00F345C3" w:rsidRPr="00C96068">
        <w:rPr>
          <w:rFonts w:ascii="Times New Roman" w:hAnsi="Times New Roman" w:cs="Times New Roman"/>
          <w:b/>
          <w:sz w:val="24"/>
          <w:szCs w:val="24"/>
        </w:rPr>
        <w:t xml:space="preserve"> in controls and patients:</w:t>
      </w:r>
      <w:r w:rsidR="00F345C3" w:rsidRPr="00C96068">
        <w:rPr>
          <w:rFonts w:ascii="Times New Roman" w:hAnsi="Times New Roman" w:cs="Times New Roman"/>
          <w:sz w:val="24"/>
          <w:szCs w:val="24"/>
        </w:rPr>
        <w:t xml:space="preserve"> Significant decrease in </w:t>
      </w:r>
      <w:r w:rsidR="00F345C3" w:rsidRPr="00C96068">
        <w:rPr>
          <w:rFonts w:ascii="Times New Roman" w:hAnsi="Times New Roman" w:cs="Times New Roman"/>
          <w:i/>
          <w:sz w:val="24"/>
          <w:szCs w:val="24"/>
        </w:rPr>
        <w:t>ADIPOQ</w:t>
      </w:r>
      <w:r w:rsidR="00F345C3" w:rsidRPr="00C96068">
        <w:rPr>
          <w:rFonts w:ascii="Times New Roman" w:hAnsi="Times New Roman" w:cs="Times New Roman"/>
          <w:sz w:val="24"/>
          <w:szCs w:val="24"/>
        </w:rPr>
        <w:t xml:space="preserve"> transcript levels was observed in patients (</w:t>
      </w:r>
      <w:r w:rsidR="00A603A9" w:rsidRPr="00C96068">
        <w:rPr>
          <w:rFonts w:ascii="Times New Roman" w:hAnsi="Times New Roman" w:cs="Times New Roman"/>
          <w:sz w:val="24"/>
          <w:szCs w:val="24"/>
        </w:rPr>
        <w:t>Mean ∆Cp</w:t>
      </w:r>
      <w:r w:rsidR="00F345C3" w:rsidRPr="00C96068">
        <w:rPr>
          <w:rFonts w:ascii="Times New Roman" w:hAnsi="Times New Roman" w:cs="Times New Roman"/>
          <w:sz w:val="24"/>
          <w:szCs w:val="24"/>
        </w:rPr>
        <w:t xml:space="preserve"> ± SEM: 2.84 ± 0.63 v/s 5.11 ± 0.38; p=0.0378). </w:t>
      </w:r>
      <w:r w:rsidR="00F345C3" w:rsidRPr="00C96068">
        <w:rPr>
          <w:rFonts w:ascii="Times New Roman" w:hAnsi="Times New Roman" w:cs="Times New Roman"/>
          <w:b/>
          <w:sz w:val="24"/>
          <w:szCs w:val="24"/>
        </w:rPr>
        <w:t xml:space="preserve">D) Relative fold change of </w:t>
      </w:r>
      <w:r w:rsidR="00F345C3" w:rsidRPr="00C96068">
        <w:rPr>
          <w:rFonts w:ascii="Times New Roman" w:hAnsi="Times New Roman" w:cs="Times New Roman"/>
          <w:b/>
          <w:i/>
          <w:sz w:val="24"/>
          <w:szCs w:val="24"/>
        </w:rPr>
        <w:t>ADIPOQ/ACTB</w:t>
      </w:r>
      <w:r w:rsidR="00F345C3" w:rsidRPr="00C96068">
        <w:rPr>
          <w:rFonts w:ascii="Times New Roman" w:hAnsi="Times New Roman" w:cs="Times New Roman"/>
          <w:b/>
          <w:sz w:val="24"/>
          <w:szCs w:val="24"/>
        </w:rPr>
        <w:t xml:space="preserve"> expression in controls and patients.</w:t>
      </w:r>
      <w:r w:rsidR="004A46E3" w:rsidRPr="00C9606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5C1F" w:rsidRPr="00C96068">
        <w:rPr>
          <w:rFonts w:ascii="Times New Roman" w:hAnsi="Times New Roman" w:cs="Times New Roman"/>
          <w:sz w:val="24"/>
          <w:szCs w:val="24"/>
        </w:rPr>
        <w:t xml:space="preserve">Expression of </w:t>
      </w:r>
      <w:r w:rsidR="006B5C1F" w:rsidRPr="00C96068">
        <w:rPr>
          <w:rFonts w:ascii="Times New Roman" w:hAnsi="Times New Roman" w:cs="Times New Roman"/>
          <w:i/>
          <w:sz w:val="24"/>
          <w:szCs w:val="24"/>
        </w:rPr>
        <w:t>ADIPOQ</w:t>
      </w:r>
      <w:r w:rsidR="006B5C1F" w:rsidRPr="00C96068">
        <w:rPr>
          <w:rFonts w:ascii="Times New Roman" w:hAnsi="Times New Roman" w:cs="Times New Roman"/>
          <w:sz w:val="24"/>
          <w:szCs w:val="24"/>
        </w:rPr>
        <w:t xml:space="preserve"> transcripts in T2D patients as compared to controls was decreased by </w:t>
      </w:r>
      <w:proofErr w:type="gramStart"/>
      <w:r w:rsidR="00334681" w:rsidRPr="00C96068">
        <w:rPr>
          <w:rFonts w:ascii="Times New Roman" w:hAnsi="Times New Roman" w:cs="Times New Roman"/>
          <w:sz w:val="24"/>
          <w:szCs w:val="24"/>
        </w:rPr>
        <w:t>0.82</w:t>
      </w:r>
      <w:r w:rsidR="006B6D3C" w:rsidRPr="00C96068">
        <w:rPr>
          <w:rFonts w:ascii="Times New Roman" w:hAnsi="Times New Roman" w:cs="Times New Roman"/>
          <w:sz w:val="24"/>
          <w:szCs w:val="24"/>
        </w:rPr>
        <w:t xml:space="preserve"> </w:t>
      </w:r>
      <w:r w:rsidR="006B5C1F" w:rsidRPr="00C96068">
        <w:rPr>
          <w:rFonts w:ascii="Times New Roman" w:hAnsi="Times New Roman" w:cs="Times New Roman"/>
          <w:sz w:val="24"/>
          <w:szCs w:val="24"/>
        </w:rPr>
        <w:t>fold</w:t>
      </w:r>
      <w:proofErr w:type="gramEnd"/>
      <w:r w:rsidR="006B5C1F" w:rsidRPr="00C96068">
        <w:rPr>
          <w:rFonts w:ascii="Times New Roman" w:hAnsi="Times New Roman" w:cs="Times New Roman"/>
          <w:sz w:val="24"/>
          <w:szCs w:val="24"/>
        </w:rPr>
        <w:t xml:space="preserve"> as</w:t>
      </w:r>
      <w:r w:rsidR="00880839" w:rsidRPr="00C96068">
        <w:rPr>
          <w:rFonts w:ascii="Times New Roman" w:hAnsi="Times New Roman" w:cs="Times New Roman"/>
          <w:sz w:val="24"/>
          <w:szCs w:val="24"/>
        </w:rPr>
        <w:t xml:space="preserve"> </w:t>
      </w:r>
      <w:r w:rsidR="006B5C1F" w:rsidRPr="00C96068">
        <w:rPr>
          <w:rFonts w:ascii="Times New Roman" w:hAnsi="Times New Roman" w:cs="Times New Roman"/>
          <w:sz w:val="24"/>
          <w:szCs w:val="24"/>
        </w:rPr>
        <w:t>determined by the 2</w:t>
      </w:r>
      <w:r w:rsidR="006B5C1F" w:rsidRPr="00C96068">
        <w:rPr>
          <w:rFonts w:ascii="Times New Roman" w:hAnsi="Times New Roman" w:cs="Times New Roman"/>
          <w:sz w:val="24"/>
          <w:szCs w:val="24"/>
          <w:vertAlign w:val="superscript"/>
        </w:rPr>
        <w:t>-ΔΔCp</w:t>
      </w:r>
      <w:r w:rsidR="0099373C" w:rsidRPr="00C96068">
        <w:rPr>
          <w:rFonts w:ascii="Times New Roman" w:hAnsi="Times New Roman" w:cs="Times New Roman"/>
          <w:sz w:val="24"/>
          <w:szCs w:val="24"/>
        </w:rPr>
        <w:t xml:space="preserve"> method</w:t>
      </w:r>
      <w:r w:rsidR="00880839" w:rsidRPr="00C96068">
        <w:rPr>
          <w:rFonts w:ascii="Times New Roman" w:hAnsi="Times New Roman" w:cs="Times New Roman"/>
          <w:sz w:val="24"/>
          <w:szCs w:val="24"/>
        </w:rPr>
        <w:t xml:space="preserve"> </w:t>
      </w:r>
      <w:r w:rsidR="00F345C3" w:rsidRPr="00C96068">
        <w:rPr>
          <w:rFonts w:ascii="Times New Roman" w:hAnsi="Times New Roman" w:cs="Times New Roman"/>
          <w:sz w:val="24"/>
          <w:szCs w:val="24"/>
        </w:rPr>
        <w:t>(Controls n=14; T2D patients n=10).</w:t>
      </w:r>
      <w:bookmarkEnd w:id="15"/>
    </w:p>
    <w:p w14:paraId="06C05181" w14:textId="77777777" w:rsidR="00700656" w:rsidRPr="00C96068" w:rsidRDefault="00700656" w:rsidP="007006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037A36" w14:textId="77777777" w:rsidR="002F5285" w:rsidRPr="00C96068" w:rsidRDefault="002F5285" w:rsidP="00CF27E1">
      <w:pPr>
        <w:spacing w:line="360" w:lineRule="auto"/>
        <w:rPr>
          <w:rFonts w:ascii="Times New Roman" w:hAnsi="Times New Roman" w:cs="Times New Roman"/>
        </w:rPr>
      </w:pPr>
    </w:p>
    <w:sectPr w:rsidR="002F5285" w:rsidRPr="00C96068" w:rsidSect="00973D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380B53"/>
    <w:multiLevelType w:val="hybridMultilevel"/>
    <w:tmpl w:val="007C117A"/>
    <w:lvl w:ilvl="0" w:tplc="EBD4D8C0">
      <w:start w:val="28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0B59"/>
    <w:rsid w:val="000008CA"/>
    <w:rsid w:val="00010D8D"/>
    <w:rsid w:val="00011665"/>
    <w:rsid w:val="0002592C"/>
    <w:rsid w:val="00040BD6"/>
    <w:rsid w:val="0004737C"/>
    <w:rsid w:val="00052A25"/>
    <w:rsid w:val="00064A6B"/>
    <w:rsid w:val="00081006"/>
    <w:rsid w:val="00083A80"/>
    <w:rsid w:val="000A0A15"/>
    <w:rsid w:val="000B5F94"/>
    <w:rsid w:val="000C5647"/>
    <w:rsid w:val="000E5934"/>
    <w:rsid w:val="0011796F"/>
    <w:rsid w:val="00122607"/>
    <w:rsid w:val="0012612D"/>
    <w:rsid w:val="00134A5E"/>
    <w:rsid w:val="001378C1"/>
    <w:rsid w:val="001469E0"/>
    <w:rsid w:val="001560E0"/>
    <w:rsid w:val="00171B0C"/>
    <w:rsid w:val="001A0978"/>
    <w:rsid w:val="001A25C0"/>
    <w:rsid w:val="001A35A8"/>
    <w:rsid w:val="001B00A6"/>
    <w:rsid w:val="001D4F89"/>
    <w:rsid w:val="00217CBB"/>
    <w:rsid w:val="002243C3"/>
    <w:rsid w:val="00246448"/>
    <w:rsid w:val="00270303"/>
    <w:rsid w:val="002C5521"/>
    <w:rsid w:val="002C63C3"/>
    <w:rsid w:val="002C6841"/>
    <w:rsid w:val="002F2D5D"/>
    <w:rsid w:val="002F5285"/>
    <w:rsid w:val="00310E37"/>
    <w:rsid w:val="00334681"/>
    <w:rsid w:val="003618EF"/>
    <w:rsid w:val="00366935"/>
    <w:rsid w:val="00376757"/>
    <w:rsid w:val="003A12FE"/>
    <w:rsid w:val="003B22F0"/>
    <w:rsid w:val="003C62C7"/>
    <w:rsid w:val="003E7A63"/>
    <w:rsid w:val="00412320"/>
    <w:rsid w:val="00417DDF"/>
    <w:rsid w:val="00422CEF"/>
    <w:rsid w:val="00485EF3"/>
    <w:rsid w:val="004A46E3"/>
    <w:rsid w:val="004D27CD"/>
    <w:rsid w:val="004E11ED"/>
    <w:rsid w:val="004E2E1E"/>
    <w:rsid w:val="00507710"/>
    <w:rsid w:val="00522161"/>
    <w:rsid w:val="00533ED4"/>
    <w:rsid w:val="005508B3"/>
    <w:rsid w:val="00562392"/>
    <w:rsid w:val="005761ED"/>
    <w:rsid w:val="005A6249"/>
    <w:rsid w:val="005A758E"/>
    <w:rsid w:val="005E49A5"/>
    <w:rsid w:val="005E5E1F"/>
    <w:rsid w:val="006039C1"/>
    <w:rsid w:val="00613066"/>
    <w:rsid w:val="00636F72"/>
    <w:rsid w:val="00656DE9"/>
    <w:rsid w:val="00664751"/>
    <w:rsid w:val="00666076"/>
    <w:rsid w:val="00674300"/>
    <w:rsid w:val="00675C9A"/>
    <w:rsid w:val="0069008C"/>
    <w:rsid w:val="006B5C1F"/>
    <w:rsid w:val="006B6D3C"/>
    <w:rsid w:val="006D02B6"/>
    <w:rsid w:val="006E3910"/>
    <w:rsid w:val="00700656"/>
    <w:rsid w:val="0075072D"/>
    <w:rsid w:val="007535A8"/>
    <w:rsid w:val="00760EEF"/>
    <w:rsid w:val="007B2572"/>
    <w:rsid w:val="007B714A"/>
    <w:rsid w:val="007D4366"/>
    <w:rsid w:val="00807D48"/>
    <w:rsid w:val="00812196"/>
    <w:rsid w:val="00840421"/>
    <w:rsid w:val="008410B2"/>
    <w:rsid w:val="00862200"/>
    <w:rsid w:val="0087703E"/>
    <w:rsid w:val="00880839"/>
    <w:rsid w:val="008E68AA"/>
    <w:rsid w:val="00920176"/>
    <w:rsid w:val="00920DD2"/>
    <w:rsid w:val="0093530C"/>
    <w:rsid w:val="00973D18"/>
    <w:rsid w:val="00974964"/>
    <w:rsid w:val="00980DC5"/>
    <w:rsid w:val="00985E0C"/>
    <w:rsid w:val="0099373C"/>
    <w:rsid w:val="00994128"/>
    <w:rsid w:val="009E5A2D"/>
    <w:rsid w:val="009E6A8E"/>
    <w:rsid w:val="00A17282"/>
    <w:rsid w:val="00A603A9"/>
    <w:rsid w:val="00A737E6"/>
    <w:rsid w:val="00A94A30"/>
    <w:rsid w:val="00AB326E"/>
    <w:rsid w:val="00AD1112"/>
    <w:rsid w:val="00AD4113"/>
    <w:rsid w:val="00B11CFF"/>
    <w:rsid w:val="00B16906"/>
    <w:rsid w:val="00B21639"/>
    <w:rsid w:val="00B26DC9"/>
    <w:rsid w:val="00B655C9"/>
    <w:rsid w:val="00BA0DBA"/>
    <w:rsid w:val="00BB0C3E"/>
    <w:rsid w:val="00BC2598"/>
    <w:rsid w:val="00BC6426"/>
    <w:rsid w:val="00BC6866"/>
    <w:rsid w:val="00BD06EF"/>
    <w:rsid w:val="00BD3029"/>
    <w:rsid w:val="00BD65A9"/>
    <w:rsid w:val="00BE0A20"/>
    <w:rsid w:val="00BE2E04"/>
    <w:rsid w:val="00BE7844"/>
    <w:rsid w:val="00BF15C4"/>
    <w:rsid w:val="00C02301"/>
    <w:rsid w:val="00C13093"/>
    <w:rsid w:val="00C64F3F"/>
    <w:rsid w:val="00C651D9"/>
    <w:rsid w:val="00C96068"/>
    <w:rsid w:val="00CB39A9"/>
    <w:rsid w:val="00CC4104"/>
    <w:rsid w:val="00CD7349"/>
    <w:rsid w:val="00CF27E1"/>
    <w:rsid w:val="00CF6BEA"/>
    <w:rsid w:val="00D230EA"/>
    <w:rsid w:val="00DE7BEE"/>
    <w:rsid w:val="00E2498D"/>
    <w:rsid w:val="00E3573F"/>
    <w:rsid w:val="00E40B59"/>
    <w:rsid w:val="00E635BE"/>
    <w:rsid w:val="00E63FAB"/>
    <w:rsid w:val="00E84A6E"/>
    <w:rsid w:val="00EB02F9"/>
    <w:rsid w:val="00EE44D0"/>
    <w:rsid w:val="00EF7F91"/>
    <w:rsid w:val="00F345C3"/>
    <w:rsid w:val="00F45EAE"/>
    <w:rsid w:val="00F94371"/>
    <w:rsid w:val="00FC6C48"/>
    <w:rsid w:val="00FD2544"/>
    <w:rsid w:val="00FD32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05ED9"/>
  <w15:docId w15:val="{5614D973-AA48-427B-A77E-89FE208EA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E44D0"/>
    <w:pPr>
      <w:widowControl w:val="0"/>
      <w:autoSpaceDE w:val="0"/>
      <w:autoSpaceDN w:val="0"/>
      <w:spacing w:before="112" w:after="0" w:line="240" w:lineRule="auto"/>
      <w:ind w:left="960" w:hanging="695"/>
      <w:outlineLvl w:val="0"/>
    </w:pPr>
    <w:rPr>
      <w:rFonts w:ascii="Times New Roman" w:eastAsia="Times New Roman" w:hAnsi="Times New Roman" w:cs="Times New Roman"/>
      <w:b/>
      <w:bCs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1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2F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74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7430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E44D0"/>
    <w:rPr>
      <w:rFonts w:ascii="Times New Roman" w:eastAsia="Times New Roman" w:hAnsi="Times New Roman" w:cs="Times New Roman"/>
      <w:b/>
      <w:bCs/>
      <w:lang w:bidi="en-US"/>
    </w:rPr>
  </w:style>
  <w:style w:type="paragraph" w:customStyle="1" w:styleId="TableParagraph">
    <w:name w:val="Table Paragraph"/>
    <w:basedOn w:val="Normal"/>
    <w:uiPriority w:val="1"/>
    <w:qFormat/>
    <w:rsid w:val="00EE44D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BD3029"/>
    <w:pPr>
      <w:widowControl w:val="0"/>
      <w:autoSpaceDE w:val="0"/>
      <w:autoSpaceDN w:val="0"/>
      <w:spacing w:before="111" w:after="0" w:line="240" w:lineRule="auto"/>
      <w:ind w:left="780"/>
    </w:pPr>
    <w:rPr>
      <w:rFonts w:ascii="Times New Roman" w:eastAsia="Times New Roman" w:hAnsi="Times New Roman" w:cs="Times New Roman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BD3029"/>
    <w:rPr>
      <w:rFonts w:ascii="Times New Roman" w:eastAsia="Times New Roman" w:hAnsi="Times New Roman" w:cs="Times New Roman"/>
      <w:lang w:bidi="en-US"/>
    </w:rPr>
  </w:style>
  <w:style w:type="paragraph" w:styleId="ListParagraph">
    <w:name w:val="List Paragraph"/>
    <w:basedOn w:val="Normal"/>
    <w:uiPriority w:val="1"/>
    <w:qFormat/>
    <w:rsid w:val="00BD3029"/>
    <w:pPr>
      <w:widowControl w:val="0"/>
      <w:autoSpaceDE w:val="0"/>
      <w:autoSpaceDN w:val="0"/>
      <w:spacing w:before="111" w:after="0" w:line="240" w:lineRule="auto"/>
      <w:ind w:left="780" w:hanging="516"/>
    </w:pPr>
    <w:rPr>
      <w:rFonts w:ascii="Times New Roman" w:eastAsia="Times New Roman" w:hAnsi="Times New Roman" w:cs="Times New Roman"/>
      <w:lang w:bidi="en-US"/>
    </w:rPr>
  </w:style>
  <w:style w:type="table" w:customStyle="1" w:styleId="PlainTable21">
    <w:name w:val="Plain Table 21"/>
    <w:basedOn w:val="TableNormal"/>
    <w:uiPriority w:val="42"/>
    <w:rsid w:val="001378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039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9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9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9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9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75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rasheedunnisab@yahoo.co.in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1290</Words>
  <Characters>735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yantani</dc:creator>
  <cp:lastModifiedBy>Sayantani Pramanik</cp:lastModifiedBy>
  <cp:revision>13</cp:revision>
  <cp:lastPrinted>2019-04-04T05:40:00Z</cp:lastPrinted>
  <dcterms:created xsi:type="dcterms:W3CDTF">2020-01-26T15:41:00Z</dcterms:created>
  <dcterms:modified xsi:type="dcterms:W3CDTF">2020-01-29T00:57:00Z</dcterms:modified>
</cp:coreProperties>
</file>